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A66BC" w14:textId="77777777" w:rsidR="00B32FA1" w:rsidRDefault="00B32FA1" w:rsidP="00273C85">
      <w:pPr>
        <w:spacing w:after="0" w:line="240" w:lineRule="auto"/>
        <w:rPr>
          <w:rFonts w:cstheme="minorHAnsi"/>
          <w:sz w:val="20"/>
          <w:szCs w:val="20"/>
          <w:vertAlign w:val="superscript"/>
          <w:lang w:val="en-US"/>
        </w:rPr>
      </w:pPr>
    </w:p>
    <w:tbl>
      <w:tblPr>
        <w:tblStyle w:val="Tabellenrasterhell1"/>
        <w:tblW w:w="13505" w:type="dxa"/>
        <w:tblLook w:val="0400" w:firstRow="0" w:lastRow="0" w:firstColumn="0" w:lastColumn="0" w:noHBand="0" w:noVBand="1"/>
      </w:tblPr>
      <w:tblGrid>
        <w:gridCol w:w="1809"/>
        <w:gridCol w:w="1985"/>
        <w:gridCol w:w="1701"/>
        <w:gridCol w:w="1417"/>
        <w:gridCol w:w="1985"/>
        <w:gridCol w:w="3260"/>
        <w:gridCol w:w="1348"/>
      </w:tblGrid>
      <w:tr w:rsidR="001F23A4" w:rsidRPr="00582440" w14:paraId="7B22517B" w14:textId="77777777" w:rsidTr="0058545A">
        <w:trPr>
          <w:trHeight w:val="912"/>
        </w:trPr>
        <w:tc>
          <w:tcPr>
            <w:tcW w:w="1809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0696F19" w14:textId="77777777" w:rsidR="001F23A4" w:rsidRPr="00582440" w:rsidRDefault="001F23A4" w:rsidP="000515F9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7D7E986" w14:textId="77777777" w:rsidR="001F23A4" w:rsidRPr="00582440" w:rsidRDefault="001F23A4" w:rsidP="000515F9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14:paraId="1CC28F70" w14:textId="77777777" w:rsidR="001F23A4" w:rsidRPr="00582440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82440">
              <w:rPr>
                <w:rFonts w:cstheme="minorHAnsi"/>
                <w:b/>
                <w:sz w:val="24"/>
                <w:szCs w:val="24"/>
              </w:rPr>
              <w:t>Total (65)</w:t>
            </w:r>
          </w:p>
          <w:p w14:paraId="6580C278" w14:textId="77777777" w:rsidR="005E6EE7" w:rsidRDefault="005E6EE7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1126928C" w14:textId="122911B6" w:rsidR="001F23A4" w:rsidRPr="00582440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82440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776F5BE1" w14:textId="77777777" w:rsidR="001F23A4" w:rsidRPr="00582440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82440">
              <w:rPr>
                <w:rFonts w:cstheme="minorHAnsi"/>
                <w:b/>
                <w:sz w:val="24"/>
                <w:szCs w:val="24"/>
              </w:rPr>
              <w:t>MSD (17)</w:t>
            </w:r>
          </w:p>
          <w:p w14:paraId="2DDC6109" w14:textId="77777777" w:rsidR="005E6EE7" w:rsidRDefault="005E6EE7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0FD0C8AC" w14:textId="0624BD5B" w:rsidR="001F23A4" w:rsidRPr="00582440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82440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1CBECF37" w14:textId="5D3ADF67" w:rsidR="001F23A4" w:rsidRPr="005E6EE7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E6EE7">
              <w:rPr>
                <w:rFonts w:cstheme="minorHAnsi"/>
                <w:b/>
                <w:sz w:val="24"/>
                <w:szCs w:val="24"/>
                <w:lang w:val="en-US"/>
              </w:rPr>
              <w:t xml:space="preserve">MUD </w:t>
            </w:r>
            <w:r w:rsidR="00B32FA1">
              <w:rPr>
                <w:rFonts w:cstheme="minorHAnsi"/>
                <w:b/>
                <w:sz w:val="24"/>
                <w:szCs w:val="24"/>
                <w:lang w:val="en-US"/>
              </w:rPr>
              <w:t>(30)</w:t>
            </w:r>
            <w:r w:rsidR="006705E4" w:rsidRPr="005E6EE7">
              <w:rPr>
                <w:rFonts w:cstheme="minorHAnsi"/>
                <w:b/>
                <w:sz w:val="24"/>
                <w:szCs w:val="24"/>
                <w:lang w:val="en-US"/>
              </w:rPr>
              <w:br/>
            </w:r>
            <w:r w:rsidRPr="005E6EE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B32FA1">
              <w:rPr>
                <w:rFonts w:cstheme="minorHAnsi"/>
                <w:sz w:val="24"/>
                <w:szCs w:val="24"/>
                <w:lang w:val="en-US"/>
              </w:rPr>
              <w:t xml:space="preserve">HLA </w:t>
            </w:r>
            <w:r w:rsidRPr="005E6EE7">
              <w:rPr>
                <w:rFonts w:cstheme="minorHAnsi"/>
                <w:sz w:val="24"/>
                <w:szCs w:val="24"/>
                <w:lang w:val="en-US"/>
              </w:rPr>
              <w:t>10/10</w:t>
            </w:r>
            <w:r w:rsidR="00B32FA1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Pr="005E6EE7">
              <w:rPr>
                <w:rFonts w:cstheme="minorHAnsi"/>
                <w:sz w:val="24"/>
                <w:szCs w:val="24"/>
                <w:lang w:val="en-US"/>
              </w:rPr>
              <w:t>9/10)</w:t>
            </w:r>
          </w:p>
          <w:p w14:paraId="57AF30B8" w14:textId="5F20311E" w:rsidR="001F23A4" w:rsidRPr="005E6EE7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E6EE7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D9D9D9" w:themeFill="background1" w:themeFillShade="D9"/>
          </w:tcPr>
          <w:p w14:paraId="25ABDEE3" w14:textId="77777777" w:rsidR="00B32FA1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E6EE7">
              <w:rPr>
                <w:rFonts w:cstheme="minorHAnsi"/>
                <w:b/>
                <w:sz w:val="24"/>
                <w:szCs w:val="24"/>
                <w:lang w:val="en-US"/>
              </w:rPr>
              <w:t>UD</w:t>
            </w:r>
            <w:r w:rsidR="00B32FA1">
              <w:rPr>
                <w:rFonts w:cstheme="minorHAnsi"/>
                <w:b/>
                <w:sz w:val="24"/>
                <w:szCs w:val="24"/>
                <w:lang w:val="en-US"/>
              </w:rPr>
              <w:t xml:space="preserve"> (10)</w:t>
            </w:r>
          </w:p>
          <w:p w14:paraId="20695FC8" w14:textId="4564D190" w:rsidR="001F23A4" w:rsidRDefault="00B32FA1" w:rsidP="005E6EE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32FA1">
              <w:rPr>
                <w:rFonts w:cstheme="minorHAnsi"/>
                <w:sz w:val="24"/>
                <w:szCs w:val="24"/>
                <w:lang w:val="en-US"/>
              </w:rPr>
              <w:t>(HLA 6</w:t>
            </w:r>
            <w:r w:rsidR="001F23A4" w:rsidRPr="00B32FA1">
              <w:rPr>
                <w:rFonts w:cstheme="minorHAnsi"/>
                <w:sz w:val="24"/>
                <w:szCs w:val="24"/>
                <w:lang w:val="en-US"/>
              </w:rPr>
              <w:t>/6</w:t>
            </w:r>
            <w:r w:rsidRPr="00B32FA1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="001F23A4" w:rsidRPr="00B32FA1">
              <w:rPr>
                <w:rFonts w:cstheme="minorHAnsi"/>
                <w:sz w:val="24"/>
                <w:szCs w:val="24"/>
                <w:lang w:val="en-US"/>
              </w:rPr>
              <w:t>5/6</w:t>
            </w:r>
            <w:r w:rsidRPr="00B32FA1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="001F23A4" w:rsidRPr="00B32FA1">
              <w:rPr>
                <w:rFonts w:cstheme="minorHAnsi"/>
                <w:sz w:val="24"/>
                <w:szCs w:val="24"/>
                <w:lang w:val="en-US"/>
              </w:rPr>
              <w:t>8/10</w:t>
            </w:r>
            <w:r w:rsidRPr="00B32FA1">
              <w:rPr>
                <w:rFonts w:cstheme="minorHAnsi"/>
                <w:sz w:val="24"/>
                <w:szCs w:val="24"/>
                <w:lang w:val="en-US"/>
              </w:rPr>
              <w:t>, incompl</w:t>
            </w:r>
            <w:r w:rsidR="0058545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B32FA1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14:paraId="44656813" w14:textId="058C4CA8" w:rsidR="001F23A4" w:rsidRPr="005E6EE7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E6EE7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1348" w:type="dxa"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71093851" w14:textId="20D24878" w:rsidR="001F23A4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E6EE7">
              <w:rPr>
                <w:rFonts w:cstheme="minorHAnsi"/>
                <w:b/>
                <w:sz w:val="24"/>
                <w:szCs w:val="24"/>
              </w:rPr>
              <w:t>MMFD (8)</w:t>
            </w:r>
          </w:p>
          <w:p w14:paraId="43DCF966" w14:textId="77777777" w:rsidR="00B32FA1" w:rsidRPr="005E6EE7" w:rsidRDefault="00B32FA1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76ECF28F" w14:textId="09C27543" w:rsidR="001F23A4" w:rsidRPr="005E6EE7" w:rsidRDefault="001F23A4" w:rsidP="005E6E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E6EE7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</w:tr>
      <w:tr w:rsidR="001F23A4" w:rsidRPr="00582440" w14:paraId="16096DBA" w14:textId="77777777" w:rsidTr="0058545A">
        <w:trPr>
          <w:trHeight w:val="40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CD59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Engraf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BE4E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6A42" w14:textId="7A1D4DCB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6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6175" w14:textId="2ABD87EA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17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BAC88" w14:textId="0DAD1490" w:rsidR="001F23A4" w:rsidRPr="005E6EE7" w:rsidRDefault="006705E4" w:rsidP="006705E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6EE7">
              <w:rPr>
                <w:rFonts w:cstheme="minorHAnsi"/>
                <w:sz w:val="24"/>
                <w:szCs w:val="24"/>
              </w:rPr>
              <w:t>3</w:t>
            </w:r>
            <w:r w:rsidR="001F23A4" w:rsidRPr="005E6EE7">
              <w:rPr>
                <w:rFonts w:cstheme="minorHAnsi"/>
                <w:sz w:val="24"/>
                <w:szCs w:val="24"/>
              </w:rPr>
              <w:t>0 (1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16F2" w14:textId="7FF0DD9C" w:rsidR="001F23A4" w:rsidRPr="005E6EE7" w:rsidRDefault="006705E4" w:rsidP="006705E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6EE7">
              <w:rPr>
                <w:rFonts w:cstheme="minorHAnsi"/>
                <w:sz w:val="24"/>
                <w:szCs w:val="24"/>
              </w:rPr>
              <w:t>1</w:t>
            </w:r>
            <w:r w:rsidR="001F23A4" w:rsidRPr="005E6EE7">
              <w:rPr>
                <w:rFonts w:cstheme="minorHAnsi"/>
                <w:sz w:val="24"/>
                <w:szCs w:val="24"/>
              </w:rPr>
              <w:t>0 (10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6ADE1" w14:textId="4123ABAF" w:rsidR="001F23A4" w:rsidRPr="005E6EE7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6EE7">
              <w:rPr>
                <w:rFonts w:cstheme="minorHAnsi"/>
                <w:sz w:val="24"/>
                <w:szCs w:val="24"/>
              </w:rPr>
              <w:t>8 (100)</w:t>
            </w:r>
          </w:p>
        </w:tc>
      </w:tr>
      <w:tr w:rsidR="001F23A4" w:rsidRPr="00582440" w14:paraId="53B30470" w14:textId="77777777" w:rsidTr="0058545A">
        <w:trPr>
          <w:trHeight w:val="40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33C03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Graft Failure se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DE7D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1902" w14:textId="77777777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4A06" w14:textId="77777777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C264" w14:textId="0358386F" w:rsidR="001F23A4" w:rsidRPr="005E6EE7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6EE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83B0" w14:textId="1F6A02D9" w:rsidR="001F23A4" w:rsidRPr="005E6EE7" w:rsidRDefault="005E6EE7" w:rsidP="005E6E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6EE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33B2" w14:textId="530ACD92" w:rsidR="001F23A4" w:rsidRPr="005E6EE7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6EE7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F23A4" w:rsidRPr="00582440" w14:paraId="67E25C4A" w14:textId="77777777" w:rsidTr="0058545A">
        <w:trPr>
          <w:trHeight w:val="40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E0F30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aGvH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95764" w14:textId="3CF17CF0" w:rsidR="001F23A4" w:rsidRPr="00582440" w:rsidRDefault="00DF449D" w:rsidP="00DF449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t</w:t>
            </w:r>
            <w:r w:rsidR="001F23A4" w:rsidRPr="00582440">
              <w:rPr>
                <w:rFonts w:cstheme="minorHAnsi"/>
                <w:sz w:val="24"/>
                <w:szCs w:val="24"/>
              </w:rPr>
              <w:t xml:space="preserve">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5E95" w14:textId="77777777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B705D" w14:textId="77777777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91C1" w14:textId="061CFCDF" w:rsidR="001F23A4" w:rsidRPr="00AA669B" w:rsidRDefault="006705E4" w:rsidP="006705E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3</w:t>
            </w:r>
            <w:r w:rsidR="001F23A4" w:rsidRPr="00AA66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C40F" w14:textId="0BC31C55" w:rsidR="001F23A4" w:rsidRPr="00AA669B" w:rsidRDefault="006705E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1</w:t>
            </w:r>
            <w:r w:rsidR="001F23A4" w:rsidRPr="00AA66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E5727" w14:textId="3CEBBF8B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1F23A4" w:rsidRPr="00582440" w14:paraId="53D6A909" w14:textId="77777777" w:rsidTr="0058545A">
        <w:trPr>
          <w:trHeight w:val="39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7D17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BF02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°II-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9FE5" w14:textId="4C99204C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22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EAD0" w14:textId="4413D780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5 (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E024" w14:textId="716189C0" w:rsidR="001F23A4" w:rsidRPr="00AA669B" w:rsidRDefault="001F23A4" w:rsidP="00AA66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1</w:t>
            </w:r>
            <w:r w:rsidR="00AA669B" w:rsidRPr="00AA669B">
              <w:rPr>
                <w:rFonts w:cstheme="minorHAnsi"/>
                <w:sz w:val="24"/>
                <w:szCs w:val="24"/>
              </w:rPr>
              <w:t>1 (37</w:t>
            </w:r>
            <w:r w:rsidRPr="00AA66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506D" w14:textId="4E426F81" w:rsidR="001F23A4" w:rsidRPr="00AA669B" w:rsidRDefault="005E6EE7" w:rsidP="005E6E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6</w:t>
            </w:r>
            <w:r w:rsidR="001F23A4" w:rsidRPr="00AA669B">
              <w:rPr>
                <w:rFonts w:cstheme="minorHAnsi"/>
                <w:sz w:val="24"/>
                <w:szCs w:val="24"/>
              </w:rPr>
              <w:t xml:space="preserve"> (</w:t>
            </w:r>
            <w:r w:rsidRPr="00AA669B">
              <w:rPr>
                <w:rFonts w:cstheme="minorHAnsi"/>
                <w:sz w:val="24"/>
                <w:szCs w:val="24"/>
              </w:rPr>
              <w:t>60</w:t>
            </w:r>
            <w:r w:rsidR="001F23A4" w:rsidRPr="00AA66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78FDC" w14:textId="55B95F45" w:rsidR="001F23A4" w:rsidRPr="0017173C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7173C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F23A4" w:rsidRPr="00582440" w14:paraId="2B0BB86D" w14:textId="77777777" w:rsidTr="0058545A">
        <w:trPr>
          <w:trHeight w:val="47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AE5C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0F56E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°III/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8076" w14:textId="2978F1C1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8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0051" w14:textId="483F2BE1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2 (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5E7E9" w14:textId="5F502901" w:rsidR="001F23A4" w:rsidRPr="00AA669B" w:rsidRDefault="00AA669B" w:rsidP="00AA66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4</w:t>
            </w:r>
            <w:r w:rsidR="001F23A4" w:rsidRPr="00AA669B">
              <w:rPr>
                <w:rFonts w:cstheme="minorHAnsi"/>
                <w:sz w:val="24"/>
                <w:szCs w:val="24"/>
              </w:rPr>
              <w:t xml:space="preserve"> (1</w:t>
            </w:r>
            <w:r w:rsidRPr="00AA669B">
              <w:rPr>
                <w:rFonts w:cstheme="minorHAnsi"/>
                <w:sz w:val="24"/>
                <w:szCs w:val="24"/>
              </w:rPr>
              <w:t>3</w:t>
            </w:r>
            <w:r w:rsidR="001F23A4" w:rsidRPr="00AA66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86BA" w14:textId="3B1E5B86" w:rsidR="001F23A4" w:rsidRPr="00AA669B" w:rsidRDefault="00AA669B" w:rsidP="00AA66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2</w:t>
            </w:r>
            <w:r w:rsidR="001F23A4" w:rsidRPr="00AA669B">
              <w:rPr>
                <w:rFonts w:cstheme="minorHAnsi"/>
                <w:sz w:val="24"/>
                <w:szCs w:val="24"/>
              </w:rPr>
              <w:t xml:space="preserve"> (</w:t>
            </w:r>
            <w:r w:rsidRPr="00AA669B">
              <w:rPr>
                <w:rFonts w:cstheme="minorHAnsi"/>
                <w:sz w:val="24"/>
                <w:szCs w:val="24"/>
              </w:rPr>
              <w:t>20</w:t>
            </w:r>
            <w:r w:rsidR="001F23A4" w:rsidRPr="00AA66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EB03D" w14:textId="708FA440" w:rsidR="001F23A4" w:rsidRPr="0017173C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7173C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F23A4" w:rsidRPr="00582440" w14:paraId="6B94BB62" w14:textId="77777777" w:rsidTr="0058545A">
        <w:trPr>
          <w:trHeight w:val="42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0423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cGvH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EAB0E" w14:textId="7C2996A1" w:rsidR="001F23A4" w:rsidRPr="00582440" w:rsidRDefault="00F9631E" w:rsidP="00DF449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t</w:t>
            </w:r>
            <w:r w:rsidR="001F23A4" w:rsidRPr="00582440">
              <w:rPr>
                <w:rFonts w:cstheme="minorHAnsi"/>
                <w:sz w:val="24"/>
                <w:szCs w:val="24"/>
              </w:rPr>
              <w:t xml:space="preserve">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E09F" w14:textId="77777777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582440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17DE" w14:textId="5F1C4A71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6CE7" w14:textId="0AD54F6D" w:rsidR="001F23A4" w:rsidRPr="00AA669B" w:rsidRDefault="001F23A4" w:rsidP="00AA66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3</w:t>
            </w:r>
            <w:r w:rsidR="00AA669B" w:rsidRPr="00AA66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CC46" w14:textId="2141E774" w:rsidR="001F23A4" w:rsidRPr="00AA669B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97CE" w14:textId="128DD5DD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1F23A4" w:rsidRPr="00582440" w14:paraId="3C21B1E7" w14:textId="77777777" w:rsidTr="0058545A">
        <w:trPr>
          <w:trHeight w:val="42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A10D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52B4" w14:textId="70F0795B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Limited/Exten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9B36" w14:textId="1FDF5367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15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C1598" w14:textId="3A834389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4 (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56426" w14:textId="103CFAF9" w:rsidR="001F23A4" w:rsidRPr="00AA669B" w:rsidRDefault="00AA669B" w:rsidP="00AA66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7</w:t>
            </w:r>
            <w:r w:rsidR="001F23A4" w:rsidRPr="00AA669B">
              <w:rPr>
                <w:rFonts w:cstheme="minorHAnsi"/>
                <w:sz w:val="24"/>
                <w:szCs w:val="24"/>
              </w:rPr>
              <w:t xml:space="preserve"> (2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AC53" w14:textId="693B7F28" w:rsidR="001F23A4" w:rsidRPr="00AA669B" w:rsidRDefault="00AA669B" w:rsidP="00AA66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2</w:t>
            </w:r>
            <w:r w:rsidR="001F23A4" w:rsidRPr="00AA669B">
              <w:rPr>
                <w:rFonts w:cstheme="minorHAnsi"/>
                <w:sz w:val="24"/>
                <w:szCs w:val="24"/>
              </w:rPr>
              <w:t xml:space="preserve"> (2</w:t>
            </w:r>
            <w:r w:rsidRPr="00AA669B">
              <w:rPr>
                <w:rFonts w:cstheme="minorHAnsi"/>
                <w:sz w:val="24"/>
                <w:szCs w:val="24"/>
              </w:rPr>
              <w:t>2</w:t>
            </w:r>
            <w:r w:rsidR="001F23A4" w:rsidRPr="00AA66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F048" w14:textId="7B04CDEA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2 (29)</w:t>
            </w:r>
          </w:p>
        </w:tc>
      </w:tr>
      <w:tr w:rsidR="001F23A4" w:rsidRPr="00582440" w14:paraId="26C8CA2F" w14:textId="77777777" w:rsidTr="0058545A">
        <w:trPr>
          <w:trHeight w:val="42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CA26" w14:textId="77777777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0ED7" w14:textId="453EFED2" w:rsidR="001F23A4" w:rsidRPr="00582440" w:rsidRDefault="001F23A4" w:rsidP="00687A30">
            <w:pPr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Exten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0B52" w14:textId="558F6B89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F31FC" w14:textId="58C2AEB8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>1 (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91A7" w14:textId="13AC6D8D" w:rsidR="001F23A4" w:rsidRPr="00AA669B" w:rsidRDefault="00AA669B" w:rsidP="00AA66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2</w:t>
            </w:r>
            <w:r w:rsidR="001F23A4" w:rsidRPr="00AA669B">
              <w:rPr>
                <w:rFonts w:cstheme="minorHAnsi"/>
                <w:sz w:val="24"/>
                <w:szCs w:val="24"/>
              </w:rPr>
              <w:t xml:space="preserve"> (</w:t>
            </w:r>
            <w:r w:rsidRPr="00AA669B">
              <w:rPr>
                <w:rFonts w:cstheme="minorHAnsi"/>
                <w:sz w:val="24"/>
                <w:szCs w:val="24"/>
              </w:rPr>
              <w:t>6</w:t>
            </w:r>
            <w:r w:rsidR="001F23A4" w:rsidRPr="00AA66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2724" w14:textId="71ADF5D3" w:rsidR="001F23A4" w:rsidRPr="00AA669B" w:rsidRDefault="00AA669B" w:rsidP="00AA66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A669B">
              <w:rPr>
                <w:rFonts w:cstheme="minorHAnsi"/>
                <w:sz w:val="24"/>
                <w:szCs w:val="24"/>
              </w:rPr>
              <w:t>1</w:t>
            </w:r>
            <w:r w:rsidR="001F23A4" w:rsidRPr="00AA669B">
              <w:rPr>
                <w:rFonts w:cstheme="minorHAnsi"/>
                <w:sz w:val="24"/>
                <w:szCs w:val="24"/>
              </w:rPr>
              <w:t xml:space="preserve"> (</w:t>
            </w:r>
            <w:r w:rsidRPr="00AA669B">
              <w:rPr>
                <w:rFonts w:cstheme="minorHAnsi"/>
                <w:sz w:val="24"/>
                <w:szCs w:val="24"/>
              </w:rPr>
              <w:t>11</w:t>
            </w:r>
            <w:r w:rsidR="001F23A4" w:rsidRPr="00AA66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965F3" w14:textId="305D8BC0" w:rsidR="001F23A4" w:rsidRPr="00582440" w:rsidRDefault="001F23A4" w:rsidP="00687A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2440">
              <w:rPr>
                <w:rFonts w:cstheme="minorHAnsi"/>
                <w:sz w:val="24"/>
                <w:szCs w:val="24"/>
              </w:rPr>
              <w:t xml:space="preserve">0 </w:t>
            </w:r>
          </w:p>
        </w:tc>
      </w:tr>
    </w:tbl>
    <w:p w14:paraId="71C69D7F" w14:textId="77777777" w:rsidR="00A70005" w:rsidRDefault="00A70005" w:rsidP="0067125C">
      <w:pPr>
        <w:rPr>
          <w:b/>
          <w:lang w:val="en-US"/>
        </w:rPr>
      </w:pPr>
    </w:p>
    <w:p w14:paraId="6653613B" w14:textId="542705BD" w:rsidR="0067125C" w:rsidRDefault="0067125C" w:rsidP="0067125C">
      <w:pPr>
        <w:rPr>
          <w:b/>
          <w:lang w:val="en-US"/>
        </w:rPr>
      </w:pPr>
      <w:r>
        <w:rPr>
          <w:b/>
          <w:lang w:val="en-US"/>
        </w:rPr>
        <w:t xml:space="preserve">Suppl Table </w:t>
      </w:r>
      <w:r w:rsidRPr="00994E87">
        <w:rPr>
          <w:b/>
          <w:lang w:val="en-US"/>
        </w:rPr>
        <w:t>1 Engraftment and GVHD according to</w:t>
      </w:r>
      <w:r>
        <w:rPr>
          <w:b/>
          <w:lang w:val="en-US"/>
        </w:rPr>
        <w:t xml:space="preserve"> donor</w:t>
      </w:r>
      <w:r w:rsidR="00CC31D6">
        <w:rPr>
          <w:b/>
          <w:lang w:val="en-US"/>
        </w:rPr>
        <w:t xml:space="preserve"> </w:t>
      </w:r>
      <w:r>
        <w:rPr>
          <w:b/>
          <w:lang w:val="en-US"/>
        </w:rPr>
        <w:t>type</w:t>
      </w:r>
      <w:r w:rsidR="0048153A">
        <w:rPr>
          <w:b/>
          <w:lang w:val="en-US"/>
        </w:rPr>
        <w:t xml:space="preserve"> in 65 patients with GATA2 deficiency transplanted for MDS</w:t>
      </w:r>
    </w:p>
    <w:p w14:paraId="055A42B1" w14:textId="0F5BE323" w:rsidR="005D3F43" w:rsidRPr="005426EA" w:rsidRDefault="005D3F43" w:rsidP="005D3F43">
      <w:pPr>
        <w:rPr>
          <w:rFonts w:cstheme="minorHAnsi"/>
          <w:sz w:val="20"/>
          <w:szCs w:val="20"/>
          <w:lang w:val="en-US"/>
        </w:rPr>
      </w:pPr>
      <w:r w:rsidRPr="005426EA">
        <w:rPr>
          <w:rFonts w:cstheme="minorHAnsi"/>
          <w:sz w:val="20"/>
          <w:szCs w:val="20"/>
          <w:lang w:val="en-US"/>
        </w:rPr>
        <w:t>Abbreviations: MSD</w:t>
      </w:r>
      <w:r w:rsidR="005C541D">
        <w:rPr>
          <w:rFonts w:cstheme="minorHAnsi"/>
          <w:sz w:val="20"/>
          <w:szCs w:val="20"/>
          <w:lang w:val="en-US"/>
        </w:rPr>
        <w:t>,</w:t>
      </w:r>
      <w:r w:rsidRPr="005426EA">
        <w:rPr>
          <w:rFonts w:cstheme="minorHAnsi"/>
          <w:sz w:val="20"/>
          <w:szCs w:val="20"/>
          <w:lang w:val="en-US"/>
        </w:rPr>
        <w:t xml:space="preserve"> </w:t>
      </w:r>
      <w:r w:rsidR="00EB4238">
        <w:rPr>
          <w:rFonts w:cstheme="minorHAnsi"/>
          <w:sz w:val="20"/>
          <w:szCs w:val="20"/>
          <w:lang w:val="en-US"/>
        </w:rPr>
        <w:t>M</w:t>
      </w:r>
      <w:r w:rsidRPr="005426EA">
        <w:rPr>
          <w:rFonts w:cstheme="minorHAnsi"/>
          <w:sz w:val="20"/>
          <w:szCs w:val="20"/>
          <w:lang w:val="en-US"/>
        </w:rPr>
        <w:t>atched sibling donor</w:t>
      </w:r>
      <w:r w:rsidR="00955027">
        <w:rPr>
          <w:rFonts w:cstheme="minorHAnsi"/>
          <w:sz w:val="20"/>
          <w:szCs w:val="20"/>
          <w:lang w:val="en-US"/>
        </w:rPr>
        <w:t>;</w:t>
      </w:r>
      <w:r w:rsidRPr="005426EA">
        <w:rPr>
          <w:rFonts w:cstheme="minorHAnsi"/>
          <w:sz w:val="20"/>
          <w:szCs w:val="20"/>
          <w:lang w:val="en-US"/>
        </w:rPr>
        <w:t xml:space="preserve"> </w:t>
      </w:r>
      <w:r w:rsidR="00FA2BFE">
        <w:rPr>
          <w:rFonts w:cstheme="minorHAnsi"/>
          <w:sz w:val="20"/>
          <w:szCs w:val="20"/>
          <w:lang w:val="en-US"/>
        </w:rPr>
        <w:t>(M)</w:t>
      </w:r>
      <w:r w:rsidRPr="005426EA">
        <w:rPr>
          <w:rFonts w:cstheme="minorHAnsi"/>
          <w:sz w:val="20"/>
          <w:szCs w:val="20"/>
          <w:lang w:val="en-US"/>
        </w:rPr>
        <w:t>UD</w:t>
      </w:r>
      <w:r w:rsidR="005C541D">
        <w:rPr>
          <w:rFonts w:cstheme="minorHAnsi"/>
          <w:sz w:val="20"/>
          <w:szCs w:val="20"/>
          <w:lang w:val="en-US"/>
        </w:rPr>
        <w:t>,</w:t>
      </w:r>
      <w:r w:rsidRPr="005426EA">
        <w:rPr>
          <w:rFonts w:cstheme="minorHAnsi"/>
          <w:sz w:val="20"/>
          <w:szCs w:val="20"/>
          <w:lang w:val="en-US"/>
        </w:rPr>
        <w:t xml:space="preserve"> </w:t>
      </w:r>
      <w:r w:rsidR="00FA2BFE">
        <w:rPr>
          <w:rFonts w:cstheme="minorHAnsi"/>
          <w:sz w:val="20"/>
          <w:szCs w:val="20"/>
          <w:lang w:val="en-US"/>
        </w:rPr>
        <w:t>(</w:t>
      </w:r>
      <w:r w:rsidR="00EB4238">
        <w:rPr>
          <w:rFonts w:cstheme="minorHAnsi"/>
          <w:sz w:val="20"/>
          <w:szCs w:val="20"/>
          <w:lang w:val="en-US"/>
        </w:rPr>
        <w:t>M</w:t>
      </w:r>
      <w:r w:rsidR="00FA2BFE">
        <w:rPr>
          <w:rFonts w:cstheme="minorHAnsi"/>
          <w:sz w:val="20"/>
          <w:szCs w:val="20"/>
          <w:lang w:val="en-US"/>
        </w:rPr>
        <w:t xml:space="preserve">atched) </w:t>
      </w:r>
      <w:r w:rsidRPr="005426EA">
        <w:rPr>
          <w:rFonts w:cstheme="minorHAnsi"/>
          <w:sz w:val="20"/>
          <w:szCs w:val="20"/>
          <w:lang w:val="en-US"/>
        </w:rPr>
        <w:t>unrelated donor</w:t>
      </w:r>
      <w:r w:rsidR="00955027">
        <w:rPr>
          <w:rFonts w:cstheme="minorHAnsi"/>
          <w:sz w:val="20"/>
          <w:szCs w:val="20"/>
          <w:lang w:val="en-US"/>
        </w:rPr>
        <w:t>;</w:t>
      </w:r>
      <w:r w:rsidRPr="005426EA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MMFD</w:t>
      </w:r>
      <w:r w:rsidR="005C541D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</w:t>
      </w:r>
      <w:r w:rsidR="00EB4238">
        <w:rPr>
          <w:rFonts w:cstheme="minorHAnsi"/>
          <w:sz w:val="20"/>
          <w:szCs w:val="20"/>
          <w:lang w:val="en-US"/>
        </w:rPr>
        <w:t>M</w:t>
      </w:r>
      <w:r>
        <w:rPr>
          <w:rFonts w:cstheme="minorHAnsi"/>
          <w:sz w:val="20"/>
          <w:szCs w:val="20"/>
          <w:lang w:val="en-US"/>
        </w:rPr>
        <w:t>ismatched family donor</w:t>
      </w:r>
      <w:r w:rsidR="00955027">
        <w:rPr>
          <w:rFonts w:cstheme="minorHAnsi"/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sec</w:t>
      </w:r>
      <w:r w:rsidR="005C541D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</w:t>
      </w:r>
      <w:r w:rsidR="00EB4238">
        <w:rPr>
          <w:rFonts w:cstheme="minorHAnsi"/>
          <w:sz w:val="20"/>
          <w:szCs w:val="20"/>
          <w:lang w:val="en-US"/>
        </w:rPr>
        <w:t>S</w:t>
      </w:r>
      <w:r>
        <w:rPr>
          <w:rFonts w:cstheme="minorHAnsi"/>
          <w:sz w:val="20"/>
          <w:szCs w:val="20"/>
          <w:lang w:val="en-US"/>
        </w:rPr>
        <w:t>econdary</w:t>
      </w:r>
      <w:r w:rsidR="00955027">
        <w:rPr>
          <w:rFonts w:cstheme="minorHAnsi"/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aGvHD</w:t>
      </w:r>
      <w:r w:rsidR="005C541D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5D3F43">
        <w:rPr>
          <w:rFonts w:cstheme="minorHAnsi"/>
          <w:sz w:val="20"/>
          <w:szCs w:val="20"/>
          <w:lang w:val="en-US"/>
        </w:rPr>
        <w:t>Acute graft versus host disease</w:t>
      </w:r>
      <w:r w:rsidR="00955027">
        <w:rPr>
          <w:rFonts w:cstheme="minorHAnsi"/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cGvHD</w:t>
      </w:r>
      <w:r w:rsidR="005C541D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Chronic</w:t>
      </w:r>
      <w:r w:rsidRPr="005D3F43">
        <w:rPr>
          <w:rFonts w:cstheme="minorHAnsi"/>
          <w:sz w:val="20"/>
          <w:szCs w:val="20"/>
          <w:lang w:val="en-US"/>
        </w:rPr>
        <w:t xml:space="preserve"> graft versus host disease</w:t>
      </w:r>
    </w:p>
    <w:p w14:paraId="27C5FF22" w14:textId="3B74C3C0" w:rsidR="00A70005" w:rsidRDefault="00A7000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38F9631" w14:textId="77777777" w:rsidR="0067125C" w:rsidRDefault="0067125C" w:rsidP="0067125C">
      <w:pPr>
        <w:rPr>
          <w:b/>
          <w:lang w:val="en-US"/>
        </w:rPr>
      </w:pPr>
    </w:p>
    <w:tbl>
      <w:tblPr>
        <w:tblStyle w:val="Tabellenraster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567"/>
        <w:gridCol w:w="709"/>
        <w:gridCol w:w="1134"/>
        <w:gridCol w:w="709"/>
        <w:gridCol w:w="709"/>
        <w:gridCol w:w="1275"/>
        <w:gridCol w:w="709"/>
        <w:gridCol w:w="851"/>
        <w:gridCol w:w="992"/>
        <w:gridCol w:w="850"/>
      </w:tblGrid>
      <w:tr w:rsidR="00994E87" w:rsidRPr="00A70005" w14:paraId="28AA89B7" w14:textId="77777777" w:rsidTr="00FA2BFE">
        <w:tc>
          <w:tcPr>
            <w:tcW w:w="2376" w:type="dxa"/>
            <w:shd w:val="clear" w:color="auto" w:fill="D9D9D9" w:themeFill="background1" w:themeFillShade="D9"/>
          </w:tcPr>
          <w:p w14:paraId="63EACDEB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Item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1EA9CF1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Specificatio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093AAF5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1C1257F1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DF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6C4715A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393D3109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NRM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B8EE79B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34580E22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Relaps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230CB0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</w:p>
        </w:tc>
      </w:tr>
      <w:tr w:rsidR="00A70005" w:rsidRPr="00AF5327" w14:paraId="60CF63A0" w14:textId="77777777" w:rsidTr="00FA2BFE">
        <w:tc>
          <w:tcPr>
            <w:tcW w:w="2376" w:type="dxa"/>
            <w:shd w:val="clear" w:color="auto" w:fill="D9D9D9" w:themeFill="background1" w:themeFillShade="D9"/>
          </w:tcPr>
          <w:p w14:paraId="3171F9CA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C8878B8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A8C2FD8" w14:textId="5A487B50" w:rsidR="00994E87" w:rsidRPr="00A70005" w:rsidRDefault="00D3609F" w:rsidP="00A70005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</w:t>
            </w:r>
            <w:r w:rsidR="00616CA7" w:rsidRPr="00A70005">
              <w:rPr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F1434D5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Prob.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3B8E2C" w14:textId="77777777" w:rsidR="00994E87" w:rsidRPr="00A70005" w:rsidRDefault="00994E87" w:rsidP="00C145EB">
            <w:pPr>
              <w:jc w:val="center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95%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C9E9B4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5176F50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Prob.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F16307F" w14:textId="77777777" w:rsidR="00994E87" w:rsidRPr="00A70005" w:rsidRDefault="00994E87" w:rsidP="00C145EB">
            <w:pPr>
              <w:jc w:val="center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95%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14F4936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9B8649F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Prob.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1F916F5" w14:textId="77777777" w:rsidR="00994E87" w:rsidRPr="00A70005" w:rsidRDefault="00994E87" w:rsidP="00C145EB">
            <w:pPr>
              <w:jc w:val="center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95%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BF27DC3" w14:textId="77777777" w:rsidR="00994E87" w:rsidRPr="00A70005" w:rsidRDefault="00994E87" w:rsidP="00A70005">
            <w:pPr>
              <w:jc w:val="both"/>
              <w:rPr>
                <w:b/>
                <w:lang w:val="en-US"/>
              </w:rPr>
            </w:pPr>
            <w:r w:rsidRPr="00A70005">
              <w:rPr>
                <w:b/>
                <w:lang w:val="en-US"/>
              </w:rPr>
              <w:t>p</w:t>
            </w:r>
          </w:p>
        </w:tc>
      </w:tr>
      <w:tr w:rsidR="00994E87" w:rsidRPr="00A70005" w14:paraId="32833984" w14:textId="77777777" w:rsidTr="00FA2BFE">
        <w:tc>
          <w:tcPr>
            <w:tcW w:w="2376" w:type="dxa"/>
          </w:tcPr>
          <w:p w14:paraId="0F2DDD6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umber of patients</w:t>
            </w:r>
          </w:p>
        </w:tc>
        <w:tc>
          <w:tcPr>
            <w:tcW w:w="2268" w:type="dxa"/>
          </w:tcPr>
          <w:p w14:paraId="6D93579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9404E9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65</w:t>
            </w:r>
          </w:p>
        </w:tc>
        <w:tc>
          <w:tcPr>
            <w:tcW w:w="709" w:type="dxa"/>
            <w:vAlign w:val="center"/>
          </w:tcPr>
          <w:p w14:paraId="718D3C6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0</w:t>
            </w:r>
          </w:p>
        </w:tc>
        <w:tc>
          <w:tcPr>
            <w:tcW w:w="1134" w:type="dxa"/>
          </w:tcPr>
          <w:p w14:paraId="525237FE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8-82]</w:t>
            </w:r>
          </w:p>
        </w:tc>
        <w:tc>
          <w:tcPr>
            <w:tcW w:w="709" w:type="dxa"/>
          </w:tcPr>
          <w:p w14:paraId="373AF48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BC4809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4</w:t>
            </w:r>
          </w:p>
        </w:tc>
        <w:tc>
          <w:tcPr>
            <w:tcW w:w="1275" w:type="dxa"/>
          </w:tcPr>
          <w:p w14:paraId="6C850F1E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8-26]</w:t>
            </w:r>
          </w:p>
        </w:tc>
        <w:tc>
          <w:tcPr>
            <w:tcW w:w="709" w:type="dxa"/>
          </w:tcPr>
          <w:p w14:paraId="47A1E703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9283456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066C7D58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[8-29]</w:t>
            </w:r>
          </w:p>
        </w:tc>
        <w:tc>
          <w:tcPr>
            <w:tcW w:w="850" w:type="dxa"/>
          </w:tcPr>
          <w:p w14:paraId="0B1151FE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0DE61BF3" w14:textId="77777777" w:rsidTr="00FA2BFE">
        <w:tc>
          <w:tcPr>
            <w:tcW w:w="2376" w:type="dxa"/>
          </w:tcPr>
          <w:p w14:paraId="6F42584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 xml:space="preserve">Year of HSCT </w:t>
            </w:r>
          </w:p>
        </w:tc>
        <w:tc>
          <w:tcPr>
            <w:tcW w:w="2268" w:type="dxa"/>
          </w:tcPr>
          <w:p w14:paraId="5F41F8D4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≤2006</w:t>
            </w:r>
          </w:p>
        </w:tc>
        <w:tc>
          <w:tcPr>
            <w:tcW w:w="567" w:type="dxa"/>
            <w:vAlign w:val="center"/>
          </w:tcPr>
          <w:p w14:paraId="00F3D71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258EC99F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0</w:t>
            </w:r>
          </w:p>
        </w:tc>
        <w:tc>
          <w:tcPr>
            <w:tcW w:w="1134" w:type="dxa"/>
          </w:tcPr>
          <w:p w14:paraId="71D9AACF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8-82]</w:t>
            </w:r>
          </w:p>
        </w:tc>
        <w:tc>
          <w:tcPr>
            <w:tcW w:w="709" w:type="dxa"/>
          </w:tcPr>
          <w:p w14:paraId="467AA892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AA1B15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25</w:t>
            </w:r>
          </w:p>
        </w:tc>
        <w:tc>
          <w:tcPr>
            <w:tcW w:w="1275" w:type="dxa"/>
          </w:tcPr>
          <w:p w14:paraId="581D61AC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2-53]</w:t>
            </w:r>
          </w:p>
        </w:tc>
        <w:tc>
          <w:tcPr>
            <w:tcW w:w="709" w:type="dxa"/>
          </w:tcPr>
          <w:p w14:paraId="7A38E21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347828B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15</w:t>
            </w:r>
          </w:p>
        </w:tc>
        <w:tc>
          <w:tcPr>
            <w:tcW w:w="992" w:type="dxa"/>
          </w:tcPr>
          <w:p w14:paraId="1968130C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[5-43]</w:t>
            </w:r>
          </w:p>
        </w:tc>
        <w:tc>
          <w:tcPr>
            <w:tcW w:w="850" w:type="dxa"/>
          </w:tcPr>
          <w:p w14:paraId="48AF7346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3A055F73" w14:textId="77777777" w:rsidTr="00FA2BFE">
        <w:tc>
          <w:tcPr>
            <w:tcW w:w="2376" w:type="dxa"/>
          </w:tcPr>
          <w:p w14:paraId="4FCAF2BF" w14:textId="77777777" w:rsidR="00994E87" w:rsidRPr="00A70005" w:rsidRDefault="00994E87" w:rsidP="00994661">
            <w:pPr>
              <w:ind w:firstLine="720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37CF6F7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2007-2012</w:t>
            </w:r>
          </w:p>
        </w:tc>
        <w:tc>
          <w:tcPr>
            <w:tcW w:w="567" w:type="dxa"/>
            <w:vAlign w:val="center"/>
          </w:tcPr>
          <w:p w14:paraId="2BF304A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5</w:t>
            </w:r>
          </w:p>
        </w:tc>
        <w:tc>
          <w:tcPr>
            <w:tcW w:w="709" w:type="dxa"/>
            <w:vAlign w:val="center"/>
          </w:tcPr>
          <w:p w14:paraId="2506B39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2</w:t>
            </w:r>
          </w:p>
        </w:tc>
        <w:tc>
          <w:tcPr>
            <w:tcW w:w="1134" w:type="dxa"/>
          </w:tcPr>
          <w:p w14:paraId="0D248CCA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4-90]</w:t>
            </w:r>
          </w:p>
        </w:tc>
        <w:tc>
          <w:tcPr>
            <w:tcW w:w="709" w:type="dxa"/>
          </w:tcPr>
          <w:p w14:paraId="4E39C832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C2037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2</w:t>
            </w:r>
          </w:p>
        </w:tc>
        <w:tc>
          <w:tcPr>
            <w:tcW w:w="1275" w:type="dxa"/>
          </w:tcPr>
          <w:p w14:paraId="430B3216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4-35]</w:t>
            </w:r>
          </w:p>
        </w:tc>
        <w:tc>
          <w:tcPr>
            <w:tcW w:w="709" w:type="dxa"/>
          </w:tcPr>
          <w:p w14:paraId="1F8D51A2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B816CF3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7F3D697C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[7-40]</w:t>
            </w:r>
          </w:p>
        </w:tc>
        <w:tc>
          <w:tcPr>
            <w:tcW w:w="850" w:type="dxa"/>
          </w:tcPr>
          <w:p w14:paraId="7204B7A0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45392C86" w14:textId="77777777" w:rsidTr="00FA2BFE">
        <w:tc>
          <w:tcPr>
            <w:tcW w:w="2376" w:type="dxa"/>
          </w:tcPr>
          <w:p w14:paraId="7B2B8F06" w14:textId="77777777" w:rsidR="00994E87" w:rsidRPr="00A70005" w:rsidRDefault="00994E87" w:rsidP="00994661">
            <w:pPr>
              <w:ind w:firstLine="720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11AC7A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≥2013</w:t>
            </w:r>
          </w:p>
        </w:tc>
        <w:tc>
          <w:tcPr>
            <w:tcW w:w="567" w:type="dxa"/>
            <w:vAlign w:val="center"/>
          </w:tcPr>
          <w:p w14:paraId="0B6914ED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59548CB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83</w:t>
            </w:r>
          </w:p>
        </w:tc>
        <w:tc>
          <w:tcPr>
            <w:tcW w:w="1134" w:type="dxa"/>
          </w:tcPr>
          <w:p w14:paraId="1BA7CA76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5-100]</w:t>
            </w:r>
          </w:p>
        </w:tc>
        <w:tc>
          <w:tcPr>
            <w:tcW w:w="709" w:type="dxa"/>
          </w:tcPr>
          <w:p w14:paraId="0F0ED342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46CB3BE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</w:t>
            </w:r>
          </w:p>
        </w:tc>
        <w:tc>
          <w:tcPr>
            <w:tcW w:w="1275" w:type="dxa"/>
          </w:tcPr>
          <w:p w14:paraId="7DC5FE35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-37]</w:t>
            </w:r>
          </w:p>
        </w:tc>
        <w:tc>
          <w:tcPr>
            <w:tcW w:w="709" w:type="dxa"/>
          </w:tcPr>
          <w:p w14:paraId="2FB629A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7A696D0B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2</w:t>
            </w:r>
          </w:p>
        </w:tc>
        <w:tc>
          <w:tcPr>
            <w:tcW w:w="992" w:type="dxa"/>
          </w:tcPr>
          <w:p w14:paraId="39893CB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-43]</w:t>
            </w:r>
          </w:p>
        </w:tc>
        <w:tc>
          <w:tcPr>
            <w:tcW w:w="850" w:type="dxa"/>
          </w:tcPr>
          <w:p w14:paraId="60EB7D77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72EA91D9" w14:textId="77777777" w:rsidTr="00FA2BFE">
        <w:tc>
          <w:tcPr>
            <w:tcW w:w="2376" w:type="dxa"/>
          </w:tcPr>
          <w:p w14:paraId="3D6DF8E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 xml:space="preserve">Gender </w:t>
            </w:r>
          </w:p>
        </w:tc>
        <w:tc>
          <w:tcPr>
            <w:tcW w:w="2268" w:type="dxa"/>
          </w:tcPr>
          <w:p w14:paraId="3EF2A92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ale</w:t>
            </w:r>
          </w:p>
        </w:tc>
        <w:tc>
          <w:tcPr>
            <w:tcW w:w="567" w:type="dxa"/>
            <w:vAlign w:val="center"/>
          </w:tcPr>
          <w:p w14:paraId="7E504B4E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4</w:t>
            </w:r>
          </w:p>
        </w:tc>
        <w:tc>
          <w:tcPr>
            <w:tcW w:w="709" w:type="dxa"/>
            <w:vAlign w:val="center"/>
          </w:tcPr>
          <w:p w14:paraId="6965DF2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9</w:t>
            </w:r>
          </w:p>
        </w:tc>
        <w:tc>
          <w:tcPr>
            <w:tcW w:w="1134" w:type="dxa"/>
          </w:tcPr>
          <w:p w14:paraId="042DCF22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2-82]</w:t>
            </w:r>
          </w:p>
        </w:tc>
        <w:tc>
          <w:tcPr>
            <w:tcW w:w="709" w:type="dxa"/>
          </w:tcPr>
          <w:p w14:paraId="6C6FEC2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C41CE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5</w:t>
            </w:r>
          </w:p>
        </w:tc>
        <w:tc>
          <w:tcPr>
            <w:tcW w:w="1275" w:type="dxa"/>
          </w:tcPr>
          <w:p w14:paraId="2A9526A1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7-33]</w:t>
            </w:r>
          </w:p>
        </w:tc>
        <w:tc>
          <w:tcPr>
            <w:tcW w:w="709" w:type="dxa"/>
          </w:tcPr>
          <w:p w14:paraId="36F7B32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79F94C9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201BCBC6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[7-37]</w:t>
            </w:r>
          </w:p>
        </w:tc>
        <w:tc>
          <w:tcPr>
            <w:tcW w:w="850" w:type="dxa"/>
          </w:tcPr>
          <w:p w14:paraId="65651BDB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5E202F8C" w14:textId="77777777" w:rsidTr="00FA2BFE">
        <w:tc>
          <w:tcPr>
            <w:tcW w:w="2376" w:type="dxa"/>
          </w:tcPr>
          <w:p w14:paraId="2BEA244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07D6CD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 xml:space="preserve">Female </w:t>
            </w:r>
          </w:p>
        </w:tc>
        <w:tc>
          <w:tcPr>
            <w:tcW w:w="567" w:type="dxa"/>
            <w:vAlign w:val="center"/>
          </w:tcPr>
          <w:p w14:paraId="76C43EED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1</w:t>
            </w:r>
          </w:p>
        </w:tc>
        <w:tc>
          <w:tcPr>
            <w:tcW w:w="709" w:type="dxa"/>
            <w:vAlign w:val="center"/>
          </w:tcPr>
          <w:p w14:paraId="61AF025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2</w:t>
            </w:r>
          </w:p>
        </w:tc>
        <w:tc>
          <w:tcPr>
            <w:tcW w:w="1134" w:type="dxa"/>
          </w:tcPr>
          <w:p w14:paraId="11FA4B6E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5-89]</w:t>
            </w:r>
          </w:p>
        </w:tc>
        <w:tc>
          <w:tcPr>
            <w:tcW w:w="709" w:type="dxa"/>
          </w:tcPr>
          <w:p w14:paraId="4A2C83C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28C8CB8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3</w:t>
            </w:r>
          </w:p>
        </w:tc>
        <w:tc>
          <w:tcPr>
            <w:tcW w:w="1275" w:type="dxa"/>
          </w:tcPr>
          <w:p w14:paraId="3A33D5A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-33]</w:t>
            </w:r>
          </w:p>
        </w:tc>
        <w:tc>
          <w:tcPr>
            <w:tcW w:w="709" w:type="dxa"/>
          </w:tcPr>
          <w:p w14:paraId="71982D93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76194C4C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15</w:t>
            </w:r>
          </w:p>
        </w:tc>
        <w:tc>
          <w:tcPr>
            <w:tcW w:w="992" w:type="dxa"/>
          </w:tcPr>
          <w:p w14:paraId="4390EF07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[6-37]</w:t>
            </w:r>
          </w:p>
        </w:tc>
        <w:tc>
          <w:tcPr>
            <w:tcW w:w="850" w:type="dxa"/>
          </w:tcPr>
          <w:p w14:paraId="2A2EBD48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61A5E89D" w14:textId="77777777" w:rsidTr="00FA2BFE">
        <w:tc>
          <w:tcPr>
            <w:tcW w:w="2376" w:type="dxa"/>
          </w:tcPr>
          <w:p w14:paraId="13CCF723" w14:textId="22412B83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D97944">
              <w:rPr>
                <w:rFonts w:cstheme="minorHAnsi"/>
                <w:i/>
                <w:lang w:val="en-US"/>
              </w:rPr>
              <w:t>GATA2</w:t>
            </w:r>
            <w:r w:rsidRPr="00A70005">
              <w:rPr>
                <w:rFonts w:cstheme="minorHAnsi"/>
                <w:lang w:val="en-US"/>
              </w:rPr>
              <w:t xml:space="preserve">  mutation</w:t>
            </w:r>
          </w:p>
        </w:tc>
        <w:tc>
          <w:tcPr>
            <w:tcW w:w="2268" w:type="dxa"/>
          </w:tcPr>
          <w:p w14:paraId="3931B50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Truncating</w:t>
            </w:r>
          </w:p>
        </w:tc>
        <w:tc>
          <w:tcPr>
            <w:tcW w:w="567" w:type="dxa"/>
            <w:vAlign w:val="center"/>
          </w:tcPr>
          <w:p w14:paraId="42FBD4E5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43</w:t>
            </w:r>
          </w:p>
        </w:tc>
        <w:tc>
          <w:tcPr>
            <w:tcW w:w="709" w:type="dxa"/>
            <w:vAlign w:val="center"/>
          </w:tcPr>
          <w:p w14:paraId="522323D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9</w:t>
            </w:r>
          </w:p>
        </w:tc>
        <w:tc>
          <w:tcPr>
            <w:tcW w:w="1134" w:type="dxa"/>
          </w:tcPr>
          <w:p w14:paraId="2923CAD9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4-84]</w:t>
            </w:r>
          </w:p>
        </w:tc>
        <w:tc>
          <w:tcPr>
            <w:tcW w:w="709" w:type="dxa"/>
          </w:tcPr>
          <w:p w14:paraId="5D29C072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C8B88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2</w:t>
            </w:r>
          </w:p>
        </w:tc>
        <w:tc>
          <w:tcPr>
            <w:tcW w:w="1275" w:type="dxa"/>
          </w:tcPr>
          <w:p w14:paraId="205C9240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-27]</w:t>
            </w:r>
          </w:p>
        </w:tc>
        <w:tc>
          <w:tcPr>
            <w:tcW w:w="709" w:type="dxa"/>
          </w:tcPr>
          <w:p w14:paraId="1A636E5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38D4903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9</w:t>
            </w:r>
          </w:p>
        </w:tc>
        <w:tc>
          <w:tcPr>
            <w:tcW w:w="992" w:type="dxa"/>
          </w:tcPr>
          <w:p w14:paraId="0E36DB8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0-37]</w:t>
            </w:r>
          </w:p>
        </w:tc>
        <w:tc>
          <w:tcPr>
            <w:tcW w:w="850" w:type="dxa"/>
          </w:tcPr>
          <w:p w14:paraId="699058A7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1F5A8F92" w14:textId="77777777" w:rsidTr="00FA2BFE">
        <w:tc>
          <w:tcPr>
            <w:tcW w:w="2376" w:type="dxa"/>
          </w:tcPr>
          <w:p w14:paraId="34D9C91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2204737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567" w:type="dxa"/>
            <w:vAlign w:val="center"/>
          </w:tcPr>
          <w:p w14:paraId="1FCD61BC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709" w:type="dxa"/>
            <w:vAlign w:val="center"/>
          </w:tcPr>
          <w:p w14:paraId="252B3F2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3</w:t>
            </w:r>
          </w:p>
        </w:tc>
        <w:tc>
          <w:tcPr>
            <w:tcW w:w="1134" w:type="dxa"/>
          </w:tcPr>
          <w:p w14:paraId="07230E3F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6-90]</w:t>
            </w:r>
          </w:p>
        </w:tc>
        <w:tc>
          <w:tcPr>
            <w:tcW w:w="709" w:type="dxa"/>
          </w:tcPr>
          <w:p w14:paraId="66E62E26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2785488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21</w:t>
            </w:r>
          </w:p>
        </w:tc>
        <w:tc>
          <w:tcPr>
            <w:tcW w:w="1275" w:type="dxa"/>
          </w:tcPr>
          <w:p w14:paraId="3F3C9CB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8-58]</w:t>
            </w:r>
          </w:p>
        </w:tc>
        <w:tc>
          <w:tcPr>
            <w:tcW w:w="709" w:type="dxa"/>
          </w:tcPr>
          <w:p w14:paraId="1354F65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3D7C3E7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6275AF5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4-56]</w:t>
            </w:r>
          </w:p>
        </w:tc>
        <w:tc>
          <w:tcPr>
            <w:tcW w:w="850" w:type="dxa"/>
          </w:tcPr>
          <w:p w14:paraId="57D4F226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1404013D" w14:textId="77777777" w:rsidTr="00FA2BFE">
        <w:tc>
          <w:tcPr>
            <w:tcW w:w="2376" w:type="dxa"/>
          </w:tcPr>
          <w:p w14:paraId="70429FDD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6FBDA9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on-Coding Intron</w:t>
            </w:r>
          </w:p>
        </w:tc>
        <w:tc>
          <w:tcPr>
            <w:tcW w:w="567" w:type="dxa"/>
            <w:vAlign w:val="center"/>
          </w:tcPr>
          <w:p w14:paraId="46FDD60E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1309B2F3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7622E246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334F9B0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FA4DB5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1083D22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2C21DAE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9D7239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3D7C10C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5B9C3E04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4793CABF" w14:textId="77777777" w:rsidTr="00FA2BFE">
        <w:tc>
          <w:tcPr>
            <w:tcW w:w="2376" w:type="dxa"/>
          </w:tcPr>
          <w:p w14:paraId="78B0363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1B1C802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Synonymous</w:t>
            </w:r>
          </w:p>
        </w:tc>
        <w:tc>
          <w:tcPr>
            <w:tcW w:w="567" w:type="dxa"/>
            <w:vAlign w:val="center"/>
          </w:tcPr>
          <w:p w14:paraId="2F6DE7A2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265C0EE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4B4F16A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1C9E3126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BD036C6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7DD23E11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05A400D9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FC1433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343DAD7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3D3579F0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4634810E" w14:textId="77777777" w:rsidTr="00FA2BFE">
        <w:tc>
          <w:tcPr>
            <w:tcW w:w="2376" w:type="dxa"/>
          </w:tcPr>
          <w:p w14:paraId="0BD5E41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279B427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567" w:type="dxa"/>
            <w:vAlign w:val="center"/>
          </w:tcPr>
          <w:p w14:paraId="0A524E84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129ACBA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5783E49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79E558A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E872322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515BC42A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8815FF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64C59D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5A20047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195753BF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4CFEE545" w14:textId="77777777" w:rsidTr="00FA2BFE">
        <w:tc>
          <w:tcPr>
            <w:tcW w:w="2376" w:type="dxa"/>
          </w:tcPr>
          <w:p w14:paraId="6747D88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Karyotype</w:t>
            </w:r>
          </w:p>
        </w:tc>
        <w:tc>
          <w:tcPr>
            <w:tcW w:w="2268" w:type="dxa"/>
          </w:tcPr>
          <w:p w14:paraId="4A4B19E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567" w:type="dxa"/>
            <w:vAlign w:val="center"/>
          </w:tcPr>
          <w:p w14:paraId="3E2D5862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2</w:t>
            </w:r>
          </w:p>
        </w:tc>
        <w:tc>
          <w:tcPr>
            <w:tcW w:w="709" w:type="dxa"/>
            <w:vAlign w:val="center"/>
          </w:tcPr>
          <w:p w14:paraId="6CA47A8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92</w:t>
            </w:r>
          </w:p>
        </w:tc>
        <w:tc>
          <w:tcPr>
            <w:tcW w:w="1134" w:type="dxa"/>
          </w:tcPr>
          <w:p w14:paraId="7CFE299E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76-100]</w:t>
            </w:r>
          </w:p>
        </w:tc>
        <w:tc>
          <w:tcPr>
            <w:tcW w:w="709" w:type="dxa"/>
          </w:tcPr>
          <w:p w14:paraId="3D8F8DA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3A383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8</w:t>
            </w:r>
          </w:p>
        </w:tc>
        <w:tc>
          <w:tcPr>
            <w:tcW w:w="1275" w:type="dxa"/>
          </w:tcPr>
          <w:p w14:paraId="1F8BECE1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-54]</w:t>
            </w:r>
          </w:p>
        </w:tc>
        <w:tc>
          <w:tcPr>
            <w:tcW w:w="709" w:type="dxa"/>
          </w:tcPr>
          <w:p w14:paraId="560B251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49BBE47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0</w:t>
            </w:r>
          </w:p>
        </w:tc>
        <w:tc>
          <w:tcPr>
            <w:tcW w:w="992" w:type="dxa"/>
          </w:tcPr>
          <w:p w14:paraId="65DF5D1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450431FF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62D8A663" w14:textId="77777777" w:rsidTr="00FA2BFE">
        <w:tc>
          <w:tcPr>
            <w:tcW w:w="2376" w:type="dxa"/>
          </w:tcPr>
          <w:p w14:paraId="69AE558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6014884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ono7</w:t>
            </w:r>
          </w:p>
        </w:tc>
        <w:tc>
          <w:tcPr>
            <w:tcW w:w="567" w:type="dxa"/>
            <w:vAlign w:val="center"/>
          </w:tcPr>
          <w:p w14:paraId="0EBD7413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44</w:t>
            </w:r>
          </w:p>
        </w:tc>
        <w:tc>
          <w:tcPr>
            <w:tcW w:w="709" w:type="dxa"/>
            <w:vAlign w:val="center"/>
          </w:tcPr>
          <w:p w14:paraId="151AB3A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1</w:t>
            </w:r>
          </w:p>
        </w:tc>
        <w:tc>
          <w:tcPr>
            <w:tcW w:w="1134" w:type="dxa"/>
          </w:tcPr>
          <w:p w14:paraId="3C6BC538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45-77]</w:t>
            </w:r>
          </w:p>
        </w:tc>
        <w:tc>
          <w:tcPr>
            <w:tcW w:w="709" w:type="dxa"/>
          </w:tcPr>
          <w:p w14:paraId="0D79D93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0.07</w:t>
            </w:r>
          </w:p>
        </w:tc>
        <w:tc>
          <w:tcPr>
            <w:tcW w:w="709" w:type="dxa"/>
            <w:vAlign w:val="center"/>
          </w:tcPr>
          <w:p w14:paraId="168F3E6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6</w:t>
            </w:r>
          </w:p>
        </w:tc>
        <w:tc>
          <w:tcPr>
            <w:tcW w:w="1275" w:type="dxa"/>
          </w:tcPr>
          <w:p w14:paraId="105A5921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8-32]</w:t>
            </w:r>
          </w:p>
        </w:tc>
        <w:tc>
          <w:tcPr>
            <w:tcW w:w="709" w:type="dxa"/>
          </w:tcPr>
          <w:p w14:paraId="7519FAB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00B3188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23</w:t>
            </w:r>
          </w:p>
        </w:tc>
        <w:tc>
          <w:tcPr>
            <w:tcW w:w="992" w:type="dxa"/>
          </w:tcPr>
          <w:p w14:paraId="71C04D0D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3-41]</w:t>
            </w:r>
          </w:p>
        </w:tc>
        <w:tc>
          <w:tcPr>
            <w:tcW w:w="850" w:type="dxa"/>
          </w:tcPr>
          <w:p w14:paraId="7958E867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</w:rPr>
              <w:t>0.08</w:t>
            </w:r>
          </w:p>
        </w:tc>
      </w:tr>
      <w:tr w:rsidR="00994E87" w:rsidRPr="00A70005" w14:paraId="3F713A9B" w14:textId="77777777" w:rsidTr="00FA2BFE">
        <w:tc>
          <w:tcPr>
            <w:tcW w:w="2376" w:type="dxa"/>
          </w:tcPr>
          <w:p w14:paraId="2C73FE4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78EDD8BB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567" w:type="dxa"/>
            <w:vAlign w:val="center"/>
          </w:tcPr>
          <w:p w14:paraId="57A064F5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3F4E01E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2EAC51F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23D1300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2D027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78C57635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A54D8A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4091D4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5CB4B14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1B0239D4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746AF17C" w14:textId="77777777" w:rsidTr="00FA2BFE">
        <w:tc>
          <w:tcPr>
            <w:tcW w:w="2376" w:type="dxa"/>
          </w:tcPr>
          <w:p w14:paraId="75E215C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Age at HSCT</w:t>
            </w:r>
          </w:p>
        </w:tc>
        <w:tc>
          <w:tcPr>
            <w:tcW w:w="2268" w:type="dxa"/>
          </w:tcPr>
          <w:p w14:paraId="7D6BADAB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&lt;12 yrs</w:t>
            </w:r>
          </w:p>
        </w:tc>
        <w:tc>
          <w:tcPr>
            <w:tcW w:w="567" w:type="dxa"/>
            <w:vAlign w:val="center"/>
          </w:tcPr>
          <w:p w14:paraId="26F2628C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3BBB5E37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7</w:t>
            </w:r>
          </w:p>
        </w:tc>
        <w:tc>
          <w:tcPr>
            <w:tcW w:w="1134" w:type="dxa"/>
          </w:tcPr>
          <w:p w14:paraId="1E1A372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5-89]</w:t>
            </w:r>
          </w:p>
        </w:tc>
        <w:tc>
          <w:tcPr>
            <w:tcW w:w="709" w:type="dxa"/>
          </w:tcPr>
          <w:p w14:paraId="6EC29E7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B46507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1</w:t>
            </w:r>
          </w:p>
        </w:tc>
        <w:tc>
          <w:tcPr>
            <w:tcW w:w="1275" w:type="dxa"/>
          </w:tcPr>
          <w:p w14:paraId="138A9EA9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-39]</w:t>
            </w:r>
          </w:p>
        </w:tc>
        <w:tc>
          <w:tcPr>
            <w:tcW w:w="709" w:type="dxa"/>
          </w:tcPr>
          <w:p w14:paraId="47F5654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C3C25BF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23</w:t>
            </w:r>
          </w:p>
        </w:tc>
        <w:tc>
          <w:tcPr>
            <w:tcW w:w="992" w:type="dxa"/>
          </w:tcPr>
          <w:p w14:paraId="1A80E402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[10-54]</w:t>
            </w:r>
          </w:p>
        </w:tc>
        <w:tc>
          <w:tcPr>
            <w:tcW w:w="850" w:type="dxa"/>
          </w:tcPr>
          <w:p w14:paraId="5DB7EF7A" w14:textId="77777777" w:rsidR="00994E87" w:rsidRPr="00A70005" w:rsidRDefault="00994E87" w:rsidP="00994661">
            <w:pPr>
              <w:rPr>
                <w:rFonts w:cstheme="minorHAnsi"/>
              </w:rPr>
            </w:pPr>
          </w:p>
        </w:tc>
      </w:tr>
      <w:tr w:rsidR="00994E87" w:rsidRPr="00A70005" w14:paraId="4F7CD801" w14:textId="77777777" w:rsidTr="00FA2BFE">
        <w:tc>
          <w:tcPr>
            <w:tcW w:w="2376" w:type="dxa"/>
          </w:tcPr>
          <w:p w14:paraId="45BF1DE7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FEB0A7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≥ 12 yrs</w:t>
            </w:r>
          </w:p>
        </w:tc>
        <w:tc>
          <w:tcPr>
            <w:tcW w:w="567" w:type="dxa"/>
            <w:vAlign w:val="center"/>
          </w:tcPr>
          <w:p w14:paraId="06FE9357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6F6724F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2</w:t>
            </w:r>
          </w:p>
        </w:tc>
        <w:tc>
          <w:tcPr>
            <w:tcW w:w="1134" w:type="dxa"/>
          </w:tcPr>
          <w:p w14:paraId="630289BF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8-86]</w:t>
            </w:r>
          </w:p>
        </w:tc>
        <w:tc>
          <w:tcPr>
            <w:tcW w:w="709" w:type="dxa"/>
          </w:tcPr>
          <w:p w14:paraId="736B590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78441A7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5</w:t>
            </w:r>
          </w:p>
        </w:tc>
        <w:tc>
          <w:tcPr>
            <w:tcW w:w="1275" w:type="dxa"/>
          </w:tcPr>
          <w:p w14:paraId="67B74F45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8-30]</w:t>
            </w:r>
          </w:p>
        </w:tc>
        <w:tc>
          <w:tcPr>
            <w:tcW w:w="709" w:type="dxa"/>
          </w:tcPr>
          <w:p w14:paraId="7E68EB65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1A1B8006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2C0B2319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[6-29]</w:t>
            </w:r>
          </w:p>
        </w:tc>
        <w:tc>
          <w:tcPr>
            <w:tcW w:w="850" w:type="dxa"/>
          </w:tcPr>
          <w:p w14:paraId="424E4369" w14:textId="77777777" w:rsidR="00994E87" w:rsidRPr="00A70005" w:rsidRDefault="00994E87" w:rsidP="00994661">
            <w:pPr>
              <w:rPr>
                <w:rFonts w:cstheme="minorHAnsi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06BBFCA9" w14:textId="77777777" w:rsidTr="00FA2BFE">
        <w:tc>
          <w:tcPr>
            <w:tcW w:w="2376" w:type="dxa"/>
          </w:tcPr>
          <w:p w14:paraId="0377756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Donor</w:t>
            </w:r>
          </w:p>
        </w:tc>
        <w:tc>
          <w:tcPr>
            <w:tcW w:w="2268" w:type="dxa"/>
          </w:tcPr>
          <w:p w14:paraId="18E0D95A" w14:textId="53C0D31B" w:rsidR="00994E87" w:rsidRPr="00A70005" w:rsidRDefault="00536404" w:rsidP="009946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</w:t>
            </w:r>
            <w:r w:rsidR="00994E87" w:rsidRPr="00A70005">
              <w:rPr>
                <w:rFonts w:cstheme="minorHAnsi"/>
                <w:lang w:val="en-US"/>
              </w:rPr>
              <w:t>SD</w:t>
            </w:r>
          </w:p>
        </w:tc>
        <w:tc>
          <w:tcPr>
            <w:tcW w:w="567" w:type="dxa"/>
            <w:vAlign w:val="center"/>
          </w:tcPr>
          <w:p w14:paraId="04FF03C0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7</w:t>
            </w:r>
          </w:p>
        </w:tc>
        <w:tc>
          <w:tcPr>
            <w:tcW w:w="709" w:type="dxa"/>
            <w:vAlign w:val="center"/>
          </w:tcPr>
          <w:p w14:paraId="463F9D1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82</w:t>
            </w:r>
          </w:p>
        </w:tc>
        <w:tc>
          <w:tcPr>
            <w:tcW w:w="1134" w:type="dxa"/>
          </w:tcPr>
          <w:p w14:paraId="117B3C80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4-100]</w:t>
            </w:r>
          </w:p>
        </w:tc>
        <w:tc>
          <w:tcPr>
            <w:tcW w:w="709" w:type="dxa"/>
          </w:tcPr>
          <w:p w14:paraId="3FCCC19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2C3F9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2</w:t>
            </w:r>
          </w:p>
        </w:tc>
        <w:tc>
          <w:tcPr>
            <w:tcW w:w="1275" w:type="dxa"/>
          </w:tcPr>
          <w:p w14:paraId="15911785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-43]</w:t>
            </w:r>
          </w:p>
        </w:tc>
        <w:tc>
          <w:tcPr>
            <w:tcW w:w="709" w:type="dxa"/>
          </w:tcPr>
          <w:p w14:paraId="7A40069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54A587B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 xml:space="preserve">  6</w:t>
            </w:r>
          </w:p>
        </w:tc>
        <w:tc>
          <w:tcPr>
            <w:tcW w:w="992" w:type="dxa"/>
          </w:tcPr>
          <w:p w14:paraId="10311704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-39]</w:t>
            </w:r>
          </w:p>
        </w:tc>
        <w:tc>
          <w:tcPr>
            <w:tcW w:w="850" w:type="dxa"/>
          </w:tcPr>
          <w:p w14:paraId="464CADF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3D7FCB82" w14:textId="77777777" w:rsidTr="00FA2BFE">
        <w:tc>
          <w:tcPr>
            <w:tcW w:w="2376" w:type="dxa"/>
          </w:tcPr>
          <w:p w14:paraId="74D89DE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352DD3A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UD</w:t>
            </w:r>
          </w:p>
        </w:tc>
        <w:tc>
          <w:tcPr>
            <w:tcW w:w="567" w:type="dxa"/>
            <w:vAlign w:val="center"/>
          </w:tcPr>
          <w:p w14:paraId="3A1E4EF7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37C83FA2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4</w:t>
            </w:r>
          </w:p>
        </w:tc>
        <w:tc>
          <w:tcPr>
            <w:tcW w:w="1134" w:type="dxa"/>
          </w:tcPr>
          <w:p w14:paraId="183E04E4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5-93]</w:t>
            </w:r>
          </w:p>
        </w:tc>
        <w:tc>
          <w:tcPr>
            <w:tcW w:w="709" w:type="dxa"/>
          </w:tcPr>
          <w:p w14:paraId="1E4E6CE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1B4BE19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</w:t>
            </w:r>
          </w:p>
        </w:tc>
        <w:tc>
          <w:tcPr>
            <w:tcW w:w="1275" w:type="dxa"/>
          </w:tcPr>
          <w:p w14:paraId="4DED994D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2-26]</w:t>
            </w:r>
          </w:p>
        </w:tc>
        <w:tc>
          <w:tcPr>
            <w:tcW w:w="709" w:type="dxa"/>
          </w:tcPr>
          <w:p w14:paraId="2F1EFF1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32D8A5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9</w:t>
            </w:r>
          </w:p>
        </w:tc>
        <w:tc>
          <w:tcPr>
            <w:tcW w:w="992" w:type="dxa"/>
          </w:tcPr>
          <w:p w14:paraId="1522370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9-43]</w:t>
            </w:r>
          </w:p>
        </w:tc>
        <w:tc>
          <w:tcPr>
            <w:tcW w:w="850" w:type="dxa"/>
          </w:tcPr>
          <w:p w14:paraId="5CA4E8B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6931BFCB" w14:textId="77777777" w:rsidTr="00FA2BFE">
        <w:tc>
          <w:tcPr>
            <w:tcW w:w="2376" w:type="dxa"/>
          </w:tcPr>
          <w:p w14:paraId="6AAF01B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6E1618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UD</w:t>
            </w:r>
          </w:p>
        </w:tc>
        <w:tc>
          <w:tcPr>
            <w:tcW w:w="567" w:type="dxa"/>
            <w:vAlign w:val="center"/>
          </w:tcPr>
          <w:p w14:paraId="1F678403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14:paraId="6140264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30</w:t>
            </w:r>
          </w:p>
        </w:tc>
        <w:tc>
          <w:tcPr>
            <w:tcW w:w="1134" w:type="dxa"/>
          </w:tcPr>
          <w:p w14:paraId="75086A2B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-59]</w:t>
            </w:r>
          </w:p>
        </w:tc>
        <w:tc>
          <w:tcPr>
            <w:tcW w:w="709" w:type="dxa"/>
          </w:tcPr>
          <w:p w14:paraId="5EDDFCA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0.01</w:t>
            </w:r>
          </w:p>
        </w:tc>
        <w:tc>
          <w:tcPr>
            <w:tcW w:w="709" w:type="dxa"/>
            <w:vAlign w:val="center"/>
          </w:tcPr>
          <w:p w14:paraId="0532E82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40</w:t>
            </w:r>
          </w:p>
        </w:tc>
        <w:tc>
          <w:tcPr>
            <w:tcW w:w="1275" w:type="dxa"/>
          </w:tcPr>
          <w:p w14:paraId="0D007384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9-85]</w:t>
            </w:r>
          </w:p>
        </w:tc>
        <w:tc>
          <w:tcPr>
            <w:tcW w:w="709" w:type="dxa"/>
          </w:tcPr>
          <w:p w14:paraId="655C3889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0.03</w:t>
            </w:r>
          </w:p>
        </w:tc>
        <w:tc>
          <w:tcPr>
            <w:tcW w:w="851" w:type="dxa"/>
            <w:vAlign w:val="center"/>
          </w:tcPr>
          <w:p w14:paraId="1DF1D8B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30</w:t>
            </w:r>
          </w:p>
        </w:tc>
        <w:tc>
          <w:tcPr>
            <w:tcW w:w="992" w:type="dxa"/>
          </w:tcPr>
          <w:p w14:paraId="621351A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1-77]</w:t>
            </w:r>
          </w:p>
        </w:tc>
        <w:tc>
          <w:tcPr>
            <w:tcW w:w="850" w:type="dxa"/>
          </w:tcPr>
          <w:p w14:paraId="1A311CF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3C9D5F8B" w14:textId="77777777" w:rsidTr="00FA2BFE">
        <w:tc>
          <w:tcPr>
            <w:tcW w:w="2376" w:type="dxa"/>
          </w:tcPr>
          <w:p w14:paraId="3497BD3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3C41D09A" w14:textId="62849FBD" w:rsidR="00994E87" w:rsidRPr="00A70005" w:rsidRDefault="00DF449D" w:rsidP="00DF449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MFD</w:t>
            </w:r>
          </w:p>
        </w:tc>
        <w:tc>
          <w:tcPr>
            <w:tcW w:w="567" w:type="dxa"/>
            <w:vAlign w:val="center"/>
          </w:tcPr>
          <w:p w14:paraId="43EC6894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5F74DE4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2180A5A2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5F5F0F2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CD4C95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6A3E0D90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699B3529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2535CA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53166F0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1EAF0D4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4E041916" w14:textId="77777777" w:rsidTr="00FA2BFE">
        <w:tc>
          <w:tcPr>
            <w:tcW w:w="2376" w:type="dxa"/>
          </w:tcPr>
          <w:p w14:paraId="7C672FE8" w14:textId="392F0706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DS type at diagnosis</w:t>
            </w:r>
          </w:p>
        </w:tc>
        <w:tc>
          <w:tcPr>
            <w:tcW w:w="2268" w:type="dxa"/>
          </w:tcPr>
          <w:p w14:paraId="1DA5E46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RCC</w:t>
            </w:r>
          </w:p>
        </w:tc>
        <w:tc>
          <w:tcPr>
            <w:tcW w:w="567" w:type="dxa"/>
            <w:vAlign w:val="center"/>
          </w:tcPr>
          <w:p w14:paraId="0036EB8E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6</w:t>
            </w:r>
          </w:p>
        </w:tc>
        <w:tc>
          <w:tcPr>
            <w:tcW w:w="709" w:type="dxa"/>
            <w:vAlign w:val="center"/>
          </w:tcPr>
          <w:p w14:paraId="55F74E4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6</w:t>
            </w:r>
          </w:p>
        </w:tc>
        <w:tc>
          <w:tcPr>
            <w:tcW w:w="1134" w:type="dxa"/>
          </w:tcPr>
          <w:p w14:paraId="0B839DCB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1-91]</w:t>
            </w:r>
          </w:p>
        </w:tc>
        <w:tc>
          <w:tcPr>
            <w:tcW w:w="709" w:type="dxa"/>
          </w:tcPr>
          <w:p w14:paraId="534930F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E9354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4</w:t>
            </w:r>
          </w:p>
        </w:tc>
        <w:tc>
          <w:tcPr>
            <w:tcW w:w="1275" w:type="dxa"/>
          </w:tcPr>
          <w:p w14:paraId="42AC9BD6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-31]</w:t>
            </w:r>
          </w:p>
        </w:tc>
        <w:tc>
          <w:tcPr>
            <w:tcW w:w="709" w:type="dxa"/>
          </w:tcPr>
          <w:p w14:paraId="72E3346F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15F826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0</w:t>
            </w:r>
          </w:p>
        </w:tc>
        <w:tc>
          <w:tcPr>
            <w:tcW w:w="992" w:type="dxa"/>
          </w:tcPr>
          <w:p w14:paraId="181AA1D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-30]</w:t>
            </w:r>
          </w:p>
        </w:tc>
        <w:tc>
          <w:tcPr>
            <w:tcW w:w="850" w:type="dxa"/>
          </w:tcPr>
          <w:p w14:paraId="50BF17E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4A2D1DE9" w14:textId="77777777" w:rsidTr="00FA2BFE">
        <w:tc>
          <w:tcPr>
            <w:tcW w:w="2376" w:type="dxa"/>
          </w:tcPr>
          <w:p w14:paraId="0E432E9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260442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DS-EB</w:t>
            </w:r>
          </w:p>
        </w:tc>
        <w:tc>
          <w:tcPr>
            <w:tcW w:w="567" w:type="dxa"/>
            <w:vAlign w:val="center"/>
          </w:tcPr>
          <w:p w14:paraId="022292F0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2</w:t>
            </w:r>
          </w:p>
        </w:tc>
        <w:tc>
          <w:tcPr>
            <w:tcW w:w="709" w:type="dxa"/>
            <w:vAlign w:val="center"/>
          </w:tcPr>
          <w:p w14:paraId="036BB8B7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5</w:t>
            </w:r>
          </w:p>
        </w:tc>
        <w:tc>
          <w:tcPr>
            <w:tcW w:w="1134" w:type="dxa"/>
          </w:tcPr>
          <w:p w14:paraId="5699E873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44-86]</w:t>
            </w:r>
          </w:p>
        </w:tc>
        <w:tc>
          <w:tcPr>
            <w:tcW w:w="709" w:type="dxa"/>
          </w:tcPr>
          <w:p w14:paraId="6977557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</w:t>
            </w:r>
          </w:p>
        </w:tc>
        <w:tc>
          <w:tcPr>
            <w:tcW w:w="709" w:type="dxa"/>
            <w:vAlign w:val="center"/>
          </w:tcPr>
          <w:p w14:paraId="2215C82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4</w:t>
            </w:r>
          </w:p>
        </w:tc>
        <w:tc>
          <w:tcPr>
            <w:tcW w:w="1275" w:type="dxa"/>
          </w:tcPr>
          <w:p w14:paraId="38ACAD41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-40]</w:t>
            </w:r>
          </w:p>
        </w:tc>
        <w:tc>
          <w:tcPr>
            <w:tcW w:w="709" w:type="dxa"/>
          </w:tcPr>
          <w:p w14:paraId="537F60B7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58AE3EF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21</w:t>
            </w:r>
          </w:p>
        </w:tc>
        <w:tc>
          <w:tcPr>
            <w:tcW w:w="992" w:type="dxa"/>
          </w:tcPr>
          <w:p w14:paraId="2FB29EE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9-50]</w:t>
            </w:r>
          </w:p>
        </w:tc>
        <w:tc>
          <w:tcPr>
            <w:tcW w:w="850" w:type="dxa"/>
          </w:tcPr>
          <w:p w14:paraId="7287434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17BCB6C1" w14:textId="77777777" w:rsidTr="00FA2BFE">
        <w:tc>
          <w:tcPr>
            <w:tcW w:w="2376" w:type="dxa"/>
          </w:tcPr>
          <w:p w14:paraId="3FE15E1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3E48302" w14:textId="1136BE52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DS-EBt/</w:t>
            </w:r>
            <w:r w:rsidR="00FA2BFE">
              <w:rPr>
                <w:rFonts w:cstheme="minorHAnsi"/>
                <w:lang w:val="en-US"/>
              </w:rPr>
              <w:t>MDR-</w:t>
            </w:r>
            <w:r w:rsidRPr="00A70005">
              <w:rPr>
                <w:rFonts w:cstheme="minorHAnsi"/>
                <w:lang w:val="en-US"/>
              </w:rPr>
              <w:t>AML</w:t>
            </w:r>
          </w:p>
        </w:tc>
        <w:tc>
          <w:tcPr>
            <w:tcW w:w="567" w:type="dxa"/>
            <w:vAlign w:val="center"/>
          </w:tcPr>
          <w:p w14:paraId="3082C2F6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237E2C0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A6C38DA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64CDC60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14:paraId="4532FBA5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4FECC182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8C86687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B121BC3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10BFF61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2F4F7EB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5A258C11" w14:textId="77777777" w:rsidTr="008132CE">
        <w:tc>
          <w:tcPr>
            <w:tcW w:w="2376" w:type="dxa"/>
          </w:tcPr>
          <w:p w14:paraId="3DBBCB27" w14:textId="5C2D4CA1" w:rsidR="00994E87" w:rsidRPr="00A70005" w:rsidRDefault="004A7106" w:rsidP="004A710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ost advanced MDS </w:t>
            </w:r>
            <w:r w:rsidR="00994E87" w:rsidRPr="00A70005">
              <w:rPr>
                <w:rFonts w:cstheme="minorHAnsi"/>
                <w:lang w:val="en-US"/>
              </w:rPr>
              <w:t>type</w:t>
            </w:r>
            <w:r w:rsidR="00275925">
              <w:rPr>
                <w:rFonts w:cstheme="minorHAnsi"/>
                <w:lang w:val="en-US"/>
              </w:rPr>
              <w:t xml:space="preserve"> prior to HSCT</w:t>
            </w:r>
          </w:p>
        </w:tc>
        <w:tc>
          <w:tcPr>
            <w:tcW w:w="2268" w:type="dxa"/>
            <w:vAlign w:val="center"/>
          </w:tcPr>
          <w:p w14:paraId="686D641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RCC</w:t>
            </w:r>
          </w:p>
        </w:tc>
        <w:tc>
          <w:tcPr>
            <w:tcW w:w="567" w:type="dxa"/>
            <w:vAlign w:val="center"/>
          </w:tcPr>
          <w:p w14:paraId="47A6C1A4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7</w:t>
            </w:r>
          </w:p>
        </w:tc>
        <w:tc>
          <w:tcPr>
            <w:tcW w:w="709" w:type="dxa"/>
            <w:vAlign w:val="center"/>
          </w:tcPr>
          <w:p w14:paraId="635F9C4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81</w:t>
            </w:r>
          </w:p>
        </w:tc>
        <w:tc>
          <w:tcPr>
            <w:tcW w:w="1134" w:type="dxa"/>
            <w:vAlign w:val="center"/>
          </w:tcPr>
          <w:p w14:paraId="65FA1DC3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6-96]</w:t>
            </w:r>
          </w:p>
        </w:tc>
        <w:tc>
          <w:tcPr>
            <w:tcW w:w="709" w:type="dxa"/>
            <w:vAlign w:val="center"/>
          </w:tcPr>
          <w:p w14:paraId="4754ABD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5217F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1</w:t>
            </w:r>
          </w:p>
        </w:tc>
        <w:tc>
          <w:tcPr>
            <w:tcW w:w="1275" w:type="dxa"/>
            <w:vAlign w:val="center"/>
          </w:tcPr>
          <w:p w14:paraId="666D96DF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4-32]</w:t>
            </w:r>
          </w:p>
        </w:tc>
        <w:tc>
          <w:tcPr>
            <w:tcW w:w="709" w:type="dxa"/>
            <w:vAlign w:val="center"/>
          </w:tcPr>
          <w:p w14:paraId="1541E1C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B80217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1D9050E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2-29]</w:t>
            </w:r>
          </w:p>
        </w:tc>
        <w:tc>
          <w:tcPr>
            <w:tcW w:w="850" w:type="dxa"/>
            <w:vAlign w:val="center"/>
          </w:tcPr>
          <w:p w14:paraId="447BBD9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01DC3795" w14:textId="77777777" w:rsidTr="00FA2BFE">
        <w:tc>
          <w:tcPr>
            <w:tcW w:w="2376" w:type="dxa"/>
          </w:tcPr>
          <w:p w14:paraId="6D7B612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314C2F54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DS-EB</w:t>
            </w:r>
          </w:p>
        </w:tc>
        <w:tc>
          <w:tcPr>
            <w:tcW w:w="567" w:type="dxa"/>
            <w:vAlign w:val="center"/>
          </w:tcPr>
          <w:p w14:paraId="52C06888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3</w:t>
            </w:r>
          </w:p>
        </w:tc>
        <w:tc>
          <w:tcPr>
            <w:tcW w:w="709" w:type="dxa"/>
            <w:vAlign w:val="center"/>
          </w:tcPr>
          <w:p w14:paraId="3A76FA0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3</w:t>
            </w:r>
          </w:p>
        </w:tc>
        <w:tc>
          <w:tcPr>
            <w:tcW w:w="1134" w:type="dxa"/>
          </w:tcPr>
          <w:p w14:paraId="0162C978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4-92]</w:t>
            </w:r>
          </w:p>
        </w:tc>
        <w:tc>
          <w:tcPr>
            <w:tcW w:w="709" w:type="dxa"/>
          </w:tcPr>
          <w:p w14:paraId="45D7BBC9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4BFAE5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3</w:t>
            </w:r>
          </w:p>
        </w:tc>
        <w:tc>
          <w:tcPr>
            <w:tcW w:w="1275" w:type="dxa"/>
          </w:tcPr>
          <w:p w14:paraId="7DE4DF35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-38]</w:t>
            </w:r>
          </w:p>
        </w:tc>
        <w:tc>
          <w:tcPr>
            <w:tcW w:w="709" w:type="dxa"/>
          </w:tcPr>
          <w:p w14:paraId="5053E10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CED8E0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4</w:t>
            </w:r>
          </w:p>
        </w:tc>
        <w:tc>
          <w:tcPr>
            <w:tcW w:w="992" w:type="dxa"/>
          </w:tcPr>
          <w:p w14:paraId="006FA33B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-41]</w:t>
            </w:r>
          </w:p>
        </w:tc>
        <w:tc>
          <w:tcPr>
            <w:tcW w:w="850" w:type="dxa"/>
          </w:tcPr>
          <w:p w14:paraId="55D5B06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3D47C7DC" w14:textId="77777777" w:rsidTr="00FA2BFE">
        <w:tc>
          <w:tcPr>
            <w:tcW w:w="2376" w:type="dxa"/>
          </w:tcPr>
          <w:p w14:paraId="784D12D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3FD989EB" w14:textId="7C30134C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 xml:space="preserve">MDS-EBt/ </w:t>
            </w:r>
            <w:r w:rsidR="00FA2BFE">
              <w:rPr>
                <w:rFonts w:cstheme="minorHAnsi"/>
                <w:lang w:val="en-US"/>
              </w:rPr>
              <w:t>MDR-</w:t>
            </w:r>
            <w:r w:rsidRPr="00A70005">
              <w:rPr>
                <w:rFonts w:cstheme="minorHAnsi"/>
                <w:lang w:val="en-US"/>
              </w:rPr>
              <w:t>AML</w:t>
            </w:r>
          </w:p>
        </w:tc>
        <w:tc>
          <w:tcPr>
            <w:tcW w:w="567" w:type="dxa"/>
            <w:vAlign w:val="center"/>
          </w:tcPr>
          <w:p w14:paraId="178CE0DA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129AD4E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49</w:t>
            </w:r>
          </w:p>
        </w:tc>
        <w:tc>
          <w:tcPr>
            <w:tcW w:w="1134" w:type="dxa"/>
          </w:tcPr>
          <w:p w14:paraId="58E757BF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21-77]</w:t>
            </w:r>
          </w:p>
        </w:tc>
        <w:tc>
          <w:tcPr>
            <w:tcW w:w="709" w:type="dxa"/>
          </w:tcPr>
          <w:p w14:paraId="3E1E1773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2376612F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21</w:t>
            </w:r>
          </w:p>
        </w:tc>
        <w:tc>
          <w:tcPr>
            <w:tcW w:w="1275" w:type="dxa"/>
          </w:tcPr>
          <w:p w14:paraId="0F7B09B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7-57]</w:t>
            </w:r>
          </w:p>
        </w:tc>
        <w:tc>
          <w:tcPr>
            <w:tcW w:w="709" w:type="dxa"/>
          </w:tcPr>
          <w:p w14:paraId="7E306973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224A54EB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31</w:t>
            </w:r>
          </w:p>
        </w:tc>
        <w:tc>
          <w:tcPr>
            <w:tcW w:w="992" w:type="dxa"/>
          </w:tcPr>
          <w:p w14:paraId="18A883A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4-70]</w:t>
            </w:r>
          </w:p>
        </w:tc>
        <w:tc>
          <w:tcPr>
            <w:tcW w:w="850" w:type="dxa"/>
          </w:tcPr>
          <w:p w14:paraId="13D0688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6589CDE3" w14:textId="77777777" w:rsidTr="00FA2BFE">
        <w:tc>
          <w:tcPr>
            <w:tcW w:w="2376" w:type="dxa"/>
          </w:tcPr>
          <w:p w14:paraId="05CB063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BM blasts at HSCT</w:t>
            </w:r>
          </w:p>
        </w:tc>
        <w:tc>
          <w:tcPr>
            <w:tcW w:w="2268" w:type="dxa"/>
          </w:tcPr>
          <w:p w14:paraId="58B9FD7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&lt;5%</w:t>
            </w:r>
          </w:p>
        </w:tc>
        <w:tc>
          <w:tcPr>
            <w:tcW w:w="567" w:type="dxa"/>
            <w:vAlign w:val="center"/>
          </w:tcPr>
          <w:p w14:paraId="723C97E3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4</w:t>
            </w:r>
          </w:p>
        </w:tc>
        <w:tc>
          <w:tcPr>
            <w:tcW w:w="709" w:type="dxa"/>
            <w:vAlign w:val="center"/>
          </w:tcPr>
          <w:p w14:paraId="199BD66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9</w:t>
            </w:r>
          </w:p>
        </w:tc>
        <w:tc>
          <w:tcPr>
            <w:tcW w:w="1134" w:type="dxa"/>
          </w:tcPr>
          <w:p w14:paraId="0A7C04E8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5-93]</w:t>
            </w:r>
          </w:p>
        </w:tc>
        <w:tc>
          <w:tcPr>
            <w:tcW w:w="709" w:type="dxa"/>
          </w:tcPr>
          <w:p w14:paraId="52D4FE9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036C2B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9</w:t>
            </w:r>
          </w:p>
        </w:tc>
        <w:tc>
          <w:tcPr>
            <w:tcW w:w="1275" w:type="dxa"/>
          </w:tcPr>
          <w:p w14:paraId="5FD7B4C0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-26]</w:t>
            </w:r>
          </w:p>
        </w:tc>
        <w:tc>
          <w:tcPr>
            <w:tcW w:w="709" w:type="dxa"/>
          </w:tcPr>
          <w:p w14:paraId="713E094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3F6FFB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65BC491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-31]</w:t>
            </w:r>
          </w:p>
        </w:tc>
        <w:tc>
          <w:tcPr>
            <w:tcW w:w="850" w:type="dxa"/>
          </w:tcPr>
          <w:p w14:paraId="034E150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0129DC9E" w14:textId="77777777" w:rsidTr="00FA2BFE">
        <w:tc>
          <w:tcPr>
            <w:tcW w:w="2376" w:type="dxa"/>
          </w:tcPr>
          <w:p w14:paraId="72AC7294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CB484E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5-19%</w:t>
            </w:r>
          </w:p>
        </w:tc>
        <w:tc>
          <w:tcPr>
            <w:tcW w:w="567" w:type="dxa"/>
            <w:vAlign w:val="center"/>
          </w:tcPr>
          <w:p w14:paraId="145CB7B1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43FFC63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3</w:t>
            </w:r>
          </w:p>
        </w:tc>
        <w:tc>
          <w:tcPr>
            <w:tcW w:w="1134" w:type="dxa"/>
          </w:tcPr>
          <w:p w14:paraId="4664C9D5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2-94]</w:t>
            </w:r>
          </w:p>
        </w:tc>
        <w:tc>
          <w:tcPr>
            <w:tcW w:w="709" w:type="dxa"/>
          </w:tcPr>
          <w:p w14:paraId="239FC8A6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43E13AB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6</w:t>
            </w:r>
          </w:p>
        </w:tc>
        <w:tc>
          <w:tcPr>
            <w:tcW w:w="1275" w:type="dxa"/>
          </w:tcPr>
          <w:p w14:paraId="3296FB24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-45]</w:t>
            </w:r>
          </w:p>
        </w:tc>
        <w:tc>
          <w:tcPr>
            <w:tcW w:w="709" w:type="dxa"/>
          </w:tcPr>
          <w:p w14:paraId="652D5A6F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17F343A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1</w:t>
            </w:r>
          </w:p>
        </w:tc>
        <w:tc>
          <w:tcPr>
            <w:tcW w:w="992" w:type="dxa"/>
          </w:tcPr>
          <w:p w14:paraId="6A77CDD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-42]</w:t>
            </w:r>
          </w:p>
        </w:tc>
        <w:tc>
          <w:tcPr>
            <w:tcW w:w="850" w:type="dxa"/>
          </w:tcPr>
          <w:p w14:paraId="111F847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03CD60E3" w14:textId="77777777" w:rsidTr="00FA2BFE">
        <w:tc>
          <w:tcPr>
            <w:tcW w:w="2376" w:type="dxa"/>
          </w:tcPr>
          <w:p w14:paraId="3E0157E4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4958C0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 xml:space="preserve">≥ 20% </w:t>
            </w:r>
          </w:p>
        </w:tc>
        <w:tc>
          <w:tcPr>
            <w:tcW w:w="567" w:type="dxa"/>
            <w:vAlign w:val="center"/>
          </w:tcPr>
          <w:p w14:paraId="082A2225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536C95F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07C3261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6498FAA6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D4984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05E2E42B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6C57E936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39AA12D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5E25E5A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6EE9361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7149E736" w14:textId="77777777" w:rsidTr="00FA2BFE">
        <w:tc>
          <w:tcPr>
            <w:tcW w:w="2376" w:type="dxa"/>
          </w:tcPr>
          <w:p w14:paraId="790A850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239F6AD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567" w:type="dxa"/>
            <w:vAlign w:val="center"/>
          </w:tcPr>
          <w:p w14:paraId="35D189A6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429A8836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3D685077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65E3BEB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1787D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3AC3CA8E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043E75F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B3F558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77C1C22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5F41904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268D7FB7" w14:textId="77777777" w:rsidTr="00FA2BFE">
        <w:tc>
          <w:tcPr>
            <w:tcW w:w="2376" w:type="dxa"/>
          </w:tcPr>
          <w:p w14:paraId="3B37EB84" w14:textId="50E19DBF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Cond</w:t>
            </w:r>
            <w:r w:rsidR="00275925">
              <w:rPr>
                <w:rFonts w:cstheme="minorHAnsi"/>
                <w:lang w:val="en-US"/>
              </w:rPr>
              <w:t>itioning</w:t>
            </w:r>
            <w:r w:rsidRPr="00A70005">
              <w:rPr>
                <w:rFonts w:cstheme="minorHAnsi"/>
                <w:lang w:val="en-US"/>
              </w:rPr>
              <w:t xml:space="preserve"> regimen</w:t>
            </w:r>
          </w:p>
        </w:tc>
        <w:tc>
          <w:tcPr>
            <w:tcW w:w="2268" w:type="dxa"/>
          </w:tcPr>
          <w:p w14:paraId="6B530C2E" w14:textId="7A6D7962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Busulfan</w:t>
            </w:r>
            <w:r w:rsidR="004A7106">
              <w:rPr>
                <w:rFonts w:cstheme="minorHAnsi"/>
                <w:lang w:val="en-US"/>
              </w:rPr>
              <w:t>-</w:t>
            </w:r>
            <w:r w:rsidRPr="00A70005">
              <w:rPr>
                <w:rFonts w:cstheme="minorHAnsi"/>
                <w:lang w:val="en-US"/>
              </w:rPr>
              <w:t>based</w:t>
            </w:r>
          </w:p>
        </w:tc>
        <w:tc>
          <w:tcPr>
            <w:tcW w:w="567" w:type="dxa"/>
            <w:vAlign w:val="center"/>
          </w:tcPr>
          <w:p w14:paraId="6C0729C2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5</w:t>
            </w:r>
          </w:p>
        </w:tc>
        <w:tc>
          <w:tcPr>
            <w:tcW w:w="709" w:type="dxa"/>
            <w:vAlign w:val="center"/>
          </w:tcPr>
          <w:p w14:paraId="69D9EAA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9</w:t>
            </w:r>
          </w:p>
        </w:tc>
        <w:tc>
          <w:tcPr>
            <w:tcW w:w="1134" w:type="dxa"/>
          </w:tcPr>
          <w:p w14:paraId="680B7675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3-85]</w:t>
            </w:r>
          </w:p>
        </w:tc>
        <w:tc>
          <w:tcPr>
            <w:tcW w:w="709" w:type="dxa"/>
          </w:tcPr>
          <w:p w14:paraId="1ACC616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C0E89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5</w:t>
            </w:r>
          </w:p>
        </w:tc>
        <w:tc>
          <w:tcPr>
            <w:tcW w:w="1275" w:type="dxa"/>
          </w:tcPr>
          <w:p w14:paraId="5CA873C0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-33]</w:t>
            </w:r>
          </w:p>
        </w:tc>
        <w:tc>
          <w:tcPr>
            <w:tcW w:w="709" w:type="dxa"/>
          </w:tcPr>
          <w:p w14:paraId="456D66B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10B404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77AD683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7-36]</w:t>
            </w:r>
          </w:p>
        </w:tc>
        <w:tc>
          <w:tcPr>
            <w:tcW w:w="850" w:type="dxa"/>
          </w:tcPr>
          <w:p w14:paraId="5283D4F4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4B4E670C" w14:textId="77777777" w:rsidTr="00FA2BFE">
        <w:tc>
          <w:tcPr>
            <w:tcW w:w="2376" w:type="dxa"/>
          </w:tcPr>
          <w:p w14:paraId="1D69589D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6D793D4C" w14:textId="54D68C00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Treosulfan</w:t>
            </w:r>
            <w:r w:rsidR="004A7106">
              <w:rPr>
                <w:rFonts w:cstheme="minorHAnsi"/>
                <w:lang w:val="en-US"/>
              </w:rPr>
              <w:t>-</w:t>
            </w:r>
            <w:r w:rsidRPr="00A70005">
              <w:rPr>
                <w:rFonts w:cstheme="minorHAnsi"/>
                <w:lang w:val="en-US"/>
              </w:rPr>
              <w:t>based</w:t>
            </w:r>
          </w:p>
        </w:tc>
        <w:tc>
          <w:tcPr>
            <w:tcW w:w="567" w:type="dxa"/>
            <w:vAlign w:val="center"/>
          </w:tcPr>
          <w:p w14:paraId="5F318AA3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14:paraId="0AA07CF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1</w:t>
            </w:r>
          </w:p>
        </w:tc>
        <w:tc>
          <w:tcPr>
            <w:tcW w:w="1134" w:type="dxa"/>
          </w:tcPr>
          <w:p w14:paraId="49E7AD5B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1-91]</w:t>
            </w:r>
          </w:p>
        </w:tc>
        <w:tc>
          <w:tcPr>
            <w:tcW w:w="709" w:type="dxa"/>
          </w:tcPr>
          <w:p w14:paraId="57F265C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09378ED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0</w:t>
            </w:r>
          </w:p>
        </w:tc>
        <w:tc>
          <w:tcPr>
            <w:tcW w:w="1275" w:type="dxa"/>
          </w:tcPr>
          <w:p w14:paraId="336E7D48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-36]</w:t>
            </w:r>
          </w:p>
        </w:tc>
        <w:tc>
          <w:tcPr>
            <w:tcW w:w="709" w:type="dxa"/>
          </w:tcPr>
          <w:p w14:paraId="30C90414" w14:textId="77777777" w:rsidR="00994E87" w:rsidRPr="00A70005" w:rsidRDefault="00994E87" w:rsidP="00955027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2AAE53B3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20</w:t>
            </w:r>
          </w:p>
        </w:tc>
        <w:tc>
          <w:tcPr>
            <w:tcW w:w="992" w:type="dxa"/>
          </w:tcPr>
          <w:p w14:paraId="7CCDCB1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8-47]</w:t>
            </w:r>
          </w:p>
        </w:tc>
        <w:tc>
          <w:tcPr>
            <w:tcW w:w="850" w:type="dxa"/>
          </w:tcPr>
          <w:p w14:paraId="7DF56C73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24DF1737" w14:textId="77777777" w:rsidTr="00FA2BFE">
        <w:tc>
          <w:tcPr>
            <w:tcW w:w="2376" w:type="dxa"/>
          </w:tcPr>
          <w:p w14:paraId="19D4072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76237487" w14:textId="45C5CF51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TBI</w:t>
            </w:r>
            <w:r w:rsidR="004A7106">
              <w:rPr>
                <w:rFonts w:cstheme="minorHAnsi"/>
                <w:lang w:val="en-US"/>
              </w:rPr>
              <w:t>-</w:t>
            </w:r>
            <w:r w:rsidRPr="00A70005">
              <w:rPr>
                <w:rFonts w:cstheme="minorHAnsi"/>
                <w:lang w:val="en-US"/>
              </w:rPr>
              <w:t>based</w:t>
            </w:r>
          </w:p>
        </w:tc>
        <w:tc>
          <w:tcPr>
            <w:tcW w:w="567" w:type="dxa"/>
            <w:vAlign w:val="center"/>
          </w:tcPr>
          <w:p w14:paraId="493A4791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5BD86E8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191402C3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2FBAB9A6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70E1B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6A90A743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A6D977F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959BB07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3268D7DB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7B2DBE0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13A1376B" w14:textId="77777777" w:rsidTr="00FA2BFE">
        <w:tc>
          <w:tcPr>
            <w:tcW w:w="2376" w:type="dxa"/>
          </w:tcPr>
          <w:p w14:paraId="1D8A4D35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DC0B4E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567" w:type="dxa"/>
            <w:vAlign w:val="center"/>
          </w:tcPr>
          <w:p w14:paraId="44E818A5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170643E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66836E8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70F4663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00C113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59FD4F3C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65D58BF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C681E8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51692FE3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4B5EEC6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50A882DF" w14:textId="77777777" w:rsidTr="00C145EB">
        <w:tc>
          <w:tcPr>
            <w:tcW w:w="2376" w:type="dxa"/>
          </w:tcPr>
          <w:p w14:paraId="2AD7B639" w14:textId="7AE782C5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lastRenderedPageBreak/>
              <w:t xml:space="preserve">Time </w:t>
            </w:r>
            <w:r w:rsidR="00275925">
              <w:rPr>
                <w:rFonts w:cstheme="minorHAnsi"/>
                <w:lang w:val="en-US"/>
              </w:rPr>
              <w:t xml:space="preserve">from </w:t>
            </w:r>
            <w:r w:rsidRPr="00A70005">
              <w:rPr>
                <w:rFonts w:cstheme="minorHAnsi"/>
                <w:lang w:val="en-US"/>
              </w:rPr>
              <w:t>diagnosis to HSCT</w:t>
            </w:r>
          </w:p>
        </w:tc>
        <w:tc>
          <w:tcPr>
            <w:tcW w:w="2268" w:type="dxa"/>
          </w:tcPr>
          <w:p w14:paraId="307684F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&lt;6 mo</w:t>
            </w:r>
          </w:p>
        </w:tc>
        <w:tc>
          <w:tcPr>
            <w:tcW w:w="567" w:type="dxa"/>
          </w:tcPr>
          <w:p w14:paraId="4DD70264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9</w:t>
            </w:r>
          </w:p>
        </w:tc>
        <w:tc>
          <w:tcPr>
            <w:tcW w:w="709" w:type="dxa"/>
          </w:tcPr>
          <w:p w14:paraId="4C83A54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0</w:t>
            </w:r>
          </w:p>
        </w:tc>
        <w:tc>
          <w:tcPr>
            <w:tcW w:w="1134" w:type="dxa"/>
          </w:tcPr>
          <w:p w14:paraId="71692ED2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5-85]</w:t>
            </w:r>
          </w:p>
        </w:tc>
        <w:tc>
          <w:tcPr>
            <w:tcW w:w="709" w:type="dxa"/>
          </w:tcPr>
          <w:p w14:paraId="6B3622CD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16E1FDB3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3</w:t>
            </w:r>
          </w:p>
        </w:tc>
        <w:tc>
          <w:tcPr>
            <w:tcW w:w="1275" w:type="dxa"/>
          </w:tcPr>
          <w:p w14:paraId="76CE6CCD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-30]</w:t>
            </w:r>
          </w:p>
        </w:tc>
        <w:tc>
          <w:tcPr>
            <w:tcW w:w="709" w:type="dxa"/>
          </w:tcPr>
          <w:p w14:paraId="6830FE30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3A947219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7</w:t>
            </w:r>
          </w:p>
        </w:tc>
        <w:tc>
          <w:tcPr>
            <w:tcW w:w="992" w:type="dxa"/>
          </w:tcPr>
          <w:p w14:paraId="6BE9E9D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8-36]</w:t>
            </w:r>
          </w:p>
        </w:tc>
        <w:tc>
          <w:tcPr>
            <w:tcW w:w="850" w:type="dxa"/>
          </w:tcPr>
          <w:p w14:paraId="07BBF4B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69BE6A7E" w14:textId="77777777" w:rsidTr="00FA2BFE">
        <w:tc>
          <w:tcPr>
            <w:tcW w:w="2376" w:type="dxa"/>
          </w:tcPr>
          <w:p w14:paraId="6BB19627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16DA3AA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≥ 6 mo</w:t>
            </w:r>
          </w:p>
        </w:tc>
        <w:tc>
          <w:tcPr>
            <w:tcW w:w="567" w:type="dxa"/>
            <w:vAlign w:val="center"/>
          </w:tcPr>
          <w:p w14:paraId="4D08BC1C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6</w:t>
            </w:r>
          </w:p>
        </w:tc>
        <w:tc>
          <w:tcPr>
            <w:tcW w:w="709" w:type="dxa"/>
            <w:vAlign w:val="center"/>
          </w:tcPr>
          <w:p w14:paraId="632554C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0</w:t>
            </w:r>
          </w:p>
        </w:tc>
        <w:tc>
          <w:tcPr>
            <w:tcW w:w="1134" w:type="dxa"/>
          </w:tcPr>
          <w:p w14:paraId="2A32A253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1-89]</w:t>
            </w:r>
          </w:p>
        </w:tc>
        <w:tc>
          <w:tcPr>
            <w:tcW w:w="709" w:type="dxa"/>
          </w:tcPr>
          <w:p w14:paraId="738A14E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1351D2F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5</w:t>
            </w:r>
          </w:p>
        </w:tc>
        <w:tc>
          <w:tcPr>
            <w:tcW w:w="1275" w:type="dxa"/>
          </w:tcPr>
          <w:p w14:paraId="4516315B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-38]</w:t>
            </w:r>
          </w:p>
        </w:tc>
        <w:tc>
          <w:tcPr>
            <w:tcW w:w="709" w:type="dxa"/>
          </w:tcPr>
          <w:p w14:paraId="7F7046A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115433CA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4</w:t>
            </w:r>
          </w:p>
        </w:tc>
        <w:tc>
          <w:tcPr>
            <w:tcW w:w="992" w:type="dxa"/>
          </w:tcPr>
          <w:p w14:paraId="6653973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-42]</w:t>
            </w:r>
          </w:p>
        </w:tc>
        <w:tc>
          <w:tcPr>
            <w:tcW w:w="850" w:type="dxa"/>
          </w:tcPr>
          <w:p w14:paraId="2FDDC43F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CB4A87" w:rsidRPr="00CB4A87" w14:paraId="30D31978" w14:textId="77777777" w:rsidTr="00FA2BFE">
        <w:tc>
          <w:tcPr>
            <w:tcW w:w="2376" w:type="dxa"/>
          </w:tcPr>
          <w:p w14:paraId="49085A29" w14:textId="77777777" w:rsidR="00994E87" w:rsidRPr="00CB4A87" w:rsidRDefault="00994E87" w:rsidP="00994661">
            <w:pPr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Stem cell Source</w:t>
            </w:r>
          </w:p>
        </w:tc>
        <w:tc>
          <w:tcPr>
            <w:tcW w:w="2268" w:type="dxa"/>
          </w:tcPr>
          <w:p w14:paraId="6077B06F" w14:textId="77777777" w:rsidR="00994E87" w:rsidRPr="00CB4A87" w:rsidRDefault="00994E87" w:rsidP="00994661">
            <w:pPr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BM</w:t>
            </w:r>
          </w:p>
        </w:tc>
        <w:tc>
          <w:tcPr>
            <w:tcW w:w="567" w:type="dxa"/>
            <w:vAlign w:val="center"/>
          </w:tcPr>
          <w:p w14:paraId="6AB86E7C" w14:textId="77777777" w:rsidR="00994E87" w:rsidRPr="00CB4A87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37</w:t>
            </w:r>
          </w:p>
        </w:tc>
        <w:tc>
          <w:tcPr>
            <w:tcW w:w="709" w:type="dxa"/>
            <w:vAlign w:val="center"/>
          </w:tcPr>
          <w:p w14:paraId="407374EC" w14:textId="77777777" w:rsidR="00994E87" w:rsidRPr="00CB4A87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65</w:t>
            </w:r>
          </w:p>
        </w:tc>
        <w:tc>
          <w:tcPr>
            <w:tcW w:w="1134" w:type="dxa"/>
          </w:tcPr>
          <w:p w14:paraId="28594E76" w14:textId="77777777" w:rsidR="00994E87" w:rsidRPr="00CB4A87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[48-82]</w:t>
            </w:r>
          </w:p>
        </w:tc>
        <w:tc>
          <w:tcPr>
            <w:tcW w:w="709" w:type="dxa"/>
          </w:tcPr>
          <w:p w14:paraId="0523DEB6" w14:textId="77777777" w:rsidR="00994E87" w:rsidRPr="00CB4A87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C23976D" w14:textId="77777777" w:rsidR="00994E87" w:rsidRPr="00CB4A87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17</w:t>
            </w:r>
          </w:p>
        </w:tc>
        <w:tc>
          <w:tcPr>
            <w:tcW w:w="1275" w:type="dxa"/>
          </w:tcPr>
          <w:p w14:paraId="0C7509FE" w14:textId="77777777" w:rsidR="00994E87" w:rsidRPr="00CB4A87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[8-34]</w:t>
            </w:r>
          </w:p>
        </w:tc>
        <w:tc>
          <w:tcPr>
            <w:tcW w:w="709" w:type="dxa"/>
          </w:tcPr>
          <w:p w14:paraId="010CFD24" w14:textId="77777777" w:rsidR="00994E87" w:rsidRPr="00CB4A87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A57F377" w14:textId="77777777" w:rsidR="00994E87" w:rsidRPr="00CB4A87" w:rsidRDefault="00994E87" w:rsidP="00994661">
            <w:pPr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19</w:t>
            </w:r>
          </w:p>
        </w:tc>
        <w:tc>
          <w:tcPr>
            <w:tcW w:w="992" w:type="dxa"/>
          </w:tcPr>
          <w:p w14:paraId="4B240E92" w14:textId="77777777" w:rsidR="00994E87" w:rsidRPr="00CB4A87" w:rsidRDefault="00994E87" w:rsidP="00994661">
            <w:pPr>
              <w:rPr>
                <w:rFonts w:cstheme="minorHAnsi"/>
                <w:lang w:val="en-US"/>
              </w:rPr>
            </w:pPr>
            <w:r w:rsidRPr="00CB4A87">
              <w:rPr>
                <w:rFonts w:cstheme="minorHAnsi"/>
                <w:lang w:val="en-US"/>
              </w:rPr>
              <w:t>[9-40]</w:t>
            </w:r>
          </w:p>
        </w:tc>
        <w:tc>
          <w:tcPr>
            <w:tcW w:w="850" w:type="dxa"/>
          </w:tcPr>
          <w:p w14:paraId="414FE363" w14:textId="77777777" w:rsidR="00994E87" w:rsidRPr="00CB4A87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1B9E0CF0" w14:textId="77777777" w:rsidTr="00FA2BFE">
        <w:tc>
          <w:tcPr>
            <w:tcW w:w="2376" w:type="dxa"/>
          </w:tcPr>
          <w:p w14:paraId="2D84D587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5C007A14" w14:textId="0743E34D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PB</w:t>
            </w:r>
            <w:r w:rsidR="00FA2BFE">
              <w:rPr>
                <w:rFonts w:cstheme="minorHAnsi"/>
                <w:lang w:val="en-US"/>
              </w:rPr>
              <w:t>SC</w:t>
            </w:r>
          </w:p>
        </w:tc>
        <w:tc>
          <w:tcPr>
            <w:tcW w:w="567" w:type="dxa"/>
            <w:vAlign w:val="center"/>
          </w:tcPr>
          <w:p w14:paraId="19582989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663E1F32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8</w:t>
            </w:r>
          </w:p>
        </w:tc>
        <w:tc>
          <w:tcPr>
            <w:tcW w:w="1134" w:type="dxa"/>
          </w:tcPr>
          <w:p w14:paraId="783FA45E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59-97]</w:t>
            </w:r>
          </w:p>
        </w:tc>
        <w:tc>
          <w:tcPr>
            <w:tcW w:w="709" w:type="dxa"/>
          </w:tcPr>
          <w:p w14:paraId="3C9196DF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3855B211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5</w:t>
            </w:r>
          </w:p>
        </w:tc>
        <w:tc>
          <w:tcPr>
            <w:tcW w:w="1275" w:type="dxa"/>
          </w:tcPr>
          <w:p w14:paraId="4A9D13D6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-35]</w:t>
            </w:r>
          </w:p>
        </w:tc>
        <w:tc>
          <w:tcPr>
            <w:tcW w:w="709" w:type="dxa"/>
          </w:tcPr>
          <w:p w14:paraId="070ED488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5EFC2C70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0B41A60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-46]</w:t>
            </w:r>
          </w:p>
        </w:tc>
        <w:tc>
          <w:tcPr>
            <w:tcW w:w="850" w:type="dxa"/>
          </w:tcPr>
          <w:p w14:paraId="708AE5C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1FC9E9A1" w14:textId="77777777" w:rsidTr="00FA2BFE">
        <w:tc>
          <w:tcPr>
            <w:tcW w:w="2376" w:type="dxa"/>
          </w:tcPr>
          <w:p w14:paraId="19632097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0AE60CB0" w14:textId="5273C7EE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PB</w:t>
            </w:r>
            <w:r w:rsidR="00FA2BFE">
              <w:rPr>
                <w:rFonts w:cstheme="minorHAnsi"/>
                <w:lang w:val="en-US"/>
              </w:rPr>
              <w:t>SC</w:t>
            </w:r>
            <w:r w:rsidRPr="00A70005">
              <w:rPr>
                <w:rFonts w:cstheme="minorHAnsi"/>
                <w:lang w:val="en-US"/>
              </w:rPr>
              <w:t xml:space="preserve"> (T-cell depl</w:t>
            </w:r>
            <w:r w:rsidR="004A7106">
              <w:rPr>
                <w:rFonts w:cstheme="minorHAnsi"/>
                <w:lang w:val="en-US"/>
              </w:rPr>
              <w:t>eted</w:t>
            </w:r>
            <w:r w:rsidRPr="00A70005">
              <w:rPr>
                <w:rFonts w:cstheme="minorHAnsi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36816885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1D93931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417E3B29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22B06605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446844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004DE6C0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799FB63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94DE22D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3BEABF13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37B116F1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09F99310" w14:textId="77777777" w:rsidTr="00FA2BFE">
        <w:tc>
          <w:tcPr>
            <w:tcW w:w="2376" w:type="dxa"/>
          </w:tcPr>
          <w:p w14:paraId="2014834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DFE1B8E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CB</w:t>
            </w:r>
          </w:p>
        </w:tc>
        <w:tc>
          <w:tcPr>
            <w:tcW w:w="567" w:type="dxa"/>
            <w:vAlign w:val="center"/>
          </w:tcPr>
          <w:p w14:paraId="2873F6B8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3CCCC69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2CA8A45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0F2766C4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59E1DA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4DE58A0E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79EE1FDC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F4946E3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793157FD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750989D4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</w:tr>
      <w:tr w:rsidR="00994E87" w:rsidRPr="00A70005" w14:paraId="2BE8B18C" w14:textId="77777777" w:rsidTr="00FA2BFE">
        <w:tc>
          <w:tcPr>
            <w:tcW w:w="2376" w:type="dxa"/>
          </w:tcPr>
          <w:p w14:paraId="468B88D4" w14:textId="0EABC92C" w:rsidR="00994E87" w:rsidRPr="00A70005" w:rsidRDefault="004A7106" w:rsidP="009946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nder</w:t>
            </w:r>
            <w:r w:rsidR="00D83400">
              <w:rPr>
                <w:rFonts w:cstheme="minorHAnsi"/>
                <w:lang w:val="en-US"/>
              </w:rPr>
              <w:t xml:space="preserve"> </w:t>
            </w:r>
            <w:r w:rsidR="00994E87" w:rsidRPr="00A70005">
              <w:rPr>
                <w:rFonts w:cstheme="minorHAnsi"/>
                <w:lang w:val="en-US"/>
              </w:rPr>
              <w:t>match</w:t>
            </w:r>
            <w:r>
              <w:rPr>
                <w:rFonts w:cstheme="minorHAnsi"/>
                <w:lang w:val="en-US"/>
              </w:rPr>
              <w:t xml:space="preserve"> of donor</w:t>
            </w:r>
          </w:p>
        </w:tc>
        <w:tc>
          <w:tcPr>
            <w:tcW w:w="2268" w:type="dxa"/>
          </w:tcPr>
          <w:p w14:paraId="720D19CF" w14:textId="7EA945BD" w:rsidR="00994E87" w:rsidRPr="00A70005" w:rsidRDefault="004A7106" w:rsidP="009946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</w:t>
            </w:r>
            <w:r w:rsidR="00994E87" w:rsidRPr="00A70005">
              <w:rPr>
                <w:rFonts w:cstheme="minorHAnsi"/>
                <w:lang w:val="en-US"/>
              </w:rPr>
              <w:t>atch</w:t>
            </w:r>
          </w:p>
        </w:tc>
        <w:tc>
          <w:tcPr>
            <w:tcW w:w="567" w:type="dxa"/>
          </w:tcPr>
          <w:p w14:paraId="7BA41082" w14:textId="77777777" w:rsidR="00994E87" w:rsidRPr="00A70005" w:rsidRDefault="00994E87" w:rsidP="00D97944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37</w:t>
            </w:r>
          </w:p>
        </w:tc>
        <w:tc>
          <w:tcPr>
            <w:tcW w:w="709" w:type="dxa"/>
          </w:tcPr>
          <w:p w14:paraId="601A443C" w14:textId="77777777" w:rsidR="00994E87" w:rsidRPr="00A70005" w:rsidRDefault="00994E87" w:rsidP="00D97944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77</w:t>
            </w:r>
          </w:p>
        </w:tc>
        <w:tc>
          <w:tcPr>
            <w:tcW w:w="1134" w:type="dxa"/>
          </w:tcPr>
          <w:p w14:paraId="6AB8991F" w14:textId="77777777" w:rsidR="00994E87" w:rsidRPr="00A70005" w:rsidRDefault="00994E87" w:rsidP="00955027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62-82]</w:t>
            </w:r>
          </w:p>
        </w:tc>
        <w:tc>
          <w:tcPr>
            <w:tcW w:w="709" w:type="dxa"/>
          </w:tcPr>
          <w:p w14:paraId="46D7269C" w14:textId="77777777" w:rsidR="00994E87" w:rsidRPr="00A70005" w:rsidRDefault="00994E87" w:rsidP="00D97944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46F0FB2C" w14:textId="77777777" w:rsidR="00994E87" w:rsidRPr="00A70005" w:rsidRDefault="00994E87" w:rsidP="00D97944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8</w:t>
            </w:r>
          </w:p>
        </w:tc>
        <w:tc>
          <w:tcPr>
            <w:tcW w:w="1275" w:type="dxa"/>
          </w:tcPr>
          <w:p w14:paraId="25E0B249" w14:textId="77777777" w:rsidR="00994E87" w:rsidRPr="00A70005" w:rsidRDefault="00994E87" w:rsidP="00955027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3-24]</w:t>
            </w:r>
          </w:p>
        </w:tc>
        <w:tc>
          <w:tcPr>
            <w:tcW w:w="709" w:type="dxa"/>
          </w:tcPr>
          <w:p w14:paraId="38245231" w14:textId="77777777" w:rsidR="00994E87" w:rsidRPr="00A70005" w:rsidRDefault="00994E87" w:rsidP="00D97944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6471FA10" w14:textId="77777777" w:rsidR="00994E87" w:rsidRPr="00A70005" w:rsidRDefault="00994E87" w:rsidP="00955027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5</w:t>
            </w:r>
          </w:p>
        </w:tc>
        <w:tc>
          <w:tcPr>
            <w:tcW w:w="992" w:type="dxa"/>
          </w:tcPr>
          <w:p w14:paraId="039336F8" w14:textId="77777777" w:rsidR="00994E87" w:rsidRPr="00A70005" w:rsidRDefault="00994E87" w:rsidP="00955027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7-35]</w:t>
            </w:r>
          </w:p>
        </w:tc>
        <w:tc>
          <w:tcPr>
            <w:tcW w:w="850" w:type="dxa"/>
          </w:tcPr>
          <w:p w14:paraId="41B084F0" w14:textId="77777777" w:rsidR="00994E87" w:rsidRPr="00A70005" w:rsidRDefault="00994E87" w:rsidP="00D97944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994E87" w:rsidRPr="00A70005" w14:paraId="42925FCD" w14:textId="77777777" w:rsidTr="00FA2BFE">
        <w:tc>
          <w:tcPr>
            <w:tcW w:w="2376" w:type="dxa"/>
          </w:tcPr>
          <w:p w14:paraId="18F010D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CC2DECC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o match</w:t>
            </w:r>
          </w:p>
        </w:tc>
        <w:tc>
          <w:tcPr>
            <w:tcW w:w="567" w:type="dxa"/>
            <w:vAlign w:val="center"/>
          </w:tcPr>
          <w:p w14:paraId="6AEA1804" w14:textId="77777777" w:rsidR="00994E87" w:rsidRPr="00A70005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70005">
              <w:rPr>
                <w:rFonts w:cstheme="minorHAnsi"/>
                <w:color w:val="000000" w:themeColor="text1"/>
                <w:lang w:val="en-US"/>
              </w:rPr>
              <w:t>27</w:t>
            </w:r>
          </w:p>
        </w:tc>
        <w:tc>
          <w:tcPr>
            <w:tcW w:w="709" w:type="dxa"/>
            <w:vAlign w:val="center"/>
          </w:tcPr>
          <w:p w14:paraId="31A83E7A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60</w:t>
            </w:r>
          </w:p>
        </w:tc>
        <w:tc>
          <w:tcPr>
            <w:tcW w:w="1134" w:type="dxa"/>
          </w:tcPr>
          <w:p w14:paraId="1E718CE3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40-80]</w:t>
            </w:r>
          </w:p>
        </w:tc>
        <w:tc>
          <w:tcPr>
            <w:tcW w:w="709" w:type="dxa"/>
          </w:tcPr>
          <w:p w14:paraId="0536ADA5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vAlign w:val="center"/>
          </w:tcPr>
          <w:p w14:paraId="1DB049DE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23</w:t>
            </w:r>
          </w:p>
        </w:tc>
        <w:tc>
          <w:tcPr>
            <w:tcW w:w="1275" w:type="dxa"/>
          </w:tcPr>
          <w:p w14:paraId="0F0E8299" w14:textId="77777777" w:rsidR="00994E87" w:rsidRPr="00A70005" w:rsidRDefault="00994E87" w:rsidP="00994661">
            <w:pPr>
              <w:jc w:val="center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11-46]</w:t>
            </w:r>
          </w:p>
        </w:tc>
        <w:tc>
          <w:tcPr>
            <w:tcW w:w="709" w:type="dxa"/>
          </w:tcPr>
          <w:p w14:paraId="3AB4DCDB" w14:textId="77777777" w:rsidR="00994E87" w:rsidRPr="00A70005" w:rsidRDefault="00994E87" w:rsidP="00994661">
            <w:pPr>
              <w:jc w:val="right"/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  <w:tc>
          <w:tcPr>
            <w:tcW w:w="851" w:type="dxa"/>
            <w:vAlign w:val="center"/>
          </w:tcPr>
          <w:p w14:paraId="47899D04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17</w:t>
            </w:r>
          </w:p>
        </w:tc>
        <w:tc>
          <w:tcPr>
            <w:tcW w:w="992" w:type="dxa"/>
          </w:tcPr>
          <w:p w14:paraId="05598C08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[7-41]</w:t>
            </w:r>
          </w:p>
        </w:tc>
        <w:tc>
          <w:tcPr>
            <w:tcW w:w="850" w:type="dxa"/>
          </w:tcPr>
          <w:p w14:paraId="575DBFC2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  <w:r w:rsidRPr="00A70005">
              <w:rPr>
                <w:rFonts w:cstheme="minorHAnsi"/>
                <w:lang w:val="en-US"/>
              </w:rPr>
              <w:t>n.s.</w:t>
            </w:r>
          </w:p>
        </w:tc>
      </w:tr>
      <w:tr w:rsidR="00994E87" w:rsidRPr="00A70005" w14:paraId="02E397CD" w14:textId="77777777" w:rsidTr="002E279E">
        <w:tc>
          <w:tcPr>
            <w:tcW w:w="2376" w:type="dxa"/>
          </w:tcPr>
          <w:p w14:paraId="04720BA6" w14:textId="77777777" w:rsidR="00994E87" w:rsidRPr="00A70005" w:rsidRDefault="00994E87" w:rsidP="00994661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2635A06B" w14:textId="5CC1DEFF" w:rsidR="00994E87" w:rsidRPr="00A51DBF" w:rsidRDefault="00994E87" w:rsidP="00994661">
            <w:pPr>
              <w:rPr>
                <w:rFonts w:cstheme="minorHAnsi"/>
                <w:lang w:val="en-US"/>
              </w:rPr>
            </w:pPr>
            <w:r w:rsidRPr="00A51DBF">
              <w:rPr>
                <w:rFonts w:cstheme="minorHAnsi"/>
                <w:lang w:val="en-US"/>
              </w:rPr>
              <w:t>Missing</w:t>
            </w:r>
            <w:r w:rsidR="004A7106" w:rsidRPr="00A51DBF">
              <w:rPr>
                <w:rFonts w:cstheme="minorHAnsi"/>
                <w:lang w:val="en-US"/>
              </w:rPr>
              <w:t xml:space="preserve"> data</w:t>
            </w:r>
          </w:p>
        </w:tc>
        <w:tc>
          <w:tcPr>
            <w:tcW w:w="567" w:type="dxa"/>
            <w:vAlign w:val="center"/>
          </w:tcPr>
          <w:p w14:paraId="7257FCCA" w14:textId="77777777" w:rsidR="00994E87" w:rsidRPr="00A51DBF" w:rsidRDefault="00994E87" w:rsidP="00994661">
            <w:pPr>
              <w:jc w:val="right"/>
              <w:rPr>
                <w:rFonts w:cstheme="minorHAnsi"/>
                <w:color w:val="000000" w:themeColor="text1"/>
                <w:lang w:val="en-US"/>
              </w:rPr>
            </w:pPr>
            <w:r w:rsidRPr="00A51DBF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489BC02" w14:textId="77777777" w:rsidR="00994E87" w:rsidRPr="00A51DBF" w:rsidRDefault="00994E87" w:rsidP="009946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22FE5E7D" w14:textId="77777777" w:rsidR="00994E87" w:rsidRPr="00045FD2" w:rsidRDefault="00994E87" w:rsidP="00994661">
            <w:pPr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137B9903" w14:textId="77777777" w:rsidR="00994E87" w:rsidRPr="00045FD2" w:rsidRDefault="00994E87" w:rsidP="00994661">
            <w:pPr>
              <w:jc w:val="right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7A9B307" w14:textId="6186FC02" w:rsidR="00994E87" w:rsidRPr="00045FD2" w:rsidRDefault="00994E87" w:rsidP="00994661">
            <w:pPr>
              <w:jc w:val="right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14:paraId="1445CA18" w14:textId="7703A2BC" w:rsidR="00994E87" w:rsidRPr="00045FD2" w:rsidRDefault="00994E87" w:rsidP="00994661">
            <w:pPr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5466B72F" w14:textId="77777777" w:rsidR="00994E87" w:rsidRPr="00045FD2" w:rsidRDefault="00994E87" w:rsidP="00994661">
            <w:pPr>
              <w:jc w:val="right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38E7652" w14:textId="70AEA52D" w:rsidR="00994E87" w:rsidRPr="00045FD2" w:rsidRDefault="00994E87" w:rsidP="00994661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992" w:type="dxa"/>
          </w:tcPr>
          <w:p w14:paraId="0B5DDF04" w14:textId="08B05B63" w:rsidR="00994E87" w:rsidRPr="00045FD2" w:rsidRDefault="00994E87" w:rsidP="00994661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2B414AE9" w14:textId="77777777" w:rsidR="00994E87" w:rsidRPr="00045FD2" w:rsidRDefault="00994E87" w:rsidP="00994661">
            <w:pPr>
              <w:rPr>
                <w:rFonts w:cstheme="minorHAnsi"/>
                <w:highlight w:val="yellow"/>
                <w:lang w:val="en-US"/>
              </w:rPr>
            </w:pPr>
          </w:p>
        </w:tc>
      </w:tr>
      <w:tr w:rsidR="00C90109" w:rsidRPr="00C145EB" w14:paraId="4C20EFE0" w14:textId="77777777" w:rsidTr="002E27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6F5DD9C" w14:textId="67ADB954" w:rsidR="00C90109" w:rsidRPr="00C145EB" w:rsidRDefault="00D83400" w:rsidP="00D83400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Non-</w:t>
            </w:r>
            <w:r w:rsidR="00C90109" w:rsidRPr="00C145EB">
              <w:rPr>
                <w:rFonts w:cstheme="minorHAnsi"/>
                <w:lang w:val="en-US"/>
              </w:rPr>
              <w:t xml:space="preserve">hem. </w:t>
            </w:r>
            <w:r w:rsidRPr="00C145EB">
              <w:rPr>
                <w:rFonts w:cstheme="minorHAnsi"/>
                <w:lang w:val="en-US"/>
              </w:rPr>
              <w:t>Feat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438084" w14:textId="3360AFDB" w:rsidR="00C90109" w:rsidRPr="00C145EB" w:rsidRDefault="00C90109" w:rsidP="00C90109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 xml:space="preserve">No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A60F6F" w14:textId="35EF02ED" w:rsidR="00C90109" w:rsidRPr="00C145EB" w:rsidRDefault="00C90109" w:rsidP="00CB4A87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2</w:t>
            </w:r>
            <w:r w:rsidR="00CB4A87" w:rsidRPr="00C145EB">
              <w:rPr>
                <w:rFonts w:cstheme="minorHAnsi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AFA1A" w14:textId="2C37053A" w:rsidR="00C90109" w:rsidRPr="00C145EB" w:rsidRDefault="00C90109" w:rsidP="00CB4A87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6</w:t>
            </w:r>
            <w:r w:rsidR="00CB4A87" w:rsidRPr="00C145EB">
              <w:rPr>
                <w:rFonts w:cstheme="minorHAnsi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99D0C" w14:textId="343456AF" w:rsidR="00C90109" w:rsidRPr="00C145EB" w:rsidRDefault="00C90109" w:rsidP="00CB4A87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4</w:t>
            </w:r>
            <w:r w:rsidR="00CB4A87" w:rsidRPr="00C145EB">
              <w:rPr>
                <w:rFonts w:cstheme="minorHAnsi"/>
                <w:lang w:val="en-US"/>
              </w:rPr>
              <w:t>8</w:t>
            </w:r>
            <w:r w:rsidRPr="00C145EB">
              <w:rPr>
                <w:rFonts w:cstheme="minorHAnsi"/>
                <w:lang w:val="en-US"/>
              </w:rPr>
              <w:t>-8</w:t>
            </w:r>
            <w:r w:rsidR="00CB4A87" w:rsidRPr="00C145EB">
              <w:rPr>
                <w:rFonts w:cstheme="minorHAnsi"/>
                <w:lang w:val="en-US"/>
              </w:rPr>
              <w:t>6</w:t>
            </w:r>
            <w:r w:rsidRPr="00C145EB">
              <w:rPr>
                <w:rFonts w:cstheme="minorHAnsi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ABAE4" w14:textId="77777777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807507" w14:textId="3E57C876" w:rsidR="00C90109" w:rsidRPr="00C145EB" w:rsidRDefault="00CF52A1" w:rsidP="00CF52A1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1649DC" w14:textId="3CB70A32" w:rsidR="00C90109" w:rsidRPr="00C145EB" w:rsidRDefault="00C90109" w:rsidP="00CF52A1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</w:t>
            </w:r>
            <w:r w:rsidR="00045FD2" w:rsidRPr="00C145EB">
              <w:rPr>
                <w:rFonts w:cstheme="minorHAnsi"/>
                <w:lang w:val="en-US"/>
              </w:rPr>
              <w:t>1</w:t>
            </w:r>
            <w:r w:rsidR="00CF52A1" w:rsidRPr="00C145EB">
              <w:rPr>
                <w:rFonts w:cstheme="minorHAnsi"/>
                <w:lang w:val="en-US"/>
              </w:rPr>
              <w:t>2</w:t>
            </w:r>
            <w:r w:rsidRPr="00C145EB">
              <w:rPr>
                <w:rFonts w:cstheme="minorHAnsi"/>
                <w:lang w:val="en-US"/>
              </w:rPr>
              <w:t>-</w:t>
            </w:r>
            <w:r w:rsidR="00045FD2" w:rsidRPr="00C145EB">
              <w:rPr>
                <w:rFonts w:cstheme="minorHAnsi"/>
                <w:lang w:val="en-US"/>
              </w:rPr>
              <w:t>5</w:t>
            </w:r>
            <w:r w:rsidR="00CF52A1" w:rsidRPr="00C145EB">
              <w:rPr>
                <w:rFonts w:cstheme="minorHAnsi"/>
                <w:lang w:val="en-US"/>
              </w:rPr>
              <w:t>0</w:t>
            </w:r>
            <w:r w:rsidRPr="00C145EB">
              <w:rPr>
                <w:rFonts w:cstheme="minorHAnsi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C763C" w14:textId="77777777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F09232" w14:textId="0A8BF87B" w:rsidR="00C90109" w:rsidRPr="00C145EB" w:rsidRDefault="00045FD2" w:rsidP="00045FD2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 xml:space="preserve"> 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55D0F" w14:textId="5E2387D5" w:rsidR="00C90109" w:rsidRPr="00C145EB" w:rsidRDefault="00C90109" w:rsidP="00045FD2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</w:t>
            </w:r>
            <w:r w:rsidR="00045FD2" w:rsidRPr="00C145EB">
              <w:rPr>
                <w:rFonts w:cstheme="minorHAnsi"/>
                <w:lang w:val="en-US"/>
              </w:rPr>
              <w:t>2</w:t>
            </w:r>
            <w:r w:rsidRPr="00C145EB">
              <w:rPr>
                <w:rFonts w:cstheme="minorHAnsi"/>
                <w:lang w:val="en-US"/>
              </w:rPr>
              <w:t>-3</w:t>
            </w:r>
            <w:r w:rsidR="00CF52A1" w:rsidRPr="00C145EB">
              <w:rPr>
                <w:rFonts w:cstheme="minorHAnsi"/>
                <w:lang w:val="en-US"/>
              </w:rPr>
              <w:t>2</w:t>
            </w:r>
            <w:r w:rsidRPr="00C145EB">
              <w:rPr>
                <w:rFonts w:cstheme="minorHAnsi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6FDA92" w14:textId="77777777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C90109" w:rsidRPr="00C145EB" w14:paraId="171643DC" w14:textId="77777777" w:rsidTr="002E27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69F403D" w14:textId="77777777" w:rsidR="00C90109" w:rsidRPr="00C145EB" w:rsidRDefault="00C90109" w:rsidP="00C90109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703229" w14:textId="12C38FD7" w:rsidR="00C90109" w:rsidRPr="00C145EB" w:rsidRDefault="00C90109" w:rsidP="00C90109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12C1B" w14:textId="72E7388C" w:rsidR="00C90109" w:rsidRPr="00C145EB" w:rsidRDefault="00C90109" w:rsidP="00CB4A87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4</w:t>
            </w:r>
            <w:r w:rsidR="00CB4A87" w:rsidRPr="00C145EB">
              <w:rPr>
                <w:rFonts w:cstheme="minorHAnsi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45E026" w14:textId="301C3EA7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4F18F" w14:textId="0BD09092" w:rsidR="00C90109" w:rsidRPr="00C145EB" w:rsidRDefault="00C90109" w:rsidP="00C90109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58-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A40065" w14:textId="77777777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00FDC" w14:textId="00F81A0D" w:rsidR="00C90109" w:rsidRPr="00C145EB" w:rsidRDefault="00CF52A1" w:rsidP="00CF52A1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5D5DC9" w14:textId="6CF591A2" w:rsidR="00C90109" w:rsidRPr="00C145EB" w:rsidRDefault="00C90109" w:rsidP="00CF52A1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</w:t>
            </w:r>
            <w:r w:rsidR="00CF52A1" w:rsidRPr="00C145EB">
              <w:rPr>
                <w:rFonts w:cstheme="minorHAnsi"/>
                <w:lang w:val="en-US"/>
              </w:rPr>
              <w:t>3</w:t>
            </w:r>
            <w:r w:rsidRPr="00C145EB">
              <w:rPr>
                <w:rFonts w:cstheme="minorHAnsi"/>
                <w:lang w:val="en-US"/>
              </w:rPr>
              <w:t>-</w:t>
            </w:r>
            <w:r w:rsidR="00C65CC1" w:rsidRPr="00C145EB">
              <w:rPr>
                <w:rFonts w:cstheme="minorHAnsi"/>
                <w:lang w:val="en-US"/>
              </w:rPr>
              <w:t>22</w:t>
            </w:r>
            <w:r w:rsidRPr="00C145EB">
              <w:rPr>
                <w:rFonts w:cstheme="minorHAnsi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E3D364" w14:textId="59F3B5CA" w:rsidR="00C90109" w:rsidRPr="00C145EB" w:rsidRDefault="00C90109" w:rsidP="00CF52A1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0.0</w:t>
            </w:r>
            <w:r w:rsidR="00CF52A1" w:rsidRPr="00C145EB">
              <w:rPr>
                <w:rFonts w:cstheme="minorHAnsi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318868" w14:textId="1214E25D" w:rsidR="00C90109" w:rsidRPr="00C145EB" w:rsidRDefault="00CF52A1" w:rsidP="00CF52A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4AD8E5" w14:textId="25C4E787" w:rsidR="00C90109" w:rsidRPr="00C145EB" w:rsidRDefault="00C90109" w:rsidP="00CF52A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</w:t>
            </w:r>
            <w:r w:rsidR="00C65CC1" w:rsidRPr="00C145EB">
              <w:rPr>
                <w:rFonts w:cstheme="minorHAnsi"/>
                <w:lang w:val="en-US"/>
              </w:rPr>
              <w:t>10</w:t>
            </w:r>
            <w:r w:rsidRPr="00C145EB">
              <w:rPr>
                <w:rFonts w:cstheme="minorHAnsi"/>
                <w:lang w:val="en-US"/>
              </w:rPr>
              <w:t>-</w:t>
            </w:r>
            <w:r w:rsidR="00C65CC1" w:rsidRPr="00C145EB">
              <w:rPr>
                <w:rFonts w:cstheme="minorHAnsi"/>
                <w:lang w:val="en-US"/>
              </w:rPr>
              <w:t>3</w:t>
            </w:r>
            <w:r w:rsidR="00CF52A1" w:rsidRPr="00C145EB">
              <w:rPr>
                <w:rFonts w:cstheme="minorHAnsi"/>
                <w:lang w:val="en-US"/>
              </w:rPr>
              <w:t>9</w:t>
            </w:r>
            <w:r w:rsidRPr="00C145EB">
              <w:rPr>
                <w:rFonts w:cstheme="minorHAnsi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F9E3D" w14:textId="77777777" w:rsidR="00C90109" w:rsidRPr="00C145EB" w:rsidRDefault="00C90109" w:rsidP="00C90109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n.s.</w:t>
            </w:r>
          </w:p>
        </w:tc>
      </w:tr>
      <w:tr w:rsidR="00CF52A1" w:rsidRPr="00C145EB" w14:paraId="069D4162" w14:textId="77777777" w:rsidTr="002E27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C35FD27" w14:textId="7C337CCA" w:rsidR="00CF52A1" w:rsidRPr="00C145EB" w:rsidRDefault="00D83400" w:rsidP="00D83400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Non-</w:t>
            </w:r>
            <w:r w:rsidR="00CF52A1" w:rsidRPr="00C145EB">
              <w:rPr>
                <w:rFonts w:cstheme="minorHAnsi"/>
                <w:lang w:val="en-US"/>
              </w:rPr>
              <w:t>hem.</w:t>
            </w:r>
            <w:r w:rsidRPr="00C145EB">
              <w:rPr>
                <w:rFonts w:cstheme="minorHAnsi"/>
                <w:lang w:val="en-US"/>
              </w:rPr>
              <w:t xml:space="preserve"> Feat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3D9DC7" w14:textId="68F29975" w:rsidR="00CF52A1" w:rsidRPr="00C145EB" w:rsidRDefault="00CF52A1" w:rsidP="00CF52A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 xml:space="preserve">No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DAC89D" w14:textId="0C188AD3" w:rsidR="00CF52A1" w:rsidRPr="00C145EB" w:rsidRDefault="00CF52A1" w:rsidP="00CF52A1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4F0966" w14:textId="45240508" w:rsidR="00CF52A1" w:rsidRPr="00C145EB" w:rsidRDefault="00CF52A1" w:rsidP="00CF52A1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86A24" w14:textId="219A3356" w:rsidR="00CF52A1" w:rsidRPr="00C145EB" w:rsidRDefault="00CF52A1" w:rsidP="00CF52A1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48-8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7CC9FC" w14:textId="77777777" w:rsidR="00CF52A1" w:rsidRPr="00C145EB" w:rsidRDefault="00CF52A1" w:rsidP="00CF52A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D9965" w14:textId="1A5CA2CF" w:rsidR="00CF52A1" w:rsidRPr="00C145EB" w:rsidRDefault="00CF52A1" w:rsidP="00CF52A1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D29128" w14:textId="6FA75ABC" w:rsidR="00CF52A1" w:rsidRPr="00C145EB" w:rsidRDefault="00CF52A1" w:rsidP="00CF52A1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12-5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1780B9" w14:textId="77777777" w:rsidR="00CF52A1" w:rsidRPr="00C145EB" w:rsidRDefault="00CF52A1" w:rsidP="00CF52A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22734" w14:textId="235F150A" w:rsidR="00CF52A1" w:rsidRPr="00C145EB" w:rsidRDefault="00CF52A1" w:rsidP="00CF52A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 xml:space="preserve"> 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6C23F" w14:textId="3271D41D" w:rsidR="00CF52A1" w:rsidRPr="00C145EB" w:rsidRDefault="00CF52A1" w:rsidP="00CF52A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2-3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A6A1E3" w14:textId="77777777" w:rsidR="00CF52A1" w:rsidRPr="00C145EB" w:rsidRDefault="00CF52A1" w:rsidP="00CF52A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C90109" w:rsidRPr="00C145EB" w14:paraId="441D2E3F" w14:textId="77777777" w:rsidTr="002E27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9E20941" w14:textId="77777777" w:rsidR="00C90109" w:rsidRPr="00C145EB" w:rsidRDefault="00C90109" w:rsidP="00C90109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9F118" w14:textId="2C6E2C77" w:rsidR="00C90109" w:rsidRPr="00C145EB" w:rsidRDefault="00C90109" w:rsidP="00D83400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 xml:space="preserve">Yes, </w:t>
            </w:r>
            <w:r w:rsidR="00D83400" w:rsidRPr="00C145EB">
              <w:rPr>
                <w:rFonts w:cstheme="minorHAnsi"/>
                <w:lang w:val="en-US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F30C38" w14:textId="5CEA8CE0" w:rsidR="00C90109" w:rsidRPr="00C145EB" w:rsidRDefault="00C90109" w:rsidP="00CB4A87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2</w:t>
            </w:r>
            <w:r w:rsidR="00CB4A87" w:rsidRPr="00C145EB">
              <w:rPr>
                <w:rFonts w:cstheme="minorHAnsi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8ACC3" w14:textId="7EF8EFE8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8AEC0" w14:textId="3E92A699" w:rsidR="00C90109" w:rsidRPr="00C145EB" w:rsidRDefault="00C90109" w:rsidP="00C90109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53-8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D4C39C" w14:textId="7909A2C8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0F290" w14:textId="4D00BC56" w:rsidR="00C90109" w:rsidRPr="00C145EB" w:rsidRDefault="00C65CC1" w:rsidP="00C65CC1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1</w:t>
            </w:r>
            <w:r w:rsidR="00C90109" w:rsidRPr="00C145EB">
              <w:rPr>
                <w:rFonts w:cstheme="minorHAnsi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4675AC" w14:textId="1C34BB2A" w:rsidR="00C90109" w:rsidRPr="00C145EB" w:rsidRDefault="00C90109" w:rsidP="00C65CC1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</w:t>
            </w:r>
            <w:r w:rsidR="00C65CC1" w:rsidRPr="00C145EB">
              <w:rPr>
                <w:rFonts w:cstheme="minorHAnsi"/>
                <w:lang w:val="en-US"/>
              </w:rPr>
              <w:t>4</w:t>
            </w:r>
            <w:r w:rsidRPr="00C145EB">
              <w:rPr>
                <w:rFonts w:cstheme="minorHAnsi"/>
                <w:lang w:val="en-US"/>
              </w:rPr>
              <w:t>-</w:t>
            </w:r>
            <w:r w:rsidR="00C65CC1" w:rsidRPr="00C145EB">
              <w:rPr>
                <w:rFonts w:cstheme="minorHAnsi"/>
                <w:lang w:val="en-US"/>
              </w:rPr>
              <w:t>3</w:t>
            </w:r>
            <w:r w:rsidRPr="00C145EB">
              <w:rPr>
                <w:rFonts w:cstheme="minorHAnsi"/>
                <w:lang w:val="en-US"/>
              </w:rPr>
              <w:t>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D2EE4" w14:textId="392131B5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9C876A" w14:textId="3AA88A06" w:rsidR="00C90109" w:rsidRPr="00C145EB" w:rsidRDefault="00C65CC1" w:rsidP="00C65CC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3DC41" w14:textId="470C91B6" w:rsidR="00C90109" w:rsidRPr="00C145EB" w:rsidRDefault="00C90109" w:rsidP="00C65CC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</w:t>
            </w:r>
            <w:r w:rsidR="00C65CC1" w:rsidRPr="00C145EB">
              <w:rPr>
                <w:rFonts w:cstheme="minorHAnsi"/>
                <w:lang w:val="en-US"/>
              </w:rPr>
              <w:t>11</w:t>
            </w:r>
            <w:r w:rsidRPr="00C145EB">
              <w:rPr>
                <w:rFonts w:cstheme="minorHAnsi"/>
                <w:lang w:val="en-US"/>
              </w:rPr>
              <w:t>-</w:t>
            </w:r>
            <w:r w:rsidR="00C65CC1" w:rsidRPr="00C145EB">
              <w:rPr>
                <w:rFonts w:cstheme="minorHAnsi"/>
                <w:lang w:val="en-US"/>
              </w:rPr>
              <w:t>51</w:t>
            </w:r>
            <w:r w:rsidRPr="00C145EB">
              <w:rPr>
                <w:rFonts w:cstheme="minorHAnsi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56EEB" w14:textId="7E521A7D" w:rsidR="00C90109" w:rsidRPr="00C145EB" w:rsidRDefault="00C90109" w:rsidP="00C90109">
            <w:pPr>
              <w:rPr>
                <w:rFonts w:cstheme="minorHAnsi"/>
                <w:lang w:val="en-US"/>
              </w:rPr>
            </w:pPr>
          </w:p>
        </w:tc>
      </w:tr>
      <w:tr w:rsidR="00C90109" w:rsidRPr="002E279E" w14:paraId="05E7A8C4" w14:textId="77777777" w:rsidTr="002E27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E8410E9" w14:textId="63C691CF" w:rsidR="00C90109" w:rsidRPr="00C145EB" w:rsidRDefault="00C90109" w:rsidP="00C90109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9954F" w14:textId="7F0451E4" w:rsidR="00C90109" w:rsidRPr="00C145EB" w:rsidRDefault="00C90109" w:rsidP="00C90109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Yes, 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1C94D" w14:textId="71F8A7E6" w:rsidR="00C90109" w:rsidRPr="00C145EB" w:rsidRDefault="00C90109" w:rsidP="00CB4A87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1</w:t>
            </w:r>
            <w:r w:rsidR="00CB4A87" w:rsidRPr="00C145EB">
              <w:rPr>
                <w:rFonts w:cstheme="minorHAnsi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043B07" w14:textId="08C112E1" w:rsidR="00C90109" w:rsidRPr="00C145EB" w:rsidRDefault="00C90109" w:rsidP="00CB4A87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8</w:t>
            </w:r>
            <w:r w:rsidR="00CB4A87" w:rsidRPr="00C145EB">
              <w:rPr>
                <w:rFonts w:cstheme="minorHAnsi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97441" w14:textId="35E619F7" w:rsidR="00C90109" w:rsidRPr="00C145EB" w:rsidRDefault="00C90109" w:rsidP="00CB4A87">
            <w:pPr>
              <w:jc w:val="center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6</w:t>
            </w:r>
            <w:r w:rsidR="00CB4A87" w:rsidRPr="00C145EB">
              <w:rPr>
                <w:rFonts w:cstheme="minorHAnsi"/>
                <w:lang w:val="en-US"/>
              </w:rPr>
              <w:t>3</w:t>
            </w:r>
            <w:r w:rsidRPr="00C145EB">
              <w:rPr>
                <w:rFonts w:cstheme="minorHAnsi"/>
                <w:lang w:val="en-US"/>
              </w:rPr>
              <w:t>-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CDAD11" w14:textId="01B6C9DF" w:rsidR="00C90109" w:rsidRPr="00C145EB" w:rsidRDefault="00CF52A1" w:rsidP="00C90109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753BA4" w14:textId="2D82F695" w:rsidR="00C90109" w:rsidRPr="00C145EB" w:rsidRDefault="00C65CC1" w:rsidP="00C90109">
            <w:pPr>
              <w:jc w:val="right"/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7DF3F2" w14:textId="143A7053" w:rsidR="00C90109" w:rsidRPr="00C145EB" w:rsidRDefault="00C90109" w:rsidP="00C9010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45DEF" w14:textId="77777777" w:rsidR="00C90109" w:rsidRPr="00C145EB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47D8F" w14:textId="3B69B424" w:rsidR="00C90109" w:rsidRPr="00C145EB" w:rsidRDefault="00C90109" w:rsidP="00CF52A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1</w:t>
            </w:r>
            <w:r w:rsidR="00CF52A1" w:rsidRPr="00C145EB">
              <w:rPr>
                <w:rFonts w:cstheme="minorHAnsi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1815B" w14:textId="2031F6B4" w:rsidR="00C90109" w:rsidRPr="00C145EB" w:rsidRDefault="00C90109" w:rsidP="00CF52A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[</w:t>
            </w:r>
            <w:r w:rsidR="00C65CC1" w:rsidRPr="00C145EB">
              <w:rPr>
                <w:rFonts w:cstheme="minorHAnsi"/>
                <w:lang w:val="en-US"/>
              </w:rPr>
              <w:t>4</w:t>
            </w:r>
            <w:r w:rsidRPr="00C145EB">
              <w:rPr>
                <w:rFonts w:cstheme="minorHAnsi"/>
                <w:lang w:val="en-US"/>
              </w:rPr>
              <w:t>-</w:t>
            </w:r>
            <w:r w:rsidR="00C65CC1" w:rsidRPr="00C145EB">
              <w:rPr>
                <w:rFonts w:cstheme="minorHAnsi"/>
                <w:lang w:val="en-US"/>
              </w:rPr>
              <w:t>5</w:t>
            </w:r>
            <w:r w:rsidR="00CF52A1" w:rsidRPr="00C145EB">
              <w:rPr>
                <w:rFonts w:cstheme="minorHAnsi"/>
                <w:lang w:val="en-US"/>
              </w:rPr>
              <w:t>8</w:t>
            </w:r>
            <w:r w:rsidRPr="00C145EB">
              <w:rPr>
                <w:rFonts w:cstheme="minorHAnsi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C78EB" w14:textId="68040C20" w:rsidR="00C90109" w:rsidRPr="00C145EB" w:rsidRDefault="00CF52A1" w:rsidP="00CF52A1">
            <w:pPr>
              <w:rPr>
                <w:rFonts w:cstheme="minorHAnsi"/>
                <w:lang w:val="en-US"/>
              </w:rPr>
            </w:pPr>
            <w:r w:rsidRPr="00C145EB">
              <w:rPr>
                <w:rFonts w:cstheme="minorHAnsi"/>
                <w:lang w:val="en-US"/>
              </w:rPr>
              <w:t>n.s.</w:t>
            </w:r>
          </w:p>
        </w:tc>
      </w:tr>
      <w:tr w:rsidR="00C90109" w:rsidRPr="002E279E" w14:paraId="41B34570" w14:textId="77777777" w:rsidTr="002E27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3420F11" w14:textId="77777777" w:rsidR="00C90109" w:rsidRPr="00A70005" w:rsidRDefault="00C90109" w:rsidP="00C90109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48CAEE" w14:textId="15F275EA" w:rsidR="00C90109" w:rsidRPr="00A70005" w:rsidRDefault="00C90109" w:rsidP="00C90109">
            <w:pPr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9DD870" w14:textId="191A0304" w:rsidR="00C90109" w:rsidRPr="002E279E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852192" w14:textId="62FCD8E7" w:rsidR="00C90109" w:rsidRPr="00A70005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5B28E" w14:textId="2AE65FFB" w:rsidR="00C90109" w:rsidRPr="00A70005" w:rsidRDefault="00C90109" w:rsidP="00C9010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FED99" w14:textId="48100D98" w:rsidR="00C90109" w:rsidRPr="00A70005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AAB5F" w14:textId="3A2C1435" w:rsidR="00C90109" w:rsidRPr="00A70005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1D3C78" w14:textId="7824E32C" w:rsidR="00C90109" w:rsidRPr="00A70005" w:rsidRDefault="00C90109" w:rsidP="00C9010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5A314" w14:textId="1B7BD19B" w:rsidR="00C90109" w:rsidRPr="00A70005" w:rsidRDefault="00C90109" w:rsidP="00C90109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6E2E26" w14:textId="0CAE72EE" w:rsidR="00C90109" w:rsidRPr="00A70005" w:rsidRDefault="00C90109" w:rsidP="00C90109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D59A0" w14:textId="20237E3B" w:rsidR="00C90109" w:rsidRPr="00A70005" w:rsidRDefault="00C90109" w:rsidP="00C90109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3FF3A" w14:textId="53D4A750" w:rsidR="00C90109" w:rsidRPr="00A70005" w:rsidRDefault="00C90109" w:rsidP="00C90109">
            <w:pPr>
              <w:rPr>
                <w:rFonts w:cstheme="minorHAnsi"/>
                <w:lang w:val="en-US"/>
              </w:rPr>
            </w:pPr>
          </w:p>
        </w:tc>
      </w:tr>
    </w:tbl>
    <w:p w14:paraId="33C9B439" w14:textId="55B1B6B6" w:rsidR="00994E87" w:rsidRDefault="00994E87" w:rsidP="00F253E4">
      <w:pPr>
        <w:rPr>
          <w:b/>
          <w:lang w:val="en-US"/>
        </w:rPr>
      </w:pPr>
      <w:r>
        <w:rPr>
          <w:b/>
          <w:lang w:val="en-US"/>
        </w:rPr>
        <w:t>Suppl Table 2: Univariate analysis</w:t>
      </w:r>
      <w:r w:rsidR="0032071B">
        <w:rPr>
          <w:b/>
          <w:lang w:val="en-US"/>
        </w:rPr>
        <w:t xml:space="preserve"> of </w:t>
      </w:r>
      <w:r w:rsidR="0048153A">
        <w:rPr>
          <w:b/>
          <w:lang w:val="en-US"/>
        </w:rPr>
        <w:t>65 patients with GATA2 deficiency transplanted for MDS</w:t>
      </w:r>
      <w:r>
        <w:rPr>
          <w:b/>
          <w:lang w:val="en-US"/>
        </w:rPr>
        <w:t xml:space="preserve">: DFS, NRM and </w:t>
      </w:r>
      <w:r w:rsidR="00110713">
        <w:rPr>
          <w:b/>
          <w:lang w:val="en-US"/>
        </w:rPr>
        <w:t>Relapse</w:t>
      </w:r>
      <w:r>
        <w:rPr>
          <w:b/>
          <w:lang w:val="en-US"/>
        </w:rPr>
        <w:t xml:space="preserve"> according to patient and disease characteristics</w:t>
      </w:r>
      <w:r w:rsidR="0048153A">
        <w:rPr>
          <w:b/>
          <w:lang w:val="en-US"/>
        </w:rPr>
        <w:t>,</w:t>
      </w:r>
      <w:r>
        <w:rPr>
          <w:b/>
          <w:lang w:val="en-US"/>
        </w:rPr>
        <w:t xml:space="preserve"> and transplantation procedure</w:t>
      </w:r>
    </w:p>
    <w:p w14:paraId="7B858641" w14:textId="4BED3F99" w:rsidR="009A22CD" w:rsidRDefault="005D3F43" w:rsidP="00F253E4">
      <w:pPr>
        <w:rPr>
          <w:rFonts w:cstheme="minorHAnsi"/>
          <w:lang w:val="en-US"/>
        </w:rPr>
      </w:pPr>
      <w:r w:rsidRPr="008132CE">
        <w:rPr>
          <w:rFonts w:cstheme="minorHAnsi"/>
          <w:lang w:val="en-US"/>
        </w:rPr>
        <w:t>Abbreviations: DFS</w:t>
      </w:r>
      <w:r w:rsidR="005C541D" w:rsidRPr="008132CE">
        <w:rPr>
          <w:rFonts w:cstheme="minorHAnsi"/>
          <w:lang w:val="en-US"/>
        </w:rPr>
        <w:t>,</w:t>
      </w:r>
      <w:r w:rsidRPr="008132CE">
        <w:rPr>
          <w:rFonts w:cstheme="minorHAnsi"/>
          <w:lang w:val="en-US"/>
        </w:rPr>
        <w:t xml:space="preserve"> Disease free survival</w:t>
      </w:r>
      <w:r w:rsidR="00955027" w:rsidRPr="008132CE">
        <w:rPr>
          <w:rFonts w:cstheme="minorHAnsi"/>
          <w:lang w:val="en-US"/>
        </w:rPr>
        <w:t>;</w:t>
      </w:r>
      <w:r w:rsidRPr="008132CE">
        <w:rPr>
          <w:rFonts w:cstheme="minorHAnsi"/>
          <w:lang w:val="en-US"/>
        </w:rPr>
        <w:t xml:space="preserve"> NRM</w:t>
      </w:r>
      <w:r w:rsidR="005C541D" w:rsidRPr="008132CE">
        <w:rPr>
          <w:rFonts w:cstheme="minorHAnsi"/>
          <w:lang w:val="en-US"/>
        </w:rPr>
        <w:t>,</w:t>
      </w:r>
      <w:r w:rsidRPr="008132CE">
        <w:rPr>
          <w:rFonts w:cstheme="minorHAnsi"/>
          <w:lang w:val="en-US"/>
        </w:rPr>
        <w:t xml:space="preserve"> Non-relapse mortality</w:t>
      </w:r>
      <w:r w:rsidR="00955027" w:rsidRPr="008132CE">
        <w:rPr>
          <w:rFonts w:cstheme="minorHAnsi"/>
          <w:lang w:val="en-US"/>
        </w:rPr>
        <w:t>;</w:t>
      </w:r>
      <w:r w:rsidRPr="008132CE">
        <w:rPr>
          <w:rFonts w:cstheme="minorHAnsi"/>
          <w:lang w:val="en-US"/>
        </w:rPr>
        <w:t xml:space="preserve"> MSD</w:t>
      </w:r>
      <w:r w:rsidR="005C541D" w:rsidRPr="008132CE">
        <w:rPr>
          <w:rFonts w:cstheme="minorHAnsi"/>
          <w:lang w:val="en-US"/>
        </w:rPr>
        <w:t>,</w:t>
      </w:r>
      <w:r w:rsidRPr="008132CE">
        <w:rPr>
          <w:rFonts w:cstheme="minorHAnsi"/>
          <w:lang w:val="en-US"/>
        </w:rPr>
        <w:t xml:space="preserve"> </w:t>
      </w:r>
      <w:r w:rsidR="00EB4238" w:rsidRPr="008132CE">
        <w:rPr>
          <w:rFonts w:cstheme="minorHAnsi"/>
          <w:lang w:val="en-US"/>
        </w:rPr>
        <w:t>M</w:t>
      </w:r>
      <w:r w:rsidRPr="008132CE">
        <w:rPr>
          <w:rFonts w:cstheme="minorHAnsi"/>
          <w:lang w:val="en-US"/>
        </w:rPr>
        <w:t>atched sibling donor</w:t>
      </w:r>
      <w:r w:rsidR="00955027" w:rsidRPr="008132CE">
        <w:rPr>
          <w:rFonts w:cstheme="minorHAnsi"/>
          <w:lang w:val="en-US"/>
        </w:rPr>
        <w:t>;</w:t>
      </w:r>
      <w:r w:rsidRPr="008132CE">
        <w:rPr>
          <w:rFonts w:cstheme="minorHAnsi"/>
          <w:lang w:val="en-US"/>
        </w:rPr>
        <w:t xml:space="preserve"> </w:t>
      </w:r>
      <w:r w:rsidR="00536404" w:rsidRPr="008132CE">
        <w:rPr>
          <w:rFonts w:cstheme="minorHAnsi"/>
          <w:lang w:val="en-US"/>
        </w:rPr>
        <w:t>M</w:t>
      </w:r>
      <w:r w:rsidRPr="008132CE">
        <w:rPr>
          <w:rFonts w:cstheme="minorHAnsi"/>
          <w:lang w:val="en-US"/>
        </w:rPr>
        <w:t>UD</w:t>
      </w:r>
      <w:r w:rsidR="005C541D" w:rsidRPr="008132CE">
        <w:rPr>
          <w:rFonts w:cstheme="minorHAnsi"/>
          <w:lang w:val="en-US"/>
        </w:rPr>
        <w:t>,</w:t>
      </w:r>
      <w:r w:rsidRPr="008132CE">
        <w:rPr>
          <w:rFonts w:cstheme="minorHAnsi"/>
          <w:lang w:val="en-US"/>
        </w:rPr>
        <w:t xml:space="preserve"> </w:t>
      </w:r>
      <w:r w:rsidR="00EB4238" w:rsidRPr="008132CE">
        <w:rPr>
          <w:rFonts w:cstheme="minorHAnsi"/>
          <w:lang w:val="en-US"/>
        </w:rPr>
        <w:t>M</w:t>
      </w:r>
      <w:r w:rsidR="00536404" w:rsidRPr="008132CE">
        <w:rPr>
          <w:rFonts w:cstheme="minorHAnsi"/>
          <w:lang w:val="en-US"/>
        </w:rPr>
        <w:t xml:space="preserve">atched </w:t>
      </w:r>
      <w:r w:rsidRPr="008132CE">
        <w:rPr>
          <w:rFonts w:cstheme="minorHAnsi"/>
          <w:lang w:val="en-US"/>
        </w:rPr>
        <w:t>unrelated donor</w:t>
      </w:r>
      <w:r w:rsidR="00955027" w:rsidRPr="008132CE">
        <w:rPr>
          <w:rFonts w:cstheme="minorHAnsi"/>
          <w:lang w:val="en-US"/>
        </w:rPr>
        <w:t>;</w:t>
      </w:r>
      <w:r w:rsidRPr="008132CE">
        <w:rPr>
          <w:rFonts w:cstheme="minorHAnsi"/>
          <w:lang w:val="en-US"/>
        </w:rPr>
        <w:t xml:space="preserve"> </w:t>
      </w:r>
      <w:r w:rsidR="00536404" w:rsidRPr="008132CE">
        <w:rPr>
          <w:rFonts w:cstheme="minorHAnsi"/>
          <w:lang w:val="en-US"/>
        </w:rPr>
        <w:t>UD</w:t>
      </w:r>
      <w:r w:rsidR="005C541D" w:rsidRPr="008132CE">
        <w:rPr>
          <w:rFonts w:cstheme="minorHAnsi"/>
          <w:lang w:val="en-US"/>
        </w:rPr>
        <w:t>,</w:t>
      </w:r>
      <w:r w:rsidR="00536404" w:rsidRPr="008132CE">
        <w:rPr>
          <w:rFonts w:cstheme="minorHAnsi"/>
          <w:lang w:val="en-US"/>
        </w:rPr>
        <w:t xml:space="preserve"> </w:t>
      </w:r>
      <w:r w:rsidR="00EB4238" w:rsidRPr="008132CE">
        <w:rPr>
          <w:rFonts w:cstheme="minorHAnsi"/>
          <w:lang w:val="en-US"/>
        </w:rPr>
        <w:t>U</w:t>
      </w:r>
      <w:r w:rsidR="00536404" w:rsidRPr="008132CE">
        <w:rPr>
          <w:rFonts w:cstheme="minorHAnsi"/>
          <w:lang w:val="en-US"/>
        </w:rPr>
        <w:t>nrelated donor</w:t>
      </w:r>
      <w:r w:rsidR="00955027" w:rsidRPr="008132CE">
        <w:rPr>
          <w:rFonts w:cstheme="minorHAnsi"/>
          <w:lang w:val="en-US"/>
        </w:rPr>
        <w:t>;</w:t>
      </w:r>
      <w:r w:rsidRPr="008132CE">
        <w:rPr>
          <w:rFonts w:cstheme="minorHAnsi"/>
          <w:lang w:val="en-US"/>
        </w:rPr>
        <w:t xml:space="preserve"> </w:t>
      </w:r>
      <w:r w:rsidR="00536404" w:rsidRPr="008132CE">
        <w:rPr>
          <w:rFonts w:cstheme="minorHAnsi"/>
          <w:lang w:val="en-US"/>
        </w:rPr>
        <w:t>Haplo</w:t>
      </w:r>
      <w:r w:rsidR="005C541D" w:rsidRPr="008132CE">
        <w:rPr>
          <w:rFonts w:cstheme="minorHAnsi"/>
          <w:lang w:val="en-US"/>
        </w:rPr>
        <w:t>,</w:t>
      </w:r>
      <w:r w:rsidR="00536404" w:rsidRPr="008132CE">
        <w:rPr>
          <w:rFonts w:cstheme="minorHAnsi"/>
          <w:lang w:val="en-US"/>
        </w:rPr>
        <w:t xml:space="preserve"> </w:t>
      </w:r>
      <w:r w:rsidR="00EB4238" w:rsidRPr="008132CE">
        <w:rPr>
          <w:rFonts w:cstheme="minorHAnsi"/>
          <w:lang w:val="en-US"/>
        </w:rPr>
        <w:t>Haploidentical</w:t>
      </w:r>
      <w:r w:rsidR="00955027" w:rsidRPr="008132CE">
        <w:rPr>
          <w:rFonts w:cstheme="minorHAnsi"/>
          <w:lang w:val="en-US"/>
        </w:rPr>
        <w:t>;</w:t>
      </w:r>
      <w:r w:rsidR="00EB4238" w:rsidRPr="008132CE">
        <w:rPr>
          <w:rFonts w:cstheme="minorHAnsi"/>
          <w:lang w:val="en-US"/>
        </w:rPr>
        <w:t xml:space="preserve"> </w:t>
      </w:r>
      <w:r w:rsidR="00FA2BFE" w:rsidRPr="00536404">
        <w:rPr>
          <w:rFonts w:cstheme="minorHAnsi"/>
          <w:lang w:val="en-US"/>
        </w:rPr>
        <w:t>MDS</w:t>
      </w:r>
      <w:r w:rsidR="005C541D">
        <w:rPr>
          <w:rFonts w:cstheme="minorHAnsi"/>
          <w:lang w:val="en-US"/>
        </w:rPr>
        <w:t>,</w:t>
      </w:r>
      <w:r w:rsidR="00FA2BFE" w:rsidRPr="00536404">
        <w:rPr>
          <w:rFonts w:cstheme="minorHAnsi"/>
          <w:lang w:val="en-US"/>
        </w:rPr>
        <w:t xml:space="preserve"> </w:t>
      </w:r>
      <w:r w:rsidR="00EB4238">
        <w:rPr>
          <w:rFonts w:cstheme="minorHAnsi"/>
          <w:lang w:val="en-US"/>
        </w:rPr>
        <w:t>M</w:t>
      </w:r>
      <w:r w:rsidR="00FA2BFE" w:rsidRPr="00536404">
        <w:rPr>
          <w:rFonts w:cstheme="minorHAnsi"/>
          <w:lang w:val="en-US"/>
        </w:rPr>
        <w:t>yelodysplastic syndrome</w:t>
      </w:r>
      <w:r w:rsidR="00955027">
        <w:rPr>
          <w:rFonts w:cstheme="minorHAnsi"/>
          <w:lang w:val="en-US"/>
        </w:rPr>
        <w:t>;</w:t>
      </w:r>
      <w:r w:rsidR="00FA2BFE" w:rsidRPr="00C90109">
        <w:rPr>
          <w:rFonts w:cstheme="minorHAnsi"/>
          <w:lang w:val="en-US"/>
        </w:rPr>
        <w:t xml:space="preserve"> R</w:t>
      </w:r>
      <w:r w:rsidR="00FA2BFE" w:rsidRPr="008132CE">
        <w:rPr>
          <w:rFonts w:cstheme="minorHAnsi"/>
          <w:lang w:val="en-US"/>
        </w:rPr>
        <w:t>CC</w:t>
      </w:r>
      <w:r w:rsidR="005C541D" w:rsidRPr="008132CE">
        <w:rPr>
          <w:rFonts w:cstheme="minorHAnsi"/>
          <w:lang w:val="en-US"/>
        </w:rPr>
        <w:t>,</w:t>
      </w:r>
      <w:r w:rsidR="00FA2BFE" w:rsidRPr="008132CE">
        <w:rPr>
          <w:rFonts w:cstheme="minorHAnsi"/>
          <w:lang w:val="en-US"/>
        </w:rPr>
        <w:t xml:space="preserve"> Refractory cytopenia of childhood</w:t>
      </w:r>
      <w:r w:rsidR="00955027" w:rsidRPr="008132CE">
        <w:rPr>
          <w:rFonts w:cstheme="minorHAnsi"/>
          <w:lang w:val="en-US"/>
        </w:rPr>
        <w:t>;</w:t>
      </w:r>
      <w:r w:rsidR="00FA2BFE" w:rsidRPr="008132CE">
        <w:rPr>
          <w:rFonts w:cstheme="minorHAnsi"/>
          <w:lang w:val="en-US"/>
        </w:rPr>
        <w:t xml:space="preserve"> MDS-EB</w:t>
      </w:r>
      <w:r w:rsidR="005C541D" w:rsidRPr="008132CE">
        <w:rPr>
          <w:rFonts w:cstheme="minorHAnsi"/>
          <w:lang w:val="en-US"/>
        </w:rPr>
        <w:t>,</w:t>
      </w:r>
      <w:r w:rsidR="00FA2BFE" w:rsidRPr="008132CE">
        <w:rPr>
          <w:rFonts w:cstheme="minorHAnsi"/>
          <w:lang w:val="en-US"/>
        </w:rPr>
        <w:t xml:space="preserve"> </w:t>
      </w:r>
      <w:r w:rsidR="00FA2BFE" w:rsidRPr="00C90109">
        <w:rPr>
          <w:rFonts w:cstheme="minorHAnsi"/>
          <w:lang w:val="en-US"/>
        </w:rPr>
        <w:t xml:space="preserve">MDS </w:t>
      </w:r>
      <w:r w:rsidR="00FA2BFE" w:rsidRPr="008132CE">
        <w:rPr>
          <w:rFonts w:cstheme="minorHAnsi"/>
          <w:lang w:val="en-US"/>
        </w:rPr>
        <w:t>with excess blasts</w:t>
      </w:r>
      <w:r w:rsidR="00955027" w:rsidRPr="008132CE">
        <w:rPr>
          <w:rFonts w:cstheme="minorHAnsi"/>
          <w:lang w:val="en-US"/>
        </w:rPr>
        <w:t>;</w:t>
      </w:r>
      <w:r w:rsidR="00FA2BFE" w:rsidRPr="008132CE">
        <w:rPr>
          <w:rFonts w:cstheme="minorHAnsi"/>
          <w:lang w:val="en-US"/>
        </w:rPr>
        <w:t xml:space="preserve"> MDS-EBt</w:t>
      </w:r>
      <w:r w:rsidR="005C541D" w:rsidRPr="008132CE">
        <w:rPr>
          <w:rFonts w:cstheme="minorHAnsi"/>
          <w:lang w:val="en-US"/>
        </w:rPr>
        <w:t>,</w:t>
      </w:r>
      <w:r w:rsidR="00FA2BFE" w:rsidRPr="008132CE">
        <w:rPr>
          <w:rFonts w:cstheme="minorHAnsi"/>
          <w:lang w:val="en-US"/>
        </w:rPr>
        <w:t xml:space="preserve"> </w:t>
      </w:r>
      <w:r w:rsidR="00FA2BFE" w:rsidRPr="00C90109">
        <w:rPr>
          <w:rFonts w:cstheme="minorHAnsi"/>
          <w:lang w:val="en-US"/>
        </w:rPr>
        <w:t>MDS with excess blasts in transformation</w:t>
      </w:r>
      <w:r w:rsidR="00955027" w:rsidRPr="00C90109">
        <w:rPr>
          <w:rFonts w:cstheme="minorHAnsi"/>
          <w:lang w:val="en-US"/>
        </w:rPr>
        <w:t>;</w:t>
      </w:r>
      <w:r w:rsidR="00FA2BFE" w:rsidRPr="00C90109">
        <w:rPr>
          <w:rFonts w:cstheme="minorHAnsi"/>
          <w:lang w:val="en-US"/>
        </w:rPr>
        <w:t xml:space="preserve"> </w:t>
      </w:r>
      <w:r w:rsidR="00FA2BFE" w:rsidRPr="008132CE">
        <w:rPr>
          <w:rFonts w:cstheme="minorHAnsi"/>
          <w:lang w:val="en-US"/>
        </w:rPr>
        <w:t>MDR-AML</w:t>
      </w:r>
      <w:r w:rsidR="005C541D" w:rsidRPr="008132CE">
        <w:rPr>
          <w:rFonts w:cstheme="minorHAnsi"/>
          <w:lang w:val="en-US"/>
        </w:rPr>
        <w:t>,</w:t>
      </w:r>
      <w:r w:rsidR="00FA2BFE" w:rsidRPr="008132CE">
        <w:rPr>
          <w:rFonts w:cstheme="minorHAnsi"/>
          <w:lang w:val="en-US"/>
        </w:rPr>
        <w:t xml:space="preserve"> MDS-related acute myeloid leukemia</w:t>
      </w:r>
      <w:r w:rsidR="00955027" w:rsidRPr="008132CE">
        <w:rPr>
          <w:rFonts w:cstheme="minorHAnsi"/>
          <w:lang w:val="en-US"/>
        </w:rPr>
        <w:t>;</w:t>
      </w:r>
      <w:r w:rsidR="00FA2BFE" w:rsidRPr="008132CE">
        <w:rPr>
          <w:rFonts w:cstheme="minorHAnsi"/>
          <w:lang w:val="en-US"/>
        </w:rPr>
        <w:t xml:space="preserve"> </w:t>
      </w:r>
      <w:r w:rsidR="00FA2BFE" w:rsidRPr="00536404">
        <w:rPr>
          <w:rFonts w:cstheme="minorHAnsi"/>
          <w:lang w:val="en-US"/>
        </w:rPr>
        <w:t>TBI</w:t>
      </w:r>
      <w:r w:rsidR="005C541D">
        <w:rPr>
          <w:rFonts w:cstheme="minorHAnsi"/>
          <w:lang w:val="en-US"/>
        </w:rPr>
        <w:t>,</w:t>
      </w:r>
      <w:r w:rsidR="00FA2BFE" w:rsidRPr="00536404">
        <w:rPr>
          <w:rFonts w:cstheme="minorHAnsi"/>
          <w:lang w:val="en-US"/>
        </w:rPr>
        <w:t xml:space="preserve"> </w:t>
      </w:r>
      <w:r w:rsidR="00EB4238">
        <w:rPr>
          <w:rFonts w:cstheme="minorHAnsi"/>
          <w:lang w:val="en-US"/>
        </w:rPr>
        <w:t>T</w:t>
      </w:r>
      <w:r w:rsidR="00FA2BFE" w:rsidRPr="00536404">
        <w:rPr>
          <w:rFonts w:cstheme="minorHAnsi"/>
          <w:lang w:val="en-US"/>
        </w:rPr>
        <w:t>otal body irradiation</w:t>
      </w:r>
      <w:r w:rsidR="00955027">
        <w:rPr>
          <w:rFonts w:cstheme="minorHAnsi"/>
          <w:lang w:val="en-US"/>
        </w:rPr>
        <w:t>;</w:t>
      </w:r>
      <w:r w:rsidR="00FA2BFE" w:rsidRPr="008132CE">
        <w:rPr>
          <w:rFonts w:cstheme="minorHAnsi"/>
          <w:lang w:val="en-US"/>
        </w:rPr>
        <w:t xml:space="preserve"> </w:t>
      </w:r>
      <w:r w:rsidR="00FA2BFE" w:rsidRPr="00536404">
        <w:rPr>
          <w:rFonts w:cstheme="minorHAnsi"/>
          <w:lang w:val="en-US"/>
        </w:rPr>
        <w:t>BM</w:t>
      </w:r>
      <w:r w:rsidR="005C541D">
        <w:rPr>
          <w:rFonts w:cstheme="minorHAnsi"/>
          <w:lang w:val="en-US"/>
        </w:rPr>
        <w:t>,</w:t>
      </w:r>
      <w:r w:rsidR="00FA2BFE" w:rsidRPr="00536404">
        <w:rPr>
          <w:rFonts w:cstheme="minorHAnsi"/>
          <w:lang w:val="en-US"/>
        </w:rPr>
        <w:t xml:space="preserve"> </w:t>
      </w:r>
      <w:r w:rsidR="00EB4238">
        <w:rPr>
          <w:rFonts w:cstheme="minorHAnsi"/>
          <w:lang w:val="en-US"/>
        </w:rPr>
        <w:t>B</w:t>
      </w:r>
      <w:r w:rsidR="00FA2BFE" w:rsidRPr="00536404">
        <w:rPr>
          <w:rFonts w:cstheme="minorHAnsi"/>
          <w:lang w:val="en-US"/>
        </w:rPr>
        <w:t>one marrow</w:t>
      </w:r>
      <w:r w:rsidR="00955027">
        <w:rPr>
          <w:rFonts w:cstheme="minorHAnsi"/>
          <w:lang w:val="en-US"/>
        </w:rPr>
        <w:t>;</w:t>
      </w:r>
      <w:r w:rsidR="00FA2BFE" w:rsidRPr="00536404">
        <w:rPr>
          <w:rFonts w:cstheme="minorHAnsi"/>
          <w:lang w:val="en-US"/>
        </w:rPr>
        <w:t xml:space="preserve"> PBSC</w:t>
      </w:r>
      <w:r w:rsidR="005C541D">
        <w:rPr>
          <w:rFonts w:cstheme="minorHAnsi"/>
          <w:lang w:val="en-US"/>
        </w:rPr>
        <w:t>,</w:t>
      </w:r>
      <w:r w:rsidR="00FA2BFE" w:rsidRPr="00536404">
        <w:rPr>
          <w:rFonts w:cstheme="minorHAnsi"/>
          <w:lang w:val="en-US"/>
        </w:rPr>
        <w:t xml:space="preserve"> </w:t>
      </w:r>
      <w:r w:rsidR="00EB4238">
        <w:rPr>
          <w:rFonts w:cstheme="minorHAnsi"/>
          <w:lang w:val="en-US"/>
        </w:rPr>
        <w:t>P</w:t>
      </w:r>
      <w:r w:rsidR="00FA2BFE" w:rsidRPr="00536404">
        <w:rPr>
          <w:rFonts w:cstheme="minorHAnsi"/>
          <w:lang w:val="en-US"/>
        </w:rPr>
        <w:t>eripheral blood stem cells</w:t>
      </w:r>
      <w:r w:rsidR="00955027">
        <w:rPr>
          <w:rFonts w:cstheme="minorHAnsi"/>
          <w:lang w:val="en-US"/>
        </w:rPr>
        <w:t>;</w:t>
      </w:r>
      <w:r w:rsidR="00FA2BFE" w:rsidRPr="00536404">
        <w:rPr>
          <w:rFonts w:cstheme="minorHAnsi"/>
          <w:lang w:val="en-US"/>
        </w:rPr>
        <w:t xml:space="preserve"> CB</w:t>
      </w:r>
      <w:r w:rsidR="005C541D">
        <w:rPr>
          <w:rFonts w:cstheme="minorHAnsi"/>
          <w:lang w:val="en-US"/>
        </w:rPr>
        <w:t>,</w:t>
      </w:r>
      <w:r w:rsidR="00FA2BFE" w:rsidRPr="00536404">
        <w:rPr>
          <w:rFonts w:cstheme="minorHAnsi"/>
          <w:lang w:val="en-US"/>
        </w:rPr>
        <w:t xml:space="preserve"> </w:t>
      </w:r>
      <w:r w:rsidR="00EB4238">
        <w:rPr>
          <w:rFonts w:cstheme="minorHAnsi"/>
          <w:lang w:val="en-US"/>
        </w:rPr>
        <w:t>C</w:t>
      </w:r>
      <w:r w:rsidR="00FA2BFE" w:rsidRPr="00536404">
        <w:rPr>
          <w:rFonts w:cstheme="minorHAnsi"/>
          <w:lang w:val="en-US"/>
        </w:rPr>
        <w:t>ord blood</w:t>
      </w:r>
      <w:r w:rsidR="00955027">
        <w:rPr>
          <w:rFonts w:cstheme="minorHAnsi"/>
          <w:lang w:val="en-US"/>
        </w:rPr>
        <w:t>;</w:t>
      </w:r>
      <w:r w:rsidR="00FA2BFE">
        <w:rPr>
          <w:rFonts w:cstheme="minorHAnsi"/>
          <w:lang w:val="en-US"/>
        </w:rPr>
        <w:t xml:space="preserve"> </w:t>
      </w:r>
      <w:r w:rsidR="00D83400">
        <w:rPr>
          <w:rFonts w:cstheme="minorHAnsi"/>
          <w:lang w:val="en-US"/>
        </w:rPr>
        <w:t xml:space="preserve">ID, immunedeficiency; </w:t>
      </w:r>
      <w:r w:rsidR="00FA2BFE">
        <w:rPr>
          <w:rFonts w:cstheme="minorHAnsi"/>
          <w:lang w:val="en-US"/>
        </w:rPr>
        <w:t>yrs</w:t>
      </w:r>
      <w:r w:rsidR="005C541D">
        <w:rPr>
          <w:rFonts w:cstheme="minorHAnsi"/>
          <w:lang w:val="en-US"/>
        </w:rPr>
        <w:t>,</w:t>
      </w:r>
      <w:r w:rsidR="00FA2BFE">
        <w:rPr>
          <w:rFonts w:cstheme="minorHAnsi"/>
          <w:lang w:val="en-US"/>
        </w:rPr>
        <w:t xml:space="preserve"> </w:t>
      </w:r>
      <w:r w:rsidR="00D83400">
        <w:rPr>
          <w:rFonts w:cstheme="minorHAnsi"/>
          <w:lang w:val="en-US"/>
        </w:rPr>
        <w:t>y</w:t>
      </w:r>
      <w:r w:rsidR="00FA2BFE">
        <w:rPr>
          <w:rFonts w:cstheme="minorHAnsi"/>
          <w:lang w:val="en-US"/>
        </w:rPr>
        <w:t>ears</w:t>
      </w:r>
      <w:r w:rsidR="00955027">
        <w:rPr>
          <w:rFonts w:cstheme="minorHAnsi"/>
          <w:lang w:val="en-US"/>
        </w:rPr>
        <w:t>;</w:t>
      </w:r>
      <w:r w:rsidR="00FA2BFE">
        <w:rPr>
          <w:rFonts w:cstheme="minorHAnsi"/>
          <w:lang w:val="en-US"/>
        </w:rPr>
        <w:t xml:space="preserve"> mo</w:t>
      </w:r>
      <w:r w:rsidR="005C541D">
        <w:rPr>
          <w:rFonts w:cstheme="minorHAnsi"/>
          <w:lang w:val="en-US"/>
        </w:rPr>
        <w:t>,</w:t>
      </w:r>
      <w:r w:rsidR="00FA2BFE">
        <w:rPr>
          <w:rFonts w:cstheme="minorHAnsi"/>
          <w:lang w:val="en-US"/>
        </w:rPr>
        <w:t xml:space="preserve"> </w:t>
      </w:r>
      <w:r w:rsidR="00D83400">
        <w:rPr>
          <w:rFonts w:cstheme="minorHAnsi"/>
          <w:lang w:val="en-US"/>
        </w:rPr>
        <w:t>m</w:t>
      </w:r>
      <w:r w:rsidR="00FA2BFE">
        <w:rPr>
          <w:rFonts w:cstheme="minorHAnsi"/>
          <w:lang w:val="en-US"/>
        </w:rPr>
        <w:t>onths</w:t>
      </w:r>
    </w:p>
    <w:p w14:paraId="01BBF726" w14:textId="2305212F" w:rsidR="0058545A" w:rsidRDefault="0058545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W w:w="1384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854"/>
        <w:gridCol w:w="2497"/>
        <w:gridCol w:w="2836"/>
        <w:gridCol w:w="3175"/>
        <w:gridCol w:w="1478"/>
      </w:tblGrid>
      <w:tr w:rsidR="009A22CD" w:rsidRPr="008C758F" w14:paraId="0FDFB866" w14:textId="77777777" w:rsidTr="00F34085">
        <w:trPr>
          <w:trHeight w:val="413"/>
        </w:trPr>
        <w:tc>
          <w:tcPr>
            <w:tcW w:w="3854" w:type="dxa"/>
            <w:shd w:val="clear" w:color="auto" w:fill="D9D9D9" w:themeFill="background1" w:themeFillShade="D9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18F03C7" w14:textId="54E89148" w:rsidR="009A22CD" w:rsidRPr="00582440" w:rsidRDefault="00A70005" w:rsidP="00A70005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lang w:val="en-US"/>
              </w:rPr>
              <w:lastRenderedPageBreak/>
              <w:br w:type="page"/>
            </w:r>
          </w:p>
        </w:tc>
        <w:tc>
          <w:tcPr>
            <w:tcW w:w="2497" w:type="dxa"/>
            <w:shd w:val="clear" w:color="auto" w:fill="D9D9D9" w:themeFill="background1" w:themeFillShade="D9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690B44C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shd w:val="clear" w:color="auto" w:fill="D9D9D9" w:themeFill="background1" w:themeFillShade="D9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56B1504E" w14:textId="77777777" w:rsidR="00F34085" w:rsidRDefault="00F34085" w:rsidP="00AF51A3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08619AA2" w14:textId="6973468A" w:rsidR="009A22CD" w:rsidRPr="004A279B" w:rsidRDefault="009A22CD" w:rsidP="00C145EB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b/>
                <w:sz w:val="24"/>
                <w:szCs w:val="24"/>
                <w:lang w:val="en-US"/>
              </w:rPr>
              <w:t>GATA2</w:t>
            </w:r>
            <w:r w:rsidR="004A279B">
              <w:rPr>
                <w:rFonts w:cstheme="minorHAnsi"/>
                <w:b/>
                <w:sz w:val="24"/>
                <w:szCs w:val="24"/>
                <w:lang w:val="en-US"/>
              </w:rPr>
              <w:t>deficiency</w:t>
            </w:r>
            <w:r w:rsidR="00F34085">
              <w:rPr>
                <w:rFonts w:cstheme="minorHAnsi"/>
                <w:b/>
                <w:sz w:val="24"/>
                <w:szCs w:val="24"/>
                <w:lang w:val="en-US"/>
              </w:rPr>
              <w:br/>
            </w:r>
            <w:r w:rsidR="00F34085" w:rsidRPr="00582440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3175" w:type="dxa"/>
            <w:shd w:val="clear" w:color="auto" w:fill="D9D9D9" w:themeFill="background1" w:themeFillShade="D9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066600FD" w14:textId="77777777" w:rsidR="009A22CD" w:rsidRDefault="004A279B" w:rsidP="00C145EB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o known predisposition syndrome</w:t>
            </w:r>
          </w:p>
          <w:p w14:paraId="2375F638" w14:textId="1240B01F" w:rsidR="00F34085" w:rsidRPr="00582440" w:rsidRDefault="00F34085" w:rsidP="00C145EB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90109">
              <w:rPr>
                <w:rFonts w:cstheme="minorHAnsi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78" w:type="dxa"/>
            <w:shd w:val="clear" w:color="auto" w:fill="D9D9D9" w:themeFill="background1" w:themeFillShade="D9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6B629F45" w14:textId="77777777" w:rsidR="00F34085" w:rsidRDefault="00F34085" w:rsidP="00F34085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4184F93A" w14:textId="77777777" w:rsidR="00F34085" w:rsidRDefault="00F34085" w:rsidP="00F34085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7F73931D" w14:textId="77777777" w:rsidR="009A22CD" w:rsidRPr="00582440" w:rsidRDefault="009A22CD" w:rsidP="00F34085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b/>
                <w:sz w:val="24"/>
                <w:szCs w:val="24"/>
                <w:lang w:val="en-US"/>
              </w:rPr>
              <w:t>p</w:t>
            </w:r>
          </w:p>
        </w:tc>
      </w:tr>
      <w:tr w:rsidR="009A22CD" w:rsidRPr="008C758F" w14:paraId="681C1C79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4B1D415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 xml:space="preserve">Number of patients </w:t>
            </w: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521F7DC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32E5851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 xml:space="preserve">65 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3FEC10B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404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F407D84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A22CD" w:rsidRPr="008C758F" w14:paraId="2C99D752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97D40FA" w14:textId="7C646BE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Gender, m</w:t>
            </w:r>
            <w:r w:rsidR="00275925">
              <w:rPr>
                <w:rFonts w:cstheme="minorHAnsi"/>
                <w:sz w:val="24"/>
                <w:szCs w:val="24"/>
                <w:lang w:val="en-US"/>
              </w:rPr>
              <w:t>ale</w:t>
            </w:r>
            <w:r w:rsidRPr="00582440">
              <w:rPr>
                <w:rFonts w:cstheme="minorHAnsi"/>
                <w:sz w:val="24"/>
                <w:szCs w:val="24"/>
                <w:lang w:val="en-US"/>
              </w:rPr>
              <w:t>/f</w:t>
            </w:r>
            <w:r w:rsidR="00275925">
              <w:rPr>
                <w:rFonts w:cstheme="minorHAnsi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5326353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919634F" w14:textId="018A987D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34/31 (52/48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E03A6CA" w14:textId="319794AB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238/166 (59/41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D226C18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n.s.</w:t>
            </w:r>
          </w:p>
        </w:tc>
      </w:tr>
      <w:tr w:rsidR="009A22CD" w:rsidRPr="00582440" w14:paraId="5D72DB37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4E62F58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 xml:space="preserve">Age at HSCT, years </w:t>
            </w: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DB3128B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(median, range)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9DB3497" w14:textId="51AE4682" w:rsidR="009A22CD" w:rsidRPr="00582440" w:rsidRDefault="009A22CD" w:rsidP="00C65979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13.5 (4.6-19.0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97D5361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10.6 (1.1-19.9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7F497DD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&lt;0.01</w:t>
            </w:r>
          </w:p>
        </w:tc>
      </w:tr>
      <w:tr w:rsidR="009A22CD" w:rsidRPr="00582440" w14:paraId="33F4B70E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1A50B655" w14:textId="5AA92FAA" w:rsidR="009A22CD" w:rsidRPr="00582440" w:rsidRDefault="00275925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Most advanced MDS type </w:t>
            </w:r>
            <w:r w:rsidR="009A22CD" w:rsidRPr="00582440">
              <w:rPr>
                <w:rFonts w:cstheme="minorHAnsi"/>
                <w:sz w:val="24"/>
                <w:szCs w:val="24"/>
                <w:lang w:val="en-US"/>
              </w:rPr>
              <w:br/>
              <w:t>prior to HSCT</w:t>
            </w: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56F9D31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RCC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5EE3120" w14:textId="3D08B32D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27 (42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DDF67AC" w14:textId="1F2F3BB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290 (72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E992386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&lt;0.01</w:t>
            </w:r>
          </w:p>
        </w:tc>
      </w:tr>
      <w:tr w:rsidR="009A22CD" w:rsidRPr="00582440" w14:paraId="0043E662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E1F52BA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2B57DB8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MDS-EB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7A4AEA6" w14:textId="11CE8EEE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23 (35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3CCCF9F" w14:textId="72129BEB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57 (14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1346053E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A22CD" w:rsidRPr="00582440" w14:paraId="502B763D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7E9DC52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1B621C2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MDS-EBt/ AML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33A143F" w14:textId="2455F4D7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10/5 (23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1627AFFF" w14:textId="4184AA68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28/29 (14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0B978DE6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A22CD" w:rsidRPr="00582440" w14:paraId="6E30B28F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E63D927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Karyotype</w:t>
            </w: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78E8296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Monosomy 7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1349107" w14:textId="196E0381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44 (68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18AC9FE6" w14:textId="11523B66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47 (14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17EF2AD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&lt;0.01</w:t>
            </w:r>
          </w:p>
        </w:tc>
      </w:tr>
      <w:tr w:rsidR="009A22CD" w:rsidRPr="00582440" w14:paraId="153AE4AB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D3EFE60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4B18E67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Der (1;7)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AB0E3FA" w14:textId="109E9534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4 (6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F26D081" w14:textId="1ABD8156" w:rsidR="009A22CD" w:rsidRPr="00D34BD1" w:rsidRDefault="00D34BD1" w:rsidP="00D34BD1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34BD1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9A22CD" w:rsidRPr="00D34BD1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D34BD1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="009A22CD" w:rsidRPr="00D34BD1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F19A0CD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A22CD" w:rsidRPr="00582440" w14:paraId="31DE1CD6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0F6321E8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69187415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Trisomy 8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6A2A294F" w14:textId="2ECEAF1A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4 (6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6E7FBA2D" w14:textId="73178C71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24 (7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5164191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A22CD" w:rsidRPr="00582440" w14:paraId="49F5F381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1050A52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969B7B1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7B8DB37" w14:textId="4A204FA9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12 (19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69BEA59E" w14:textId="6973C0D6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249 (73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1E49A08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A22CD" w:rsidRPr="00582440" w14:paraId="3632D1EF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B8B8A74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34B883E" w14:textId="27966E04" w:rsidR="009A22CD" w:rsidRPr="00582440" w:rsidRDefault="00275925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3B66EFD" w14:textId="23CB9305" w:rsidR="009A22CD" w:rsidRPr="00582440" w:rsidRDefault="009A22C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8CCD027" w14:textId="18B9C044" w:rsidR="009A22CD" w:rsidRPr="00582440" w:rsidRDefault="00D34BD1" w:rsidP="00D34BD1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</w:t>
            </w:r>
            <w:r w:rsidR="009A22CD" w:rsidRPr="00582440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="009A22CD" w:rsidRPr="00582440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45A45C1" w14:textId="77777777" w:rsidR="009A22CD" w:rsidRPr="00582440" w:rsidRDefault="009A22CD" w:rsidP="00A70005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A738C" w:rsidRPr="00582440" w14:paraId="35AB364E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B3609C2" w14:textId="3AF7BABD" w:rsidR="002A738C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Most advanced MDS type </w:t>
            </w:r>
            <w:r w:rsidRPr="00582440">
              <w:rPr>
                <w:rFonts w:cstheme="minorHAnsi"/>
                <w:sz w:val="24"/>
                <w:szCs w:val="24"/>
                <w:lang w:val="en-US"/>
              </w:rPr>
              <w:t>prior to HSC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according to Karyotype</w:t>
            </w: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32142B3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6E08A417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C8C091B" w14:textId="77777777" w:rsidR="002A738C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0346294E" w14:textId="7E2EFAD0" w:rsidR="002A738C" w:rsidRPr="00582440" w:rsidRDefault="003C62FD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lt;0.01</w:t>
            </w:r>
          </w:p>
        </w:tc>
      </w:tr>
      <w:tr w:rsidR="002A738C" w:rsidRPr="00582440" w14:paraId="625A6AF3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913AB7D" w14:textId="02DDA8E1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CC</w:t>
            </w: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02A6DFF9" w14:textId="5DC57BFF" w:rsidR="002A738C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Monosomy 7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6EB116C" w14:textId="53D3E7EE" w:rsidR="002A738C" w:rsidRPr="00582440" w:rsidRDefault="001B664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13083E65" w14:textId="2911A11C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</w:t>
            </w:r>
            <w:r w:rsidR="00D14FA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>(8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E4E7139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A738C" w:rsidRPr="00582440" w14:paraId="2748AA8D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FEBA96A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6ECF417D" w14:textId="65A607D2" w:rsidR="002A738C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0104D86" w14:textId="03756962" w:rsidR="002A738C" w:rsidRPr="00582440" w:rsidRDefault="001B664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37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C7AE3EC" w14:textId="245E6FB0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9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86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0186B133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A738C" w:rsidRPr="00582440" w14:paraId="5214D8DC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9C39F78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0C97F12" w14:textId="59BC8E87" w:rsidR="002A738C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D1CA7C5" w14:textId="43ED1BF8" w:rsidR="002A738C" w:rsidRPr="00582440" w:rsidRDefault="001B664D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="00AF51A3">
              <w:rPr>
                <w:rFonts w:cstheme="minorHAnsi"/>
                <w:sz w:val="24"/>
                <w:szCs w:val="24"/>
                <w:lang w:val="en-US"/>
              </w:rPr>
              <w:t xml:space="preserve"> (19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F5D2B13" w14:textId="55EF7579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44A5112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A738C" w:rsidRPr="00582440" w14:paraId="6CB56FAE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04D0480B" w14:textId="2FED85C4" w:rsidR="002A738C" w:rsidRPr="006373A5" w:rsidRDefault="002A738C" w:rsidP="001B664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373A5">
              <w:rPr>
                <w:rFonts w:cstheme="minorHAnsi"/>
                <w:sz w:val="24"/>
                <w:szCs w:val="24"/>
              </w:rPr>
              <w:t>MDS-EB</w:t>
            </w:r>
            <w:r w:rsidR="001B664D" w:rsidRPr="006373A5">
              <w:rPr>
                <w:rFonts w:cstheme="minorHAnsi"/>
                <w:sz w:val="24"/>
                <w:szCs w:val="24"/>
              </w:rPr>
              <w:t>/ MDS-EBt/ MDR-AML</w:t>
            </w: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568727C" w14:textId="32A651DE" w:rsidR="002A738C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Monosomy 7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2FCEA7E" w14:textId="7A56D015" w:rsidR="002A738C" w:rsidRPr="00582440" w:rsidRDefault="001B664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2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84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BBCCFBF" w14:textId="5E7A882F" w:rsidR="002A738C" w:rsidRPr="00582440" w:rsidRDefault="001B664D" w:rsidP="001B664D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8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26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257AA269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A738C" w:rsidRPr="00582440" w14:paraId="4620B73D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078A68BD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63E0DE2B" w14:textId="5177BA6B" w:rsidR="002A738C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2440">
              <w:rPr>
                <w:rFonts w:cstheme="minorHAnsi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44B80AB6" w14:textId="6F79B168" w:rsidR="002A738C" w:rsidRPr="00582440" w:rsidRDefault="001B664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5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637FC1F4" w14:textId="1DC75C20" w:rsidR="002A738C" w:rsidRPr="00582440" w:rsidRDefault="001B664D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0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46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740A5AD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A738C" w:rsidRPr="00582440" w14:paraId="57CA3199" w14:textId="77777777" w:rsidTr="0058545A">
        <w:trPr>
          <w:trHeight w:val="397"/>
        </w:trPr>
        <w:tc>
          <w:tcPr>
            <w:tcW w:w="3854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0226D62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73CB3AB7" w14:textId="62B5970F" w:rsidR="002A738C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836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569870E5" w14:textId="2A97E5AF" w:rsidR="002A738C" w:rsidRPr="00582440" w:rsidRDefault="001B664D" w:rsidP="00AF51A3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3175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312FE91E" w14:textId="0426046E" w:rsidR="002A738C" w:rsidRPr="00582440" w:rsidRDefault="001B664D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2</w:t>
            </w:r>
            <w:r w:rsidR="003C62FD">
              <w:rPr>
                <w:rFonts w:cstheme="minorHAnsi"/>
                <w:sz w:val="24"/>
                <w:szCs w:val="24"/>
                <w:lang w:val="en-US"/>
              </w:rPr>
              <w:t xml:space="preserve"> (29)</w:t>
            </w:r>
          </w:p>
        </w:tc>
        <w:tc>
          <w:tcPr>
            <w:tcW w:w="1478" w:type="dxa"/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14:paraId="160EFB45" w14:textId="77777777" w:rsidR="002A738C" w:rsidRPr="00582440" w:rsidRDefault="002A738C" w:rsidP="002A738C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0027F0C0" w14:textId="77777777" w:rsidR="002A738C" w:rsidRDefault="002A738C" w:rsidP="00A7000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74BAC00" w14:textId="77777777" w:rsidR="002A738C" w:rsidRPr="00A70005" w:rsidRDefault="002A738C" w:rsidP="00A7000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BFB8524" w14:textId="51286F15" w:rsidR="00582440" w:rsidRDefault="009A22CD" w:rsidP="009A22CD">
      <w:pPr>
        <w:rPr>
          <w:b/>
          <w:lang w:val="en-US"/>
        </w:rPr>
      </w:pPr>
      <w:r w:rsidRPr="009A22CD">
        <w:rPr>
          <w:b/>
          <w:lang w:val="en-US"/>
        </w:rPr>
        <w:t xml:space="preserve">Suppl Table </w:t>
      </w:r>
      <w:r w:rsidR="0097004B">
        <w:rPr>
          <w:b/>
          <w:lang w:val="en-US"/>
        </w:rPr>
        <w:t>3</w:t>
      </w:r>
      <w:r w:rsidRPr="009A22CD">
        <w:rPr>
          <w:b/>
          <w:lang w:val="en-US"/>
        </w:rPr>
        <w:t xml:space="preserve">: </w:t>
      </w:r>
      <w:r w:rsidR="004A279B">
        <w:rPr>
          <w:b/>
          <w:lang w:val="en-US"/>
        </w:rPr>
        <w:t xml:space="preserve">Comparison of </w:t>
      </w:r>
      <w:r w:rsidR="0032071B">
        <w:rPr>
          <w:b/>
          <w:lang w:val="en-US"/>
        </w:rPr>
        <w:t>p</w:t>
      </w:r>
      <w:r w:rsidRPr="009A22CD">
        <w:rPr>
          <w:b/>
          <w:lang w:val="en-US"/>
        </w:rPr>
        <w:t xml:space="preserve">atient and </w:t>
      </w:r>
      <w:r w:rsidR="0032071B">
        <w:rPr>
          <w:b/>
          <w:lang w:val="en-US"/>
        </w:rPr>
        <w:t>d</w:t>
      </w:r>
      <w:r w:rsidRPr="009A22CD">
        <w:rPr>
          <w:b/>
          <w:lang w:val="en-US"/>
        </w:rPr>
        <w:t xml:space="preserve">isease </w:t>
      </w:r>
      <w:r w:rsidR="0032071B">
        <w:rPr>
          <w:b/>
          <w:lang w:val="en-US"/>
        </w:rPr>
        <w:t>c</w:t>
      </w:r>
      <w:r w:rsidRPr="009A22CD">
        <w:rPr>
          <w:b/>
          <w:lang w:val="en-US"/>
        </w:rPr>
        <w:t xml:space="preserve">haracteristics of </w:t>
      </w:r>
      <w:r w:rsidR="004A279B">
        <w:rPr>
          <w:b/>
          <w:lang w:val="en-US"/>
        </w:rPr>
        <w:t xml:space="preserve">65 patients with </w:t>
      </w:r>
      <w:r w:rsidRPr="00C145EB">
        <w:rPr>
          <w:b/>
          <w:iCs/>
          <w:lang w:val="en-US"/>
        </w:rPr>
        <w:t>GATA2</w:t>
      </w:r>
      <w:r w:rsidR="004A279B" w:rsidRPr="00C145EB">
        <w:rPr>
          <w:b/>
          <w:vertAlign w:val="superscript"/>
          <w:lang w:val="en-US"/>
        </w:rPr>
        <w:t xml:space="preserve"> </w:t>
      </w:r>
      <w:r w:rsidR="004A279B" w:rsidRPr="00C145EB">
        <w:rPr>
          <w:b/>
          <w:lang w:val="en-US"/>
        </w:rPr>
        <w:t xml:space="preserve"> </w:t>
      </w:r>
      <w:r w:rsidR="004A279B">
        <w:rPr>
          <w:b/>
          <w:lang w:val="en-US"/>
        </w:rPr>
        <w:t>deficiency</w:t>
      </w:r>
      <w:r w:rsidRPr="009A22CD">
        <w:rPr>
          <w:b/>
          <w:lang w:val="en-US"/>
        </w:rPr>
        <w:t xml:space="preserve"> </w:t>
      </w:r>
      <w:r w:rsidR="0032071B">
        <w:rPr>
          <w:b/>
          <w:lang w:val="en-US"/>
        </w:rPr>
        <w:t xml:space="preserve">and </w:t>
      </w:r>
      <w:r w:rsidR="004A279B">
        <w:rPr>
          <w:b/>
          <w:lang w:val="en-US"/>
        </w:rPr>
        <w:t xml:space="preserve">404 patients without known underlying MDS predisposition syndrome transplanted during the same time period </w:t>
      </w:r>
    </w:p>
    <w:p w14:paraId="0E10C90F" w14:textId="4B94440A" w:rsidR="005D3F43" w:rsidRPr="005426EA" w:rsidRDefault="005D3F43" w:rsidP="005D3F43">
      <w:pPr>
        <w:rPr>
          <w:rFonts w:cstheme="minorHAnsi"/>
          <w:sz w:val="20"/>
          <w:szCs w:val="20"/>
          <w:lang w:val="en-US"/>
        </w:rPr>
      </w:pPr>
      <w:r w:rsidRPr="005426EA">
        <w:rPr>
          <w:rFonts w:cstheme="minorHAnsi"/>
          <w:sz w:val="20"/>
          <w:szCs w:val="20"/>
          <w:lang w:val="en-US"/>
        </w:rPr>
        <w:t>Abbreviations: MSD</w:t>
      </w:r>
      <w:r w:rsidR="005C541D">
        <w:rPr>
          <w:rFonts w:cstheme="minorHAnsi"/>
          <w:sz w:val="20"/>
          <w:szCs w:val="20"/>
          <w:lang w:val="en-US"/>
        </w:rPr>
        <w:t>,</w:t>
      </w:r>
      <w:r w:rsidRPr="005426EA">
        <w:rPr>
          <w:rFonts w:cstheme="minorHAnsi"/>
          <w:sz w:val="20"/>
          <w:szCs w:val="20"/>
          <w:lang w:val="en-US"/>
        </w:rPr>
        <w:t xml:space="preserve"> </w:t>
      </w:r>
      <w:r w:rsidR="00EB4238">
        <w:rPr>
          <w:rFonts w:cstheme="minorHAnsi"/>
          <w:sz w:val="20"/>
          <w:szCs w:val="20"/>
          <w:lang w:val="en-US"/>
        </w:rPr>
        <w:t>M</w:t>
      </w:r>
      <w:r w:rsidRPr="005426EA">
        <w:rPr>
          <w:rFonts w:cstheme="minorHAnsi"/>
          <w:sz w:val="20"/>
          <w:szCs w:val="20"/>
          <w:lang w:val="en-US"/>
        </w:rPr>
        <w:t>atched sibling donor</w:t>
      </w:r>
      <w:r w:rsidR="00955027">
        <w:rPr>
          <w:rFonts w:cstheme="minorHAnsi"/>
          <w:sz w:val="20"/>
          <w:szCs w:val="20"/>
          <w:lang w:val="en-US"/>
        </w:rPr>
        <w:t>;</w:t>
      </w:r>
      <w:r w:rsidRPr="005426EA">
        <w:rPr>
          <w:rFonts w:cstheme="minorHAnsi"/>
          <w:sz w:val="20"/>
          <w:szCs w:val="20"/>
          <w:lang w:val="en-US"/>
        </w:rPr>
        <w:t xml:space="preserve"> UD</w:t>
      </w:r>
      <w:r w:rsidR="005C541D">
        <w:rPr>
          <w:rFonts w:cstheme="minorHAnsi"/>
          <w:sz w:val="20"/>
          <w:szCs w:val="20"/>
          <w:lang w:val="en-US"/>
        </w:rPr>
        <w:t>,</w:t>
      </w:r>
      <w:r w:rsidRPr="005426EA">
        <w:rPr>
          <w:rFonts w:cstheme="minorHAnsi"/>
          <w:sz w:val="20"/>
          <w:szCs w:val="20"/>
          <w:lang w:val="en-US"/>
        </w:rPr>
        <w:t xml:space="preserve"> </w:t>
      </w:r>
      <w:r w:rsidR="00EB4238">
        <w:rPr>
          <w:rFonts w:cstheme="minorHAnsi"/>
          <w:sz w:val="20"/>
          <w:szCs w:val="20"/>
          <w:lang w:val="en-US"/>
        </w:rPr>
        <w:t>U</w:t>
      </w:r>
      <w:r w:rsidRPr="005426EA">
        <w:rPr>
          <w:rFonts w:cstheme="minorHAnsi"/>
          <w:sz w:val="20"/>
          <w:szCs w:val="20"/>
          <w:lang w:val="en-US"/>
        </w:rPr>
        <w:t>nrelated donor</w:t>
      </w:r>
      <w:r w:rsidR="00955027">
        <w:rPr>
          <w:rFonts w:cstheme="minorHAnsi"/>
          <w:sz w:val="20"/>
          <w:szCs w:val="20"/>
          <w:lang w:val="en-US"/>
        </w:rPr>
        <w:t>;</w:t>
      </w:r>
      <w:r w:rsidRPr="005426EA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MMFD</w:t>
      </w:r>
      <w:r w:rsidR="005C541D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</w:t>
      </w:r>
      <w:r w:rsidR="00EB4238">
        <w:rPr>
          <w:rFonts w:cstheme="minorHAnsi"/>
          <w:sz w:val="20"/>
          <w:szCs w:val="20"/>
          <w:lang w:val="en-US"/>
        </w:rPr>
        <w:t>M</w:t>
      </w:r>
      <w:r>
        <w:rPr>
          <w:rFonts w:cstheme="minorHAnsi"/>
          <w:sz w:val="20"/>
          <w:szCs w:val="20"/>
          <w:lang w:val="en-US"/>
        </w:rPr>
        <w:t>ismatched family donor</w:t>
      </w:r>
      <w:r w:rsidR="00955027">
        <w:rPr>
          <w:rFonts w:cstheme="minorHAnsi"/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sec</w:t>
      </w:r>
      <w:r w:rsidR="005C541D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</w:t>
      </w:r>
      <w:r w:rsidR="00EB4238">
        <w:rPr>
          <w:rFonts w:cstheme="minorHAnsi"/>
          <w:sz w:val="20"/>
          <w:szCs w:val="20"/>
          <w:lang w:val="en-US"/>
        </w:rPr>
        <w:t>S</w:t>
      </w:r>
      <w:r>
        <w:rPr>
          <w:rFonts w:cstheme="minorHAnsi"/>
          <w:sz w:val="20"/>
          <w:szCs w:val="20"/>
          <w:lang w:val="en-US"/>
        </w:rPr>
        <w:t>econdary</w:t>
      </w:r>
      <w:r w:rsidR="00955027">
        <w:rPr>
          <w:rFonts w:cstheme="minorHAnsi"/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aGvHD</w:t>
      </w:r>
      <w:r w:rsidR="005C541D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5D3F43">
        <w:rPr>
          <w:rFonts w:cstheme="minorHAnsi"/>
          <w:sz w:val="20"/>
          <w:szCs w:val="20"/>
          <w:lang w:val="en-US"/>
        </w:rPr>
        <w:t>Acute graft versus host disease</w:t>
      </w:r>
      <w:r w:rsidR="00955027">
        <w:rPr>
          <w:rFonts w:cstheme="minorHAnsi"/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cGvHD</w:t>
      </w:r>
      <w:r w:rsidR="005C541D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Chronic</w:t>
      </w:r>
      <w:r w:rsidRPr="005D3F43">
        <w:rPr>
          <w:rFonts w:cstheme="minorHAnsi"/>
          <w:sz w:val="20"/>
          <w:szCs w:val="20"/>
          <w:lang w:val="en-US"/>
        </w:rPr>
        <w:t xml:space="preserve"> graft versus host disease</w:t>
      </w:r>
    </w:p>
    <w:p w14:paraId="4C7C6453" w14:textId="77777777" w:rsidR="009A22CD" w:rsidRPr="00F603A1" w:rsidRDefault="009A22CD" w:rsidP="00F253E4">
      <w:pPr>
        <w:rPr>
          <w:b/>
          <w:lang w:val="en-US"/>
        </w:rPr>
      </w:pPr>
      <w:bookmarkStart w:id="0" w:name="_GoBack"/>
      <w:bookmarkEnd w:id="0"/>
    </w:p>
    <w:sectPr w:rsidR="009A22CD" w:rsidRPr="00F603A1" w:rsidSect="00B32FA1">
      <w:pgSz w:w="15840" w:h="12240" w:orient="landscape"/>
      <w:pgMar w:top="720" w:right="720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323563" w14:textId="77777777" w:rsidR="00CB4A87" w:rsidRDefault="00CB4A87" w:rsidP="0059277E">
      <w:pPr>
        <w:spacing w:after="0" w:line="240" w:lineRule="auto"/>
      </w:pPr>
      <w:r>
        <w:separator/>
      </w:r>
    </w:p>
  </w:endnote>
  <w:endnote w:type="continuationSeparator" w:id="0">
    <w:p w14:paraId="7FDF4E96" w14:textId="77777777" w:rsidR="00CB4A87" w:rsidRDefault="00CB4A87" w:rsidP="00592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52468" w14:textId="77777777" w:rsidR="00CB4A87" w:rsidRDefault="00CB4A87" w:rsidP="0059277E">
      <w:pPr>
        <w:spacing w:after="0" w:line="240" w:lineRule="auto"/>
      </w:pPr>
      <w:r>
        <w:separator/>
      </w:r>
    </w:p>
  </w:footnote>
  <w:footnote w:type="continuationSeparator" w:id="0">
    <w:p w14:paraId="775AD9DC" w14:textId="77777777" w:rsidR="00CB4A87" w:rsidRDefault="00CB4A87" w:rsidP="005927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C0680"/>
    <w:multiLevelType w:val="hybridMultilevel"/>
    <w:tmpl w:val="003EA9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2821A2"/>
    <w:multiLevelType w:val="hybridMultilevel"/>
    <w:tmpl w:val="1BEEFC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4D728E"/>
    <w:multiLevelType w:val="hybridMultilevel"/>
    <w:tmpl w:val="A478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F65AEE"/>
    <w:multiLevelType w:val="hybridMultilevel"/>
    <w:tmpl w:val="ACCC91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2123BB"/>
    <w:multiLevelType w:val="hybridMultilevel"/>
    <w:tmpl w:val="6FD605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5D00112"/>
    <w:multiLevelType w:val="hybridMultilevel"/>
    <w:tmpl w:val="5AA277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D1E4389"/>
    <w:multiLevelType w:val="hybridMultilevel"/>
    <w:tmpl w:val="10BAFA5E"/>
    <w:lvl w:ilvl="0" w:tplc="4F7A6B4E">
      <w:start w:val="5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6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D06"/>
    <w:rsid w:val="00024734"/>
    <w:rsid w:val="00025E50"/>
    <w:rsid w:val="00036D67"/>
    <w:rsid w:val="00045FD2"/>
    <w:rsid w:val="000477D0"/>
    <w:rsid w:val="000515F9"/>
    <w:rsid w:val="00055507"/>
    <w:rsid w:val="000565BD"/>
    <w:rsid w:val="00073B71"/>
    <w:rsid w:val="00074A25"/>
    <w:rsid w:val="00093DFD"/>
    <w:rsid w:val="000A65A7"/>
    <w:rsid w:val="000B2520"/>
    <w:rsid w:val="000B283D"/>
    <w:rsid w:val="000B4D32"/>
    <w:rsid w:val="000E673D"/>
    <w:rsid w:val="00102B3D"/>
    <w:rsid w:val="00110713"/>
    <w:rsid w:val="00114D06"/>
    <w:rsid w:val="00120295"/>
    <w:rsid w:val="001227F5"/>
    <w:rsid w:val="001311F3"/>
    <w:rsid w:val="001330C2"/>
    <w:rsid w:val="0013599F"/>
    <w:rsid w:val="00142EF3"/>
    <w:rsid w:val="00155B54"/>
    <w:rsid w:val="0016695A"/>
    <w:rsid w:val="00166B63"/>
    <w:rsid w:val="0017036F"/>
    <w:rsid w:val="0017173C"/>
    <w:rsid w:val="00181A17"/>
    <w:rsid w:val="001902B7"/>
    <w:rsid w:val="001969F0"/>
    <w:rsid w:val="001A3AFF"/>
    <w:rsid w:val="001B09C4"/>
    <w:rsid w:val="001B2D3F"/>
    <w:rsid w:val="001B664D"/>
    <w:rsid w:val="001D2661"/>
    <w:rsid w:val="001E2EF0"/>
    <w:rsid w:val="001E594E"/>
    <w:rsid w:val="001F1F66"/>
    <w:rsid w:val="001F23A4"/>
    <w:rsid w:val="001F3EAA"/>
    <w:rsid w:val="00211B00"/>
    <w:rsid w:val="00213D9F"/>
    <w:rsid w:val="0021605F"/>
    <w:rsid w:val="00217445"/>
    <w:rsid w:val="00223657"/>
    <w:rsid w:val="00225E4B"/>
    <w:rsid w:val="0022643B"/>
    <w:rsid w:val="0024181D"/>
    <w:rsid w:val="00245EDD"/>
    <w:rsid w:val="00251939"/>
    <w:rsid w:val="002579D9"/>
    <w:rsid w:val="00261882"/>
    <w:rsid w:val="00272E18"/>
    <w:rsid w:val="00273C85"/>
    <w:rsid w:val="00275925"/>
    <w:rsid w:val="00285C05"/>
    <w:rsid w:val="002A738C"/>
    <w:rsid w:val="002C592C"/>
    <w:rsid w:val="002E279E"/>
    <w:rsid w:val="002F5578"/>
    <w:rsid w:val="002F7912"/>
    <w:rsid w:val="00300D83"/>
    <w:rsid w:val="00306B3F"/>
    <w:rsid w:val="0031392A"/>
    <w:rsid w:val="0032071B"/>
    <w:rsid w:val="003302F4"/>
    <w:rsid w:val="00332F32"/>
    <w:rsid w:val="003351ED"/>
    <w:rsid w:val="00341B03"/>
    <w:rsid w:val="00354845"/>
    <w:rsid w:val="00372B01"/>
    <w:rsid w:val="003A545E"/>
    <w:rsid w:val="003C124F"/>
    <w:rsid w:val="003C2BF0"/>
    <w:rsid w:val="003C62FD"/>
    <w:rsid w:val="003E357C"/>
    <w:rsid w:val="003E5A5A"/>
    <w:rsid w:val="003F45B2"/>
    <w:rsid w:val="004144B8"/>
    <w:rsid w:val="004173B2"/>
    <w:rsid w:val="004232D4"/>
    <w:rsid w:val="00445232"/>
    <w:rsid w:val="004453EB"/>
    <w:rsid w:val="00451A83"/>
    <w:rsid w:val="00456060"/>
    <w:rsid w:val="00463334"/>
    <w:rsid w:val="00480364"/>
    <w:rsid w:val="0048153A"/>
    <w:rsid w:val="0048215C"/>
    <w:rsid w:val="00482B65"/>
    <w:rsid w:val="00482CF1"/>
    <w:rsid w:val="0048358A"/>
    <w:rsid w:val="004A175C"/>
    <w:rsid w:val="004A279B"/>
    <w:rsid w:val="004A7106"/>
    <w:rsid w:val="004B7929"/>
    <w:rsid w:val="004B7DE5"/>
    <w:rsid w:val="004C519D"/>
    <w:rsid w:val="004D5EB8"/>
    <w:rsid w:val="004E7CDA"/>
    <w:rsid w:val="004F14AF"/>
    <w:rsid w:val="004F608B"/>
    <w:rsid w:val="004F60E7"/>
    <w:rsid w:val="00505425"/>
    <w:rsid w:val="00515AF1"/>
    <w:rsid w:val="00536404"/>
    <w:rsid w:val="00541D59"/>
    <w:rsid w:val="005426EA"/>
    <w:rsid w:val="00554C24"/>
    <w:rsid w:val="005738FA"/>
    <w:rsid w:val="00575058"/>
    <w:rsid w:val="0057648B"/>
    <w:rsid w:val="00582440"/>
    <w:rsid w:val="0058545A"/>
    <w:rsid w:val="00591363"/>
    <w:rsid w:val="0059277E"/>
    <w:rsid w:val="005B4038"/>
    <w:rsid w:val="005B4735"/>
    <w:rsid w:val="005C0FCB"/>
    <w:rsid w:val="005C3858"/>
    <w:rsid w:val="005C541D"/>
    <w:rsid w:val="005D3F43"/>
    <w:rsid w:val="005E6EE7"/>
    <w:rsid w:val="005F18C0"/>
    <w:rsid w:val="005F6BAB"/>
    <w:rsid w:val="005F74C9"/>
    <w:rsid w:val="00601728"/>
    <w:rsid w:val="00616CA7"/>
    <w:rsid w:val="00627292"/>
    <w:rsid w:val="00630FC8"/>
    <w:rsid w:val="006318D9"/>
    <w:rsid w:val="00631EFB"/>
    <w:rsid w:val="00632C48"/>
    <w:rsid w:val="006373A5"/>
    <w:rsid w:val="0065122E"/>
    <w:rsid w:val="00651C4A"/>
    <w:rsid w:val="00660B58"/>
    <w:rsid w:val="0066504A"/>
    <w:rsid w:val="00667625"/>
    <w:rsid w:val="006705E4"/>
    <w:rsid w:val="0067125C"/>
    <w:rsid w:val="006809C6"/>
    <w:rsid w:val="0068353D"/>
    <w:rsid w:val="00687A30"/>
    <w:rsid w:val="0069024C"/>
    <w:rsid w:val="00690945"/>
    <w:rsid w:val="006B1810"/>
    <w:rsid w:val="006B53A9"/>
    <w:rsid w:val="006C7E8A"/>
    <w:rsid w:val="006D03A7"/>
    <w:rsid w:val="006D2EA0"/>
    <w:rsid w:val="006D3418"/>
    <w:rsid w:val="006E24AC"/>
    <w:rsid w:val="006F6EB4"/>
    <w:rsid w:val="00703017"/>
    <w:rsid w:val="007042BE"/>
    <w:rsid w:val="0072182B"/>
    <w:rsid w:val="0072373C"/>
    <w:rsid w:val="00727EE5"/>
    <w:rsid w:val="00731370"/>
    <w:rsid w:val="0074054C"/>
    <w:rsid w:val="00741A1D"/>
    <w:rsid w:val="00747941"/>
    <w:rsid w:val="007663E1"/>
    <w:rsid w:val="00791CF8"/>
    <w:rsid w:val="0079395C"/>
    <w:rsid w:val="007A0216"/>
    <w:rsid w:val="007A6F2E"/>
    <w:rsid w:val="007B2354"/>
    <w:rsid w:val="007C2909"/>
    <w:rsid w:val="007D5548"/>
    <w:rsid w:val="007E0281"/>
    <w:rsid w:val="007F4E41"/>
    <w:rsid w:val="007F5B61"/>
    <w:rsid w:val="008044E4"/>
    <w:rsid w:val="00805C06"/>
    <w:rsid w:val="00810381"/>
    <w:rsid w:val="008132CE"/>
    <w:rsid w:val="008178CF"/>
    <w:rsid w:val="00821995"/>
    <w:rsid w:val="008306E4"/>
    <w:rsid w:val="00835C91"/>
    <w:rsid w:val="0084130C"/>
    <w:rsid w:val="00874935"/>
    <w:rsid w:val="00891EDB"/>
    <w:rsid w:val="008A0E3F"/>
    <w:rsid w:val="008A2625"/>
    <w:rsid w:val="008B1E9E"/>
    <w:rsid w:val="008C1F21"/>
    <w:rsid w:val="008C758F"/>
    <w:rsid w:val="008C792C"/>
    <w:rsid w:val="008D2DDD"/>
    <w:rsid w:val="008E6DB7"/>
    <w:rsid w:val="0093093C"/>
    <w:rsid w:val="00936931"/>
    <w:rsid w:val="00936C8C"/>
    <w:rsid w:val="0094627B"/>
    <w:rsid w:val="00947B75"/>
    <w:rsid w:val="00955027"/>
    <w:rsid w:val="0096012A"/>
    <w:rsid w:val="0096025C"/>
    <w:rsid w:val="0097004B"/>
    <w:rsid w:val="0097185D"/>
    <w:rsid w:val="00983064"/>
    <w:rsid w:val="00990408"/>
    <w:rsid w:val="00994661"/>
    <w:rsid w:val="00994E87"/>
    <w:rsid w:val="00995EA1"/>
    <w:rsid w:val="009A0B34"/>
    <w:rsid w:val="009A22CD"/>
    <w:rsid w:val="009B0FEA"/>
    <w:rsid w:val="009C3D7F"/>
    <w:rsid w:val="009C5F91"/>
    <w:rsid w:val="009D3969"/>
    <w:rsid w:val="009E1B18"/>
    <w:rsid w:val="009E3F2F"/>
    <w:rsid w:val="009E628F"/>
    <w:rsid w:val="009E6A91"/>
    <w:rsid w:val="009F6648"/>
    <w:rsid w:val="00A01DB2"/>
    <w:rsid w:val="00A120E7"/>
    <w:rsid w:val="00A149DF"/>
    <w:rsid w:val="00A21F28"/>
    <w:rsid w:val="00A2411A"/>
    <w:rsid w:val="00A40749"/>
    <w:rsid w:val="00A41611"/>
    <w:rsid w:val="00A5067E"/>
    <w:rsid w:val="00A51DBF"/>
    <w:rsid w:val="00A63095"/>
    <w:rsid w:val="00A70005"/>
    <w:rsid w:val="00A725EF"/>
    <w:rsid w:val="00A801F4"/>
    <w:rsid w:val="00AA00AD"/>
    <w:rsid w:val="00AA669B"/>
    <w:rsid w:val="00AB7321"/>
    <w:rsid w:val="00AC6947"/>
    <w:rsid w:val="00AD55C4"/>
    <w:rsid w:val="00AD5866"/>
    <w:rsid w:val="00AE05C3"/>
    <w:rsid w:val="00AE554D"/>
    <w:rsid w:val="00AF51A3"/>
    <w:rsid w:val="00AF5327"/>
    <w:rsid w:val="00AF5553"/>
    <w:rsid w:val="00B036A7"/>
    <w:rsid w:val="00B063F6"/>
    <w:rsid w:val="00B10237"/>
    <w:rsid w:val="00B10556"/>
    <w:rsid w:val="00B1598C"/>
    <w:rsid w:val="00B21B31"/>
    <w:rsid w:val="00B2749B"/>
    <w:rsid w:val="00B32FA1"/>
    <w:rsid w:val="00B45190"/>
    <w:rsid w:val="00B6011A"/>
    <w:rsid w:val="00B672A5"/>
    <w:rsid w:val="00B70BC9"/>
    <w:rsid w:val="00B82DB2"/>
    <w:rsid w:val="00B8476B"/>
    <w:rsid w:val="00B955C3"/>
    <w:rsid w:val="00BB088A"/>
    <w:rsid w:val="00BB0A18"/>
    <w:rsid w:val="00BD30F5"/>
    <w:rsid w:val="00BE667A"/>
    <w:rsid w:val="00BF5C26"/>
    <w:rsid w:val="00BF7B31"/>
    <w:rsid w:val="00C02986"/>
    <w:rsid w:val="00C145EB"/>
    <w:rsid w:val="00C14CC5"/>
    <w:rsid w:val="00C21186"/>
    <w:rsid w:val="00C318FF"/>
    <w:rsid w:val="00C373CA"/>
    <w:rsid w:val="00C65979"/>
    <w:rsid w:val="00C65CC1"/>
    <w:rsid w:val="00C76AFD"/>
    <w:rsid w:val="00C878A8"/>
    <w:rsid w:val="00C90109"/>
    <w:rsid w:val="00C9092B"/>
    <w:rsid w:val="00C947A7"/>
    <w:rsid w:val="00CA5D61"/>
    <w:rsid w:val="00CA79D6"/>
    <w:rsid w:val="00CB4656"/>
    <w:rsid w:val="00CB4A87"/>
    <w:rsid w:val="00CC31D6"/>
    <w:rsid w:val="00CD63FB"/>
    <w:rsid w:val="00CE3690"/>
    <w:rsid w:val="00CE7FB1"/>
    <w:rsid w:val="00CF52A1"/>
    <w:rsid w:val="00D05953"/>
    <w:rsid w:val="00D05DA2"/>
    <w:rsid w:val="00D06E17"/>
    <w:rsid w:val="00D1302F"/>
    <w:rsid w:val="00D14FAA"/>
    <w:rsid w:val="00D253B9"/>
    <w:rsid w:val="00D2660E"/>
    <w:rsid w:val="00D34BD1"/>
    <w:rsid w:val="00D3609F"/>
    <w:rsid w:val="00D364C0"/>
    <w:rsid w:val="00D42FDE"/>
    <w:rsid w:val="00D4693F"/>
    <w:rsid w:val="00D5118C"/>
    <w:rsid w:val="00D658FA"/>
    <w:rsid w:val="00D73FB5"/>
    <w:rsid w:val="00D75AD3"/>
    <w:rsid w:val="00D8127C"/>
    <w:rsid w:val="00D83400"/>
    <w:rsid w:val="00D86364"/>
    <w:rsid w:val="00D924D9"/>
    <w:rsid w:val="00D97944"/>
    <w:rsid w:val="00DA5545"/>
    <w:rsid w:val="00DB42FC"/>
    <w:rsid w:val="00DC38D3"/>
    <w:rsid w:val="00DC5D0D"/>
    <w:rsid w:val="00DF449D"/>
    <w:rsid w:val="00DF715C"/>
    <w:rsid w:val="00E13DDB"/>
    <w:rsid w:val="00E2416C"/>
    <w:rsid w:val="00E456EB"/>
    <w:rsid w:val="00E569D6"/>
    <w:rsid w:val="00E6228B"/>
    <w:rsid w:val="00E71832"/>
    <w:rsid w:val="00E84BED"/>
    <w:rsid w:val="00E917AD"/>
    <w:rsid w:val="00EA15D2"/>
    <w:rsid w:val="00EB4238"/>
    <w:rsid w:val="00EB5463"/>
    <w:rsid w:val="00EC7D93"/>
    <w:rsid w:val="00ED1B91"/>
    <w:rsid w:val="00ED1C60"/>
    <w:rsid w:val="00ED1FFD"/>
    <w:rsid w:val="00EF0C33"/>
    <w:rsid w:val="00EF76D5"/>
    <w:rsid w:val="00F07F43"/>
    <w:rsid w:val="00F10B1E"/>
    <w:rsid w:val="00F12EF5"/>
    <w:rsid w:val="00F2391A"/>
    <w:rsid w:val="00F24F1A"/>
    <w:rsid w:val="00F253E4"/>
    <w:rsid w:val="00F27515"/>
    <w:rsid w:val="00F30A99"/>
    <w:rsid w:val="00F34085"/>
    <w:rsid w:val="00F410E1"/>
    <w:rsid w:val="00F57E86"/>
    <w:rsid w:val="00F60123"/>
    <w:rsid w:val="00F603A1"/>
    <w:rsid w:val="00F81F5A"/>
    <w:rsid w:val="00F93E4D"/>
    <w:rsid w:val="00F93E98"/>
    <w:rsid w:val="00F9631E"/>
    <w:rsid w:val="00FA2BFE"/>
    <w:rsid w:val="00FB03DB"/>
    <w:rsid w:val="00FB51BD"/>
    <w:rsid w:val="00FD4F36"/>
    <w:rsid w:val="00FD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144D9"/>
  <w15:docId w15:val="{3FB9B42E-5D2A-4CB2-859B-04D2D821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024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hell1">
    <w:name w:val="Tabellenraster hell1"/>
    <w:basedOn w:val="NormaleTabelle"/>
    <w:uiPriority w:val="40"/>
    <w:rsid w:val="00AA00AD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AA00AD"/>
    <w:pPr>
      <w:ind w:left="720"/>
      <w:contextualSpacing/>
    </w:pPr>
  </w:style>
  <w:style w:type="table" w:styleId="Tabellenraster">
    <w:name w:val="Table Grid"/>
    <w:basedOn w:val="NormaleTabelle"/>
    <w:uiPriority w:val="59"/>
    <w:rsid w:val="001F1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311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11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11F3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11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11F3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11F3"/>
    <w:rPr>
      <w:rFonts w:ascii="Tahoma" w:hAnsi="Tahoma" w:cs="Tahoma"/>
      <w:sz w:val="16"/>
      <w:szCs w:val="16"/>
      <w:lang w:val="de-DE"/>
    </w:rPr>
  </w:style>
  <w:style w:type="paragraph" w:styleId="StandardWeb">
    <w:name w:val="Normal (Web)"/>
    <w:basedOn w:val="Standard"/>
    <w:uiPriority w:val="99"/>
    <w:unhideWhenUsed/>
    <w:rsid w:val="00CA5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92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277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92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277E"/>
    <w:rPr>
      <w:lang w:val="de-DE"/>
    </w:rPr>
  </w:style>
  <w:style w:type="character" w:customStyle="1" w:styleId="st">
    <w:name w:val="st"/>
    <w:basedOn w:val="Absatz-Standardschriftart"/>
    <w:rsid w:val="008306E4"/>
  </w:style>
  <w:style w:type="character" w:styleId="Hervorhebung">
    <w:name w:val="Emphasis"/>
    <w:basedOn w:val="Absatz-Standardschriftart"/>
    <w:uiPriority w:val="20"/>
    <w:qFormat/>
    <w:rsid w:val="008306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0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Brigitte Strahm</dc:creator>
  <cp:lastModifiedBy>Peter Nöllke</cp:lastModifiedBy>
  <cp:revision>3</cp:revision>
  <cp:lastPrinted>2019-08-12T11:27:00Z</cp:lastPrinted>
  <dcterms:created xsi:type="dcterms:W3CDTF">2021-05-20T07:57:00Z</dcterms:created>
  <dcterms:modified xsi:type="dcterms:W3CDTF">2021-05-20T08:01:00Z</dcterms:modified>
</cp:coreProperties>
</file>